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50D2F" w14:textId="11A691D5" w:rsidR="00B475F9" w:rsidRDefault="00B475F9"/>
    <w:p w14:paraId="6C84A44C" w14:textId="77777777" w:rsidR="00243813" w:rsidRDefault="0081712A" w:rsidP="008D24F6">
      <w:pPr>
        <w:jc w:val="center"/>
        <w:rPr>
          <w:b/>
        </w:rPr>
      </w:pPr>
      <w:r w:rsidRPr="00F311A2">
        <w:rPr>
          <w:b/>
        </w:rPr>
        <w:t>Supplementary Tables</w:t>
      </w:r>
      <w:r w:rsidR="00243813">
        <w:rPr>
          <w:b/>
        </w:rPr>
        <w:t xml:space="preserve"> </w:t>
      </w:r>
    </w:p>
    <w:p w14:paraId="5C0C95EB" w14:textId="42ED707E" w:rsidR="0081712A" w:rsidRPr="00F311A2" w:rsidRDefault="00243813" w:rsidP="008D24F6">
      <w:pPr>
        <w:jc w:val="center"/>
        <w:rPr>
          <w:b/>
        </w:rPr>
      </w:pPr>
      <w:r>
        <w:rPr>
          <w:b/>
        </w:rPr>
        <w:t xml:space="preserve">(large files </w:t>
      </w:r>
      <w:r w:rsidR="00E8177F">
        <w:rPr>
          <w:b/>
        </w:rPr>
        <w:t xml:space="preserve">are not included in this document and may be </w:t>
      </w:r>
      <w:r w:rsidR="004A74F9">
        <w:rPr>
          <w:b/>
        </w:rPr>
        <w:t xml:space="preserve">accessed separately or </w:t>
      </w:r>
      <w:r w:rsidR="00E8177F">
        <w:rPr>
          <w:b/>
        </w:rPr>
        <w:t>downloaded separately</w:t>
      </w:r>
      <w:r w:rsidR="00D83A68">
        <w:rPr>
          <w:b/>
        </w:rPr>
        <w:t xml:space="preserve"> from </w:t>
      </w:r>
      <w:r w:rsidR="00281BBE" w:rsidRPr="00281BBE">
        <w:rPr>
          <w:b/>
        </w:rPr>
        <w:t>http://wheatgenomics.plantpath.ksu.edu/nam/</w:t>
      </w:r>
      <w:r>
        <w:rPr>
          <w:b/>
        </w:rPr>
        <w:t>)</w:t>
      </w:r>
    </w:p>
    <w:p w14:paraId="69E03A9A" w14:textId="77777777" w:rsidR="0081712A" w:rsidRPr="00F311A2" w:rsidRDefault="0081712A"/>
    <w:p w14:paraId="492E6A5D" w14:textId="2B5910C3" w:rsidR="007969A5" w:rsidRDefault="007969A5" w:rsidP="007969A5">
      <w:r w:rsidRPr="00282EBF">
        <w:rPr>
          <w:b/>
        </w:rPr>
        <w:t xml:space="preserve">Table </w:t>
      </w:r>
      <w:r w:rsidR="00E8177F">
        <w:rPr>
          <w:b/>
        </w:rPr>
        <w:t>S</w:t>
      </w:r>
      <w:r w:rsidRPr="00282EBF">
        <w:rPr>
          <w:b/>
        </w:rPr>
        <w:t>1</w:t>
      </w:r>
      <w:r w:rsidRPr="00282EBF">
        <w:t xml:space="preserve">. Founder lines used to create spring wheat NAM population. The cultivar </w:t>
      </w:r>
      <w:proofErr w:type="spellStart"/>
      <w:r w:rsidRPr="00282EBF">
        <w:t>Berkut</w:t>
      </w:r>
      <w:proofErr w:type="spellEnd"/>
      <w:r w:rsidRPr="00282EBF">
        <w:t xml:space="preserve"> was used as the common parent and crossed to each of</w:t>
      </w:r>
      <w:bookmarkStart w:id="0" w:name="_GoBack"/>
      <w:bookmarkEnd w:id="0"/>
      <w:r w:rsidRPr="00282EBF">
        <w:t xml:space="preserve"> the other fou</w:t>
      </w:r>
      <w:r>
        <w:t>nders creating 28 NAM families.</w:t>
      </w:r>
    </w:p>
    <w:p w14:paraId="40A96238" w14:textId="77777777" w:rsidR="00043409" w:rsidRPr="00282EBF" w:rsidRDefault="00043409" w:rsidP="007969A5"/>
    <w:tbl>
      <w:tblPr>
        <w:tblW w:w="65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980"/>
        <w:gridCol w:w="1550"/>
        <w:gridCol w:w="1440"/>
      </w:tblGrid>
      <w:tr w:rsidR="007969A5" w:rsidRPr="00282EBF" w14:paraId="62A3EB31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14B35CDC" w14:textId="77777777" w:rsidR="007969A5" w:rsidRPr="00282EBF" w:rsidRDefault="007969A5" w:rsidP="00C129A6">
            <w:pPr>
              <w:jc w:val="center"/>
              <w:rPr>
                <w:rFonts w:eastAsia="Times New Roman"/>
                <w:b/>
                <w:bCs/>
              </w:rPr>
            </w:pPr>
            <w:r w:rsidRPr="00282EBF">
              <w:rPr>
                <w:rFonts w:eastAsia="Times New Roman"/>
                <w:b/>
                <w:bCs/>
              </w:rPr>
              <w:t>Founder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3FFE2D0D" w14:textId="77777777" w:rsidR="007969A5" w:rsidRPr="00282EBF" w:rsidRDefault="007969A5" w:rsidP="00C129A6">
            <w:pPr>
              <w:jc w:val="center"/>
              <w:rPr>
                <w:rFonts w:eastAsia="Times New Roman"/>
                <w:b/>
                <w:bCs/>
              </w:rPr>
            </w:pPr>
            <w:r w:rsidRPr="00282EBF">
              <w:rPr>
                <w:rFonts w:eastAsia="Times New Roman"/>
                <w:b/>
                <w:bCs/>
              </w:rPr>
              <w:t>NAM family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1513305B" w14:textId="77777777" w:rsidR="007969A5" w:rsidRPr="00282EBF" w:rsidRDefault="007969A5" w:rsidP="00C129A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EBF">
              <w:rPr>
                <w:rFonts w:eastAsia="Times New Roman"/>
                <w:b/>
                <w:bCs/>
                <w:color w:val="000000"/>
              </w:rPr>
              <w:t>Origin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1C32C45D" w14:textId="77777777" w:rsidR="007969A5" w:rsidRPr="00282EBF" w:rsidRDefault="007969A5" w:rsidP="00C129A6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82EBF">
              <w:rPr>
                <w:rFonts w:eastAsia="Times New Roman"/>
                <w:b/>
                <w:bCs/>
                <w:color w:val="000000"/>
              </w:rPr>
              <w:t>Status</w:t>
            </w:r>
          </w:p>
        </w:tc>
      </w:tr>
      <w:tr w:rsidR="007969A5" w:rsidRPr="00282EBF" w14:paraId="0DEAF726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82949C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proofErr w:type="spellStart"/>
            <w:r w:rsidRPr="00282EBF">
              <w:rPr>
                <w:rFonts w:eastAsia="Times New Roman"/>
              </w:rPr>
              <w:t>Berkut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8C0E65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all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1111DD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Mexic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B2C98D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ultivar</w:t>
            </w:r>
          </w:p>
        </w:tc>
      </w:tr>
      <w:tr w:rsidR="007969A5" w:rsidRPr="00282EBF" w14:paraId="474DA9F3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0A1826E1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proofErr w:type="spellStart"/>
            <w:r w:rsidRPr="00282EBF">
              <w:rPr>
                <w:rFonts w:eastAsia="Times New Roman"/>
              </w:rPr>
              <w:t>Dharwar</w:t>
            </w:r>
            <w:proofErr w:type="spellEnd"/>
            <w:r w:rsidRPr="00282EBF">
              <w:rPr>
                <w:rFonts w:eastAsia="Times New Roman"/>
              </w:rPr>
              <w:t xml:space="preserve"> Dry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5B983072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1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788773C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India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7F71AED9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ultivar</w:t>
            </w:r>
          </w:p>
        </w:tc>
      </w:tr>
      <w:tr w:rsidR="007969A5" w:rsidRPr="00282EBF" w14:paraId="6A57F909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7DB782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PI 57269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6F59CBE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78AE671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Georg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B7201D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Landrace</w:t>
            </w:r>
          </w:p>
        </w:tc>
      </w:tr>
      <w:tr w:rsidR="007969A5" w:rsidRPr="00282EBF" w14:paraId="2127EAF9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4BF9BBE4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PI 283147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46A9E9B4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3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7F7769FD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Jordan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232A19AE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Landrace</w:t>
            </w:r>
          </w:p>
        </w:tc>
      </w:tr>
      <w:tr w:rsidR="007969A5" w:rsidRPr="00282EBF" w14:paraId="07B4E7DC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6E263B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PI 3667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BD5BC3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275EF6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Afghanist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6E18A9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48EF6347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422F9BF1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PI 382150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377E4F28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5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03AF8CDF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Japan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00BC0A9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0FAE5EB0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C07084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PI 4708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BA92F1A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3480C64C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Alger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4420E2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551FA070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2F733E96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PI 565213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7334C041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7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49C06D8E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Bolivia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7637C8CF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12327928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5AD09D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PBW34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01EE66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123B751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Ind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C666E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Cultivar</w:t>
            </w:r>
          </w:p>
        </w:tc>
      </w:tr>
      <w:tr w:rsidR="007969A5" w:rsidRPr="00282EBF" w14:paraId="337B6220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355EBC4A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Vida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0E6A24AC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NAM9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190DA065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USA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3ACF083A" w14:textId="77777777" w:rsidR="007969A5" w:rsidRPr="00282EBF" w:rsidRDefault="007969A5" w:rsidP="00C129A6">
            <w:pPr>
              <w:jc w:val="center"/>
              <w:rPr>
                <w:rFonts w:eastAsia="Times New Roman"/>
              </w:rPr>
            </w:pPr>
            <w:r w:rsidRPr="00282EBF">
              <w:rPr>
                <w:rFonts w:eastAsia="Times New Roman"/>
              </w:rPr>
              <w:t>Cultivar</w:t>
            </w:r>
          </w:p>
        </w:tc>
      </w:tr>
      <w:tr w:rsidR="007969A5" w:rsidRPr="00282EBF" w14:paraId="18EBE7AC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70434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979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0D2234F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08A154BC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Uzbekist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3C6B44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24C2B607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2D236E67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I 4175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434F32BE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1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505A8E3F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hilippines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3D0FDDF4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379954B2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CE02F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I 112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5457BB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2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CB67BE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roat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BBEDA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73B67B7E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10530483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262611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5BE0D2E1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3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5B06F1E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Turkmenistan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347B27E6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541AC809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AC81E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706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00D2A4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59D8EE2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hin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7F3B82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73D9CEC8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2278EAFF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I 7635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13DBF76E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5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78AFF2AD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Russia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10FDCE23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790BE689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DEC619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88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624EE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2C78BE2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Iraq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2351F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2BC19E46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5898215C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82469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5F44AF8B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7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690F61A1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orth Korea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0E213A2E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7DBE3551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E1B9AC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I 1514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9CD7F3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77153E4B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Saudi Arab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03CC3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2DD200F4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05104E61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43355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5D9B8CB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19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3372528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Uruguay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43D3C24E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7AD07577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7B6994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945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58E43E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DCFFFE9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Isra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99655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27F51EE1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2A375A6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192001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28940B2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3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527C493B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Angola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05123E8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576E3E71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AE57D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19214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86B7146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4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CE5527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Ethiop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987286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5BE8A0C4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3B5E64FF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I 15134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2F554C5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5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765ED7A2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akistan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2F8351DF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177D1D29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6C675B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1857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C5D3F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6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4B6196A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ortug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DC678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02DC9498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35D4637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192569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2FF8C79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7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760CB866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Sweden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610B2022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1872A1CF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3D2F5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21094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4DBED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8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6A9F7C0C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Cypr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66C3D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27E9EFAF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E7E6E6" w:themeFill="background2"/>
            <w:noWrap/>
            <w:vAlign w:val="bottom"/>
            <w:hideMark/>
          </w:tcPr>
          <w:p w14:paraId="00B6523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220431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14:paraId="6D7D2E3E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29</w:t>
            </w:r>
          </w:p>
        </w:tc>
        <w:tc>
          <w:tcPr>
            <w:tcW w:w="1448" w:type="dxa"/>
            <w:shd w:val="clear" w:color="auto" w:fill="E7E6E6" w:themeFill="background2"/>
            <w:noWrap/>
            <w:vAlign w:val="bottom"/>
            <w:hideMark/>
          </w:tcPr>
          <w:p w14:paraId="7664030C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Egypt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14:paraId="75D5D8C5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  <w:tr w:rsidR="007969A5" w:rsidRPr="00282EBF" w14:paraId="03C64558" w14:textId="77777777" w:rsidTr="00C129A6">
        <w:trPr>
          <w:trHeight w:val="288"/>
          <w:jc w:val="center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9CD8A0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PI 27829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2F59FA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NAM30</w:t>
            </w:r>
          </w:p>
        </w:tc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539B9C38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Greec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C4E65D" w14:textId="77777777" w:rsidR="007969A5" w:rsidRPr="00282EBF" w:rsidRDefault="007969A5" w:rsidP="00C129A6">
            <w:pPr>
              <w:jc w:val="center"/>
              <w:rPr>
                <w:rFonts w:eastAsia="Times New Roman"/>
                <w:color w:val="000000"/>
              </w:rPr>
            </w:pPr>
            <w:r w:rsidRPr="00282EBF">
              <w:rPr>
                <w:rFonts w:eastAsia="Times New Roman"/>
                <w:color w:val="000000"/>
              </w:rPr>
              <w:t>Landrace</w:t>
            </w:r>
          </w:p>
        </w:tc>
      </w:tr>
    </w:tbl>
    <w:p w14:paraId="20BFA6A2" w14:textId="77777777" w:rsidR="0023139F" w:rsidRDefault="0023139F" w:rsidP="00C77BF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20A2EF6" w14:textId="7A694FB1" w:rsidR="0067252B" w:rsidRPr="0067252B" w:rsidRDefault="007969A5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67252B" w:rsidRPr="00F311A2">
        <w:rPr>
          <w:rFonts w:ascii="Times New Roman" w:hAnsi="Times New Roman" w:cs="Times New Roman"/>
          <w:b/>
          <w:sz w:val="24"/>
          <w:szCs w:val="24"/>
        </w:rPr>
        <w:t>.</w:t>
      </w:r>
      <w:r w:rsidR="0067252B" w:rsidRPr="00F311A2">
        <w:rPr>
          <w:rFonts w:ascii="Times New Roman" w:hAnsi="Times New Roman" w:cs="Times New Roman"/>
          <w:sz w:val="24"/>
          <w:szCs w:val="24"/>
        </w:rPr>
        <w:t xml:space="preserve"> </w:t>
      </w:r>
      <w:r w:rsidR="00E8177F">
        <w:rPr>
          <w:rFonts w:ascii="Times New Roman" w:hAnsi="Times New Roman" w:cs="Times New Roman"/>
          <w:sz w:val="24"/>
          <w:szCs w:val="24"/>
        </w:rPr>
        <w:t>Genotype matrix of e</w:t>
      </w:r>
      <w:r w:rsidR="00E8177F" w:rsidRPr="00EB5F81">
        <w:rPr>
          <w:rFonts w:ascii="Times New Roman" w:hAnsi="Times New Roman" w:cs="Times New Roman"/>
          <w:sz w:val="24"/>
          <w:szCs w:val="24"/>
        </w:rPr>
        <w:t>xome capture SNP</w:t>
      </w:r>
      <w:r w:rsidR="00E8177F">
        <w:rPr>
          <w:rFonts w:ascii="Times New Roman" w:hAnsi="Times New Roman" w:cs="Times New Roman"/>
          <w:sz w:val="24"/>
          <w:szCs w:val="24"/>
        </w:rPr>
        <w:t>s</w:t>
      </w:r>
      <w:r w:rsidR="00E8177F" w:rsidRPr="00EB5F81">
        <w:rPr>
          <w:rFonts w:ascii="Times New Roman" w:hAnsi="Times New Roman" w:cs="Times New Roman"/>
          <w:sz w:val="24"/>
          <w:szCs w:val="24"/>
        </w:rPr>
        <w:t xml:space="preserve"> detected in the </w:t>
      </w:r>
      <w:r w:rsidR="00E8177F">
        <w:rPr>
          <w:rFonts w:ascii="Times New Roman" w:hAnsi="Times New Roman" w:cs="Times New Roman"/>
          <w:sz w:val="24"/>
          <w:szCs w:val="24"/>
        </w:rPr>
        <w:t>founder lines (</w:t>
      </w:r>
      <w:r w:rsidR="00E013F9">
        <w:rPr>
          <w:rFonts w:ascii="Times New Roman" w:hAnsi="Times New Roman" w:cs="Times New Roman"/>
          <w:sz w:val="24"/>
          <w:szCs w:val="24"/>
        </w:rPr>
        <w:t>s</w:t>
      </w:r>
      <w:r w:rsidR="00E8177F">
        <w:rPr>
          <w:rFonts w:ascii="Times New Roman" w:hAnsi="Times New Roman" w:cs="Times New Roman"/>
          <w:sz w:val="24"/>
          <w:szCs w:val="24"/>
        </w:rPr>
        <w:t>eparate tab delimited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</w:t>
      </w:r>
      <w:r w:rsidR="00281BBE">
        <w:rPr>
          <w:rFonts w:ascii="Times New Roman" w:hAnsi="Times New Roman" w:cs="Times New Roman"/>
          <w:sz w:val="24"/>
          <w:szCs w:val="24"/>
        </w:rPr>
        <w:t xml:space="preserve">full dataset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281BBE" w:rsidRPr="00281BBE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3A0E05">
        <w:rPr>
          <w:rFonts w:ascii="Times New Roman" w:hAnsi="Times New Roman" w:cs="Times New Roman"/>
          <w:sz w:val="24"/>
          <w:szCs w:val="24"/>
        </w:rPr>
        <w:t>)</w:t>
      </w:r>
      <w:r w:rsidR="0067252B">
        <w:rPr>
          <w:rFonts w:ascii="Times New Roman" w:hAnsi="Times New Roman" w:cs="Times New Roman"/>
          <w:sz w:val="24"/>
          <w:szCs w:val="24"/>
        </w:rPr>
        <w:t>.</w:t>
      </w:r>
    </w:p>
    <w:p w14:paraId="419216DC" w14:textId="5FC7146A" w:rsidR="00C77BF3" w:rsidRDefault="007969A5" w:rsidP="00C77BF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C77BF3" w:rsidRPr="00F311A2">
        <w:rPr>
          <w:rFonts w:ascii="Times New Roman" w:hAnsi="Times New Roman" w:cs="Times New Roman"/>
          <w:b/>
          <w:sz w:val="24"/>
          <w:szCs w:val="24"/>
        </w:rPr>
        <w:t>.</w:t>
      </w:r>
      <w:r w:rsidR="00C77BF3" w:rsidRPr="00F311A2">
        <w:rPr>
          <w:rFonts w:ascii="Times New Roman" w:hAnsi="Times New Roman" w:cs="Times New Roman"/>
          <w:sz w:val="24"/>
          <w:szCs w:val="24"/>
        </w:rPr>
        <w:t xml:space="preserve"> </w:t>
      </w:r>
      <w:r w:rsidR="00E8177F">
        <w:rPr>
          <w:rFonts w:ascii="Times New Roman" w:hAnsi="Times New Roman" w:cs="Times New Roman"/>
          <w:sz w:val="24"/>
          <w:szCs w:val="24"/>
        </w:rPr>
        <w:t>Genotype matrix of e</w:t>
      </w:r>
      <w:r w:rsidR="00E8177F" w:rsidRPr="00711850">
        <w:rPr>
          <w:rFonts w:ascii="Times New Roman" w:hAnsi="Times New Roman" w:cs="Times New Roman"/>
          <w:sz w:val="24"/>
          <w:szCs w:val="24"/>
        </w:rPr>
        <w:t xml:space="preserve">xome capture </w:t>
      </w:r>
      <w:proofErr w:type="spellStart"/>
      <w:r w:rsidR="00E8177F" w:rsidRPr="00711850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="00E8177F" w:rsidRPr="00711850">
        <w:rPr>
          <w:rFonts w:ascii="Times New Roman" w:hAnsi="Times New Roman" w:cs="Times New Roman"/>
          <w:sz w:val="24"/>
          <w:szCs w:val="24"/>
        </w:rPr>
        <w:t xml:space="preserve"> detected in the </w:t>
      </w:r>
      <w:r w:rsidR="00E8177F">
        <w:rPr>
          <w:rFonts w:ascii="Times New Roman" w:hAnsi="Times New Roman" w:cs="Times New Roman"/>
          <w:sz w:val="24"/>
          <w:szCs w:val="24"/>
        </w:rPr>
        <w:t>founder</w:t>
      </w:r>
      <w:r w:rsidR="00E8177F" w:rsidRPr="00711850">
        <w:rPr>
          <w:rFonts w:ascii="Times New Roman" w:hAnsi="Times New Roman" w:cs="Times New Roman"/>
          <w:sz w:val="24"/>
          <w:szCs w:val="24"/>
        </w:rPr>
        <w:t xml:space="preserve"> lines</w:t>
      </w:r>
      <w:r w:rsidR="00E8177F">
        <w:rPr>
          <w:rFonts w:ascii="Times New Roman" w:hAnsi="Times New Roman" w:cs="Times New Roman"/>
          <w:sz w:val="24"/>
          <w:szCs w:val="24"/>
        </w:rPr>
        <w:t xml:space="preserve"> (separate tab delimited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</w:t>
      </w:r>
      <w:r w:rsidR="00281BBE">
        <w:rPr>
          <w:rFonts w:ascii="Times New Roman" w:hAnsi="Times New Roman" w:cs="Times New Roman"/>
          <w:sz w:val="24"/>
          <w:szCs w:val="24"/>
        </w:rPr>
        <w:t xml:space="preserve">full dataset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281BBE" w:rsidRPr="00281BBE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E013F9">
        <w:rPr>
          <w:rFonts w:ascii="Times New Roman" w:hAnsi="Times New Roman" w:cs="Times New Roman"/>
          <w:sz w:val="24"/>
          <w:szCs w:val="24"/>
        </w:rPr>
        <w:t>)</w:t>
      </w:r>
      <w:r w:rsidR="00133653">
        <w:rPr>
          <w:rFonts w:ascii="Times New Roman" w:hAnsi="Times New Roman" w:cs="Times New Roman"/>
          <w:sz w:val="24"/>
          <w:szCs w:val="24"/>
        </w:rPr>
        <w:t>.</w:t>
      </w:r>
    </w:p>
    <w:p w14:paraId="273311D6" w14:textId="763AC2AC" w:rsidR="0067252B" w:rsidRPr="00F311A2" w:rsidRDefault="0067252B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 w:rsidR="007969A5">
        <w:rPr>
          <w:rFonts w:ascii="Times New Roman" w:hAnsi="Times New Roman" w:cs="Times New Roman"/>
          <w:b/>
          <w:sz w:val="24"/>
          <w:szCs w:val="24"/>
        </w:rPr>
        <w:t>4</w:t>
      </w:r>
      <w:r w:rsidRPr="00F311A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177F" w:rsidRPr="00473261">
        <w:rPr>
          <w:rFonts w:ascii="Times New Roman" w:hAnsi="Times New Roman" w:cs="Times New Roman"/>
          <w:sz w:val="24"/>
          <w:szCs w:val="24"/>
        </w:rPr>
        <w:t>Genotype matrix of</w:t>
      </w:r>
      <w:r w:rsidR="00E817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77F" w:rsidRPr="00711850">
        <w:rPr>
          <w:rFonts w:ascii="Times New Roman" w:hAnsi="Times New Roman" w:cs="Times New Roman"/>
          <w:sz w:val="24"/>
          <w:szCs w:val="24"/>
        </w:rPr>
        <w:t>Axiom array call</w:t>
      </w:r>
      <w:r w:rsidR="00E8177F">
        <w:rPr>
          <w:rFonts w:ascii="Times New Roman" w:hAnsi="Times New Roman" w:cs="Times New Roman"/>
          <w:sz w:val="24"/>
          <w:szCs w:val="24"/>
        </w:rPr>
        <w:t>s</w:t>
      </w:r>
      <w:r w:rsidR="00E8177F" w:rsidRPr="00711850">
        <w:rPr>
          <w:rFonts w:ascii="Times New Roman" w:hAnsi="Times New Roman" w:cs="Times New Roman"/>
          <w:sz w:val="24"/>
          <w:szCs w:val="24"/>
        </w:rPr>
        <w:t xml:space="preserve"> of the </w:t>
      </w:r>
      <w:r w:rsidR="00E8177F">
        <w:rPr>
          <w:rFonts w:ascii="Times New Roman" w:hAnsi="Times New Roman" w:cs="Times New Roman"/>
          <w:sz w:val="24"/>
          <w:szCs w:val="24"/>
        </w:rPr>
        <w:t xml:space="preserve">founder lines </w:t>
      </w:r>
      <w:r w:rsidR="003A0E05">
        <w:rPr>
          <w:rFonts w:ascii="Times New Roman" w:hAnsi="Times New Roman" w:cs="Times New Roman"/>
          <w:sz w:val="24"/>
          <w:szCs w:val="24"/>
        </w:rPr>
        <w:t xml:space="preserve">(separate </w:t>
      </w:r>
      <w:r w:rsidR="00E8177F">
        <w:rPr>
          <w:rFonts w:ascii="Times New Roman" w:hAnsi="Times New Roman" w:cs="Times New Roman"/>
          <w:sz w:val="24"/>
          <w:szCs w:val="24"/>
        </w:rPr>
        <w:t xml:space="preserve">tab delimited </w:t>
      </w:r>
      <w:r w:rsidR="003A0E05">
        <w:rPr>
          <w:rFonts w:ascii="Times New Roman" w:hAnsi="Times New Roman" w:cs="Times New Roman"/>
          <w:sz w:val="24"/>
          <w:szCs w:val="24"/>
        </w:rPr>
        <w:t>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</w:t>
      </w:r>
      <w:r w:rsidR="00281BBE">
        <w:rPr>
          <w:rFonts w:ascii="Times New Roman" w:hAnsi="Times New Roman" w:cs="Times New Roman"/>
          <w:sz w:val="24"/>
          <w:szCs w:val="24"/>
        </w:rPr>
        <w:t xml:space="preserve">full dataset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281BBE" w:rsidRPr="00281BBE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E8177F">
        <w:rPr>
          <w:rFonts w:ascii="Times New Roman" w:hAnsi="Times New Roman" w:cs="Times New Roman"/>
          <w:sz w:val="24"/>
          <w:szCs w:val="24"/>
        </w:rPr>
        <w:t>).</w:t>
      </w:r>
    </w:p>
    <w:p w14:paraId="1C83D71B" w14:textId="36DF33FF" w:rsidR="00C77BF3" w:rsidRDefault="00C77BF3" w:rsidP="00E8177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 w:rsidR="007969A5">
        <w:rPr>
          <w:rFonts w:ascii="Times New Roman" w:hAnsi="Times New Roman" w:cs="Times New Roman"/>
          <w:b/>
          <w:sz w:val="24"/>
          <w:szCs w:val="24"/>
        </w:rPr>
        <w:t>5</w:t>
      </w:r>
      <w:r w:rsidRPr="00F311A2">
        <w:rPr>
          <w:rFonts w:ascii="Times New Roman" w:hAnsi="Times New Roman" w:cs="Times New Roman"/>
          <w:sz w:val="24"/>
          <w:szCs w:val="24"/>
        </w:rPr>
        <w:t xml:space="preserve">. </w:t>
      </w:r>
      <w:r w:rsidR="00F8573B" w:rsidRPr="00F8573B">
        <w:rPr>
          <w:rFonts w:ascii="Times New Roman" w:hAnsi="Times New Roman" w:cs="Times New Roman"/>
          <w:sz w:val="24"/>
          <w:szCs w:val="24"/>
        </w:rPr>
        <w:t>The list of recombinant inbred lines (RILs) that comprise the NAM population</w:t>
      </w:r>
      <w:r w:rsidR="003A0E05">
        <w:rPr>
          <w:rFonts w:ascii="Times New Roman" w:hAnsi="Times New Roman" w:cs="Times New Roman"/>
          <w:sz w:val="24"/>
          <w:szCs w:val="24"/>
        </w:rPr>
        <w:t xml:space="preserve"> </w:t>
      </w:r>
      <w:r w:rsidR="00E8177F">
        <w:rPr>
          <w:rFonts w:ascii="Times New Roman" w:hAnsi="Times New Roman" w:cs="Times New Roman"/>
          <w:sz w:val="24"/>
          <w:szCs w:val="24"/>
        </w:rPr>
        <w:t xml:space="preserve">with cross information </w:t>
      </w:r>
      <w:r w:rsidR="003A0E05">
        <w:rPr>
          <w:rFonts w:ascii="Times New Roman" w:hAnsi="Times New Roman" w:cs="Times New Roman"/>
          <w:sz w:val="24"/>
          <w:szCs w:val="24"/>
        </w:rPr>
        <w:t>(separate</w:t>
      </w:r>
      <w:r w:rsidR="003D1F25">
        <w:rPr>
          <w:rFonts w:ascii="Times New Roman" w:hAnsi="Times New Roman" w:cs="Times New Roman"/>
          <w:sz w:val="24"/>
          <w:szCs w:val="24"/>
        </w:rPr>
        <w:t xml:space="preserve"> </w:t>
      </w:r>
      <w:r w:rsidR="00E013F9">
        <w:rPr>
          <w:rFonts w:ascii="Times New Roman" w:hAnsi="Times New Roman" w:cs="Times New Roman"/>
          <w:sz w:val="24"/>
          <w:szCs w:val="24"/>
        </w:rPr>
        <w:t>Excel</w:t>
      </w:r>
      <w:r w:rsidR="003A0E05"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from </w:t>
      </w:r>
      <w:r w:rsidR="00281BBE" w:rsidRPr="00281BBE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3A0E05">
        <w:rPr>
          <w:rFonts w:ascii="Times New Roman" w:hAnsi="Times New Roman" w:cs="Times New Roman"/>
          <w:sz w:val="24"/>
          <w:szCs w:val="24"/>
        </w:rPr>
        <w:t>)</w:t>
      </w:r>
      <w:r w:rsidR="00F8573B" w:rsidRPr="00F8573B">
        <w:rPr>
          <w:rFonts w:ascii="Times New Roman" w:hAnsi="Times New Roman" w:cs="Times New Roman"/>
          <w:sz w:val="24"/>
          <w:szCs w:val="24"/>
        </w:rPr>
        <w:t>.</w:t>
      </w:r>
    </w:p>
    <w:p w14:paraId="1CCBB59B" w14:textId="64606CD8" w:rsidR="00407D0B" w:rsidRDefault="007969A5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407D0B" w:rsidRPr="00F311A2">
        <w:rPr>
          <w:rFonts w:ascii="Times New Roman" w:hAnsi="Times New Roman" w:cs="Times New Roman"/>
          <w:b/>
          <w:sz w:val="24"/>
          <w:szCs w:val="24"/>
        </w:rPr>
        <w:t>.</w:t>
      </w:r>
      <w:r w:rsidR="00407D0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849F5" w:rsidRPr="007849F5">
        <w:rPr>
          <w:rFonts w:ascii="Times New Roman" w:hAnsi="Times New Roman" w:cs="Times New Roman"/>
          <w:sz w:val="24"/>
          <w:szCs w:val="24"/>
        </w:rPr>
        <w:t>The list of unique SNP and PAV</w:t>
      </w:r>
      <w:r w:rsidR="00A95D42">
        <w:rPr>
          <w:rFonts w:ascii="Times New Roman" w:hAnsi="Times New Roman" w:cs="Times New Roman"/>
          <w:sz w:val="24"/>
          <w:szCs w:val="24"/>
        </w:rPr>
        <w:t xml:space="preserve"> GBS tag names</w:t>
      </w:r>
      <w:r w:rsidR="007849F5" w:rsidRPr="007849F5">
        <w:rPr>
          <w:rFonts w:ascii="Times New Roman" w:hAnsi="Times New Roman" w:cs="Times New Roman"/>
          <w:sz w:val="24"/>
          <w:szCs w:val="24"/>
        </w:rPr>
        <w:t xml:space="preserve"> after clustering</w:t>
      </w:r>
      <w:r w:rsidR="006D289E">
        <w:rPr>
          <w:rFonts w:ascii="Times New Roman" w:hAnsi="Times New Roman" w:cs="Times New Roman"/>
          <w:sz w:val="24"/>
          <w:szCs w:val="24"/>
        </w:rPr>
        <w:t xml:space="preserve"> and</w:t>
      </w:r>
      <w:r w:rsidR="007849F5" w:rsidRPr="007849F5">
        <w:rPr>
          <w:rFonts w:ascii="Times New Roman" w:hAnsi="Times New Roman" w:cs="Times New Roman"/>
          <w:sz w:val="24"/>
          <w:szCs w:val="24"/>
        </w:rPr>
        <w:t xml:space="preserve"> </w:t>
      </w:r>
      <w:r w:rsidR="006D289E" w:rsidRPr="007849F5">
        <w:rPr>
          <w:rFonts w:ascii="Times New Roman" w:hAnsi="Times New Roman" w:cs="Times New Roman"/>
          <w:sz w:val="24"/>
          <w:szCs w:val="24"/>
        </w:rPr>
        <w:t>redundancy</w:t>
      </w:r>
      <w:r w:rsidR="006D289E">
        <w:rPr>
          <w:rFonts w:ascii="Times New Roman" w:hAnsi="Times New Roman" w:cs="Times New Roman"/>
          <w:sz w:val="24"/>
          <w:szCs w:val="24"/>
        </w:rPr>
        <w:t xml:space="preserve"> removal</w:t>
      </w:r>
      <w:r w:rsidR="00896AC5">
        <w:rPr>
          <w:rFonts w:ascii="Times New Roman" w:hAnsi="Times New Roman" w:cs="Times New Roman"/>
          <w:sz w:val="24"/>
          <w:szCs w:val="24"/>
        </w:rPr>
        <w:t xml:space="preserve"> (</w:t>
      </w:r>
      <w:r w:rsidR="00E8177F">
        <w:rPr>
          <w:rFonts w:ascii="Times New Roman" w:hAnsi="Times New Roman" w:cs="Times New Roman"/>
          <w:sz w:val="24"/>
          <w:szCs w:val="24"/>
        </w:rPr>
        <w:t>separate tab delimited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</w:t>
      </w:r>
      <w:r w:rsidR="004A2B39">
        <w:rPr>
          <w:rFonts w:ascii="Times New Roman" w:hAnsi="Times New Roman" w:cs="Times New Roman"/>
          <w:sz w:val="24"/>
          <w:szCs w:val="24"/>
        </w:rPr>
        <w:t xml:space="preserve">full dataset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281BBE" w:rsidRPr="00281BBE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896AC5">
        <w:rPr>
          <w:rFonts w:ascii="Times New Roman" w:hAnsi="Times New Roman" w:cs="Times New Roman"/>
          <w:sz w:val="24"/>
          <w:szCs w:val="24"/>
        </w:rPr>
        <w:t>)</w:t>
      </w:r>
      <w:r w:rsidR="007849F5" w:rsidRPr="007849F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2009BE" w14:textId="7FCFA121" w:rsidR="00C138C9" w:rsidRDefault="00C138C9" w:rsidP="00C138C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F311A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8177F" w:rsidRPr="00711850">
        <w:rPr>
          <w:rFonts w:ascii="Times New Roman" w:hAnsi="Times New Roman" w:cs="Times New Roman"/>
          <w:sz w:val="24"/>
          <w:szCs w:val="24"/>
        </w:rPr>
        <w:t>The genotype</w:t>
      </w:r>
      <w:r w:rsidR="00E8177F">
        <w:rPr>
          <w:rFonts w:ascii="Times New Roman" w:hAnsi="Times New Roman" w:cs="Times New Roman"/>
          <w:sz w:val="24"/>
          <w:szCs w:val="24"/>
        </w:rPr>
        <w:t xml:space="preserve"> matrix </w:t>
      </w:r>
      <w:r w:rsidR="00E8177F" w:rsidRPr="00711850">
        <w:rPr>
          <w:rFonts w:ascii="Times New Roman" w:hAnsi="Times New Roman" w:cs="Times New Roman"/>
          <w:sz w:val="24"/>
          <w:szCs w:val="24"/>
        </w:rPr>
        <w:t xml:space="preserve">of all segregating biallelic GBS SNPs and PAVs in the NAM </w:t>
      </w:r>
      <w:r w:rsidR="00E8177F">
        <w:rPr>
          <w:rFonts w:ascii="Times New Roman" w:hAnsi="Times New Roman" w:cs="Times New Roman"/>
          <w:sz w:val="24"/>
          <w:szCs w:val="24"/>
        </w:rPr>
        <w:t xml:space="preserve">population </w:t>
      </w:r>
      <w:r>
        <w:rPr>
          <w:rFonts w:ascii="Times New Roman" w:hAnsi="Times New Roman" w:cs="Times New Roman"/>
          <w:sz w:val="24"/>
          <w:szCs w:val="24"/>
        </w:rPr>
        <w:t xml:space="preserve">(separate </w:t>
      </w:r>
      <w:r w:rsidR="00E8177F">
        <w:rPr>
          <w:rFonts w:ascii="Times New Roman" w:hAnsi="Times New Roman" w:cs="Times New Roman"/>
          <w:sz w:val="24"/>
          <w:szCs w:val="24"/>
        </w:rPr>
        <w:t>tab delimited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</w:t>
      </w:r>
      <w:r w:rsidR="004A2B39">
        <w:rPr>
          <w:rFonts w:ascii="Times New Roman" w:hAnsi="Times New Roman" w:cs="Times New Roman"/>
          <w:sz w:val="24"/>
          <w:szCs w:val="24"/>
        </w:rPr>
        <w:t xml:space="preserve"> full dataset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9A23392" w14:textId="653E8481" w:rsidR="00C138C9" w:rsidRDefault="00C138C9" w:rsidP="00C138C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F311A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77F" w:rsidRPr="00711850">
        <w:rPr>
          <w:rFonts w:ascii="Times New Roman" w:hAnsi="Times New Roman" w:cs="Times New Roman"/>
          <w:sz w:val="24"/>
          <w:szCs w:val="24"/>
        </w:rPr>
        <w:t xml:space="preserve">90K iSelect array genotype calling of the </w:t>
      </w:r>
      <w:r w:rsidR="00E8177F">
        <w:rPr>
          <w:rFonts w:ascii="Times New Roman" w:hAnsi="Times New Roman" w:cs="Times New Roman"/>
          <w:sz w:val="24"/>
          <w:szCs w:val="24"/>
        </w:rPr>
        <w:t xml:space="preserve">founder </w:t>
      </w:r>
      <w:r w:rsidR="00E8177F" w:rsidRPr="00711850">
        <w:rPr>
          <w:rFonts w:ascii="Times New Roman" w:hAnsi="Times New Roman" w:cs="Times New Roman"/>
          <w:sz w:val="24"/>
          <w:szCs w:val="24"/>
        </w:rPr>
        <w:t>lines</w:t>
      </w:r>
      <w:r w:rsidR="00E817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eparate</w:t>
      </w:r>
      <w:r w:rsidR="00E8177F">
        <w:rPr>
          <w:rFonts w:ascii="Times New Roman" w:hAnsi="Times New Roman" w:cs="Times New Roman"/>
          <w:sz w:val="24"/>
          <w:szCs w:val="24"/>
        </w:rPr>
        <w:t xml:space="preserve"> tab delimited</w:t>
      </w:r>
      <w:r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>, download</w:t>
      </w:r>
      <w:r w:rsidR="004A2B39">
        <w:rPr>
          <w:rFonts w:ascii="Times New Roman" w:hAnsi="Times New Roman" w:cs="Times New Roman"/>
          <w:sz w:val="24"/>
          <w:szCs w:val="24"/>
        </w:rPr>
        <w:t xml:space="preserve"> full dataset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40B7B3F" w14:textId="361AA73F" w:rsidR="00C138C9" w:rsidRDefault="00C138C9" w:rsidP="00C138C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F311A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177F" w:rsidRPr="00711850">
        <w:rPr>
          <w:rFonts w:ascii="Times New Roman" w:hAnsi="Times New Roman" w:cs="Times New Roman"/>
          <w:sz w:val="24"/>
          <w:szCs w:val="24"/>
        </w:rPr>
        <w:t>The genotype</w:t>
      </w:r>
      <w:r w:rsidR="00E8177F">
        <w:rPr>
          <w:rFonts w:ascii="Times New Roman" w:hAnsi="Times New Roman" w:cs="Times New Roman"/>
          <w:sz w:val="24"/>
          <w:szCs w:val="24"/>
        </w:rPr>
        <w:t xml:space="preserve"> matrix</w:t>
      </w:r>
      <w:r w:rsidR="00E8177F" w:rsidRPr="00711850">
        <w:rPr>
          <w:rFonts w:ascii="Times New Roman" w:hAnsi="Times New Roman" w:cs="Times New Roman"/>
          <w:sz w:val="24"/>
          <w:szCs w:val="24"/>
        </w:rPr>
        <w:t xml:space="preserve"> of all segregating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311A2">
        <w:rPr>
          <w:rFonts w:ascii="Times New Roman" w:hAnsi="Times New Roman" w:cs="Times New Roman"/>
          <w:sz w:val="24"/>
          <w:szCs w:val="24"/>
        </w:rPr>
        <w:t>iallelic</w:t>
      </w:r>
      <w:r>
        <w:rPr>
          <w:rFonts w:ascii="Times New Roman" w:hAnsi="Times New Roman" w:cs="Times New Roman"/>
          <w:sz w:val="24"/>
          <w:szCs w:val="24"/>
        </w:rPr>
        <w:t xml:space="preserve"> 90K iSelect SNPs in th</w:t>
      </w:r>
      <w:r w:rsidR="00E8177F">
        <w:rPr>
          <w:rFonts w:ascii="Times New Roman" w:hAnsi="Times New Roman" w:cs="Times New Roman"/>
          <w:sz w:val="24"/>
          <w:szCs w:val="24"/>
        </w:rPr>
        <w:t>e NAM population (separate tab delimited file</w:t>
      </w:r>
      <w:r w:rsidR="00E013F9">
        <w:rPr>
          <w:rFonts w:ascii="Times New Roman" w:hAnsi="Times New Roman" w:cs="Times New Roman"/>
          <w:sz w:val="24"/>
          <w:szCs w:val="24"/>
        </w:rPr>
        <w:t>, download</w:t>
      </w:r>
      <w:r w:rsidR="004A2B39">
        <w:rPr>
          <w:rFonts w:ascii="Times New Roman" w:hAnsi="Times New Roman" w:cs="Times New Roman"/>
          <w:sz w:val="24"/>
          <w:szCs w:val="24"/>
        </w:rPr>
        <w:t xml:space="preserve"> full dataset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DFE62C5" w14:textId="77777777" w:rsidR="00C138C9" w:rsidRDefault="00C138C9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E517B4" w14:textId="77777777" w:rsidR="0023139F" w:rsidRDefault="0023139F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56E029" w14:textId="77777777" w:rsidR="00A567D0" w:rsidRDefault="00A567D0">
      <w:pPr>
        <w:rPr>
          <w:b/>
        </w:rPr>
      </w:pPr>
      <w:r>
        <w:rPr>
          <w:b/>
        </w:rPr>
        <w:br w:type="page"/>
      </w:r>
    </w:p>
    <w:p w14:paraId="593E7075" w14:textId="48CE04D0" w:rsidR="00B860A7" w:rsidRPr="00BC1219" w:rsidRDefault="007969A5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 w:rsidR="00C138C9">
        <w:rPr>
          <w:rFonts w:ascii="Times New Roman" w:hAnsi="Times New Roman" w:cs="Times New Roman"/>
          <w:b/>
          <w:sz w:val="24"/>
          <w:szCs w:val="24"/>
        </w:rPr>
        <w:t>10</w:t>
      </w:r>
      <w:r w:rsidR="00B860A7" w:rsidRPr="00F311A2">
        <w:rPr>
          <w:rFonts w:ascii="Times New Roman" w:hAnsi="Times New Roman" w:cs="Times New Roman"/>
          <w:b/>
          <w:sz w:val="24"/>
          <w:szCs w:val="24"/>
        </w:rPr>
        <w:t>.</w:t>
      </w:r>
      <w:r w:rsidR="00B860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5840" w:rsidRPr="00BC1219">
        <w:rPr>
          <w:rFonts w:ascii="Times New Roman" w:hAnsi="Times New Roman" w:cs="Times New Roman"/>
          <w:sz w:val="24"/>
          <w:szCs w:val="24"/>
        </w:rPr>
        <w:t>The number of markers genotyped using different technologies segregating in each NAM family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344"/>
        <w:gridCol w:w="2052"/>
        <w:gridCol w:w="1037"/>
        <w:gridCol w:w="1037"/>
        <w:gridCol w:w="1037"/>
        <w:gridCol w:w="2313"/>
      </w:tblGrid>
      <w:tr w:rsidR="00BD5840" w:rsidRPr="00BD5840" w14:paraId="0647B143" w14:textId="77777777" w:rsidTr="00BD5840">
        <w:trPr>
          <w:trHeight w:val="320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D6D7FE" w14:textId="77777777" w:rsidR="00BD5840" w:rsidRPr="00BD5840" w:rsidRDefault="00BD5840" w:rsidP="00BD584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291720" w14:textId="77777777" w:rsidR="00BD5840" w:rsidRPr="00BD5840" w:rsidRDefault="00BD5840" w:rsidP="00BD584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rent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68FE85" w14:textId="77777777" w:rsidR="00BD5840" w:rsidRPr="00BD5840" w:rsidRDefault="00BD5840" w:rsidP="00BD584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0K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F8EA44" w14:textId="77777777" w:rsidR="00BD5840" w:rsidRPr="00BD5840" w:rsidRDefault="00BD5840" w:rsidP="00BD584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400426" w14:textId="77777777" w:rsidR="00BD5840" w:rsidRPr="00BD5840" w:rsidRDefault="00BD5840" w:rsidP="00BD584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AV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EC10A8" w14:textId="77777777" w:rsidR="00BD5840" w:rsidRPr="00BD5840" w:rsidRDefault="00BD5840" w:rsidP="00BD5840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 Mapped</w:t>
            </w:r>
          </w:p>
        </w:tc>
      </w:tr>
      <w:tr w:rsidR="00BD5840" w:rsidRPr="00BD5840" w14:paraId="7EE6874C" w14:textId="77777777" w:rsidTr="00BD5840">
        <w:trPr>
          <w:trHeight w:val="323"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FB9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</w:t>
            </w:r>
          </w:p>
        </w:tc>
        <w:tc>
          <w:tcPr>
            <w:tcW w:w="20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3FD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BD5840">
              <w:rPr>
                <w:rFonts w:eastAsia="Times New Roman"/>
                <w:color w:val="000000"/>
                <w:sz w:val="22"/>
                <w:szCs w:val="22"/>
              </w:rPr>
              <w:t>Dharwar</w:t>
            </w:r>
            <w:proofErr w:type="spellEnd"/>
            <w:r w:rsidRPr="00BD5840">
              <w:rPr>
                <w:rFonts w:eastAsia="Times New Roman"/>
                <w:color w:val="000000"/>
                <w:sz w:val="22"/>
                <w:szCs w:val="22"/>
              </w:rPr>
              <w:t xml:space="preserve"> Dry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602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223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208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3564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726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4064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667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9862</w:t>
            </w:r>
          </w:p>
        </w:tc>
      </w:tr>
      <w:tr w:rsidR="00BD5840" w:rsidRPr="00BD5840" w14:paraId="406C779D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CE1702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F98B0F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5726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FCA702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27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43DD31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89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D7553E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6317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9EE277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8482</w:t>
            </w:r>
          </w:p>
        </w:tc>
      </w:tr>
      <w:tr w:rsidR="00BD5840" w:rsidRPr="00BD5840" w14:paraId="59CBA9F3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C35A03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0506A8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28314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8144D6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45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DEA72B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88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6407BF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1716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2E0EC0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2054</w:t>
            </w:r>
          </w:p>
        </w:tc>
      </w:tr>
      <w:tr w:rsidR="00BD5840" w:rsidRPr="00BD5840" w14:paraId="1C31A56B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543AE3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07F2CC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3667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9E59C2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4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8A406B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87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7A27B1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2344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F57F3D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1490</w:t>
            </w:r>
          </w:p>
        </w:tc>
      </w:tr>
      <w:tr w:rsidR="00BD5840" w:rsidRPr="00BD5840" w14:paraId="62E273A8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7A3C38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2090DAB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38215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23CC6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36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864E25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226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4CA89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2523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4EC28B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6155</w:t>
            </w:r>
          </w:p>
        </w:tc>
      </w:tr>
      <w:tr w:rsidR="00BD5840" w:rsidRPr="00BD5840" w14:paraId="771F132D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47BCDF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C98958E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47081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AE3DD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66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B87C92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47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3CF22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7824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421935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2221</w:t>
            </w:r>
          </w:p>
        </w:tc>
      </w:tr>
      <w:tr w:rsidR="00BD5840" w:rsidRPr="00BD5840" w14:paraId="62AFAC3E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E2F8E9E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17F4B8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56521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B81EEF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742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2BA0B1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88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647887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4325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14C2EE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1634</w:t>
            </w:r>
          </w:p>
        </w:tc>
      </w:tr>
      <w:tr w:rsidR="00BD5840" w:rsidRPr="00BD5840" w14:paraId="1D7CD8E0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86FACB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F40C7A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BW3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339660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05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0D0CF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59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BB820F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7790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1D4D85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8434</w:t>
            </w:r>
          </w:p>
        </w:tc>
      </w:tr>
      <w:tr w:rsidR="00BD5840" w:rsidRPr="00BD5840" w14:paraId="74DC9D08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998DD9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879F05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Vid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906884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278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AA6247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1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D1D6EE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3355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72F18F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6295</w:t>
            </w:r>
          </w:p>
        </w:tc>
      </w:tr>
      <w:tr w:rsidR="00BD5840" w:rsidRPr="00BD5840" w14:paraId="040C5DDF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4E8137B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E42377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979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D57034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26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26CC2E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3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17402C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8969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A9BBF7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1927</w:t>
            </w:r>
          </w:p>
        </w:tc>
      </w:tr>
      <w:tr w:rsidR="00BD5840" w:rsidRPr="00BD5840" w14:paraId="7852AED1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979E53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1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45C3BF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Cltr417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1752E4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25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77E02F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313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84459A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7437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131388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1829</w:t>
            </w:r>
          </w:p>
        </w:tc>
      </w:tr>
      <w:tr w:rsidR="00BD5840" w:rsidRPr="00BD5840" w14:paraId="61FBCC16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70979F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2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198E44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Cltr1122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795E3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05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81F49B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68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35B584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5084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325780F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6823</w:t>
            </w:r>
          </w:p>
        </w:tc>
      </w:tr>
      <w:tr w:rsidR="00BD5840" w:rsidRPr="00BD5840" w14:paraId="1BC03DF6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3D15CF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1E7EB3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26261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9383A8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94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D2A562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43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C384C2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111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16CEEF5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7374</w:t>
            </w:r>
          </w:p>
        </w:tc>
      </w:tr>
      <w:tr w:rsidR="00BD5840" w:rsidRPr="00BD5840" w14:paraId="07DC904D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915D50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59AD63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7061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1815C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43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708566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78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5E8531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2718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CC760E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0001</w:t>
            </w:r>
          </w:p>
        </w:tc>
      </w:tr>
      <w:tr w:rsidR="00BD5840" w:rsidRPr="00BD5840" w14:paraId="27D49745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398977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FF8751E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Cltr763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9B1F08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20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A64D21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849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8DCA9F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8905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471ABB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7596</w:t>
            </w:r>
          </w:p>
        </w:tc>
      </w:tr>
      <w:tr w:rsidR="00BD5840" w:rsidRPr="00BD5840" w14:paraId="71523898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1BBF01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1F724E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881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150B89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808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C67BE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0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98C413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3090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44AE647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7203</w:t>
            </w:r>
          </w:p>
        </w:tc>
      </w:tr>
      <w:tr w:rsidR="00BD5840" w:rsidRPr="00BD5840" w14:paraId="1D827F80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7A5224F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C60FA6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8246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F73708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17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AB0B17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419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95654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5171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95ADAA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0531</w:t>
            </w:r>
          </w:p>
        </w:tc>
      </w:tr>
      <w:tr w:rsidR="00BD5840" w:rsidRPr="00BD5840" w14:paraId="0BDC255A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26214A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77BE817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Cltr151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797A4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723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9561F0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03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F088A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4712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1B79BA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6986</w:t>
            </w:r>
          </w:p>
        </w:tc>
      </w:tr>
      <w:tr w:rsidR="00BD5840" w:rsidRPr="00BD5840" w14:paraId="0D7B71C7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791979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1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4770F73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4335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C8A26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208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30BA78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82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125E86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2679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65106B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6588</w:t>
            </w:r>
          </w:p>
        </w:tc>
      </w:tr>
      <w:tr w:rsidR="00BD5840" w:rsidRPr="00BD5840" w14:paraId="1F691C2F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53C88F5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0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030971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9456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322688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99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A12302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47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6CE524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6887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436A51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8356</w:t>
            </w:r>
          </w:p>
        </w:tc>
      </w:tr>
      <w:tr w:rsidR="00BD5840" w:rsidRPr="00BD5840" w14:paraId="4D0C53F6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E6AF7F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3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08B77DC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19200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5FD90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56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2150CA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82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C931DD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3674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62ED84C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1459</w:t>
            </w:r>
          </w:p>
        </w:tc>
      </w:tr>
      <w:tr w:rsidR="00BD5840" w:rsidRPr="00BD5840" w14:paraId="7EE4CD02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CFDD3A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4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0AD1B2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19214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BF7D2F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45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D65ADE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273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0CDD5D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2650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53910E7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4842</w:t>
            </w:r>
          </w:p>
        </w:tc>
      </w:tr>
      <w:tr w:rsidR="00BD5840" w:rsidRPr="00BD5840" w14:paraId="5B027FBB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2A99C78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5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8876A6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Cltr1513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E0A5A7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727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E3C9D8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601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67352C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9242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213A776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2530</w:t>
            </w:r>
          </w:p>
        </w:tc>
      </w:tr>
      <w:tr w:rsidR="00BD5840" w:rsidRPr="00BD5840" w14:paraId="1E22BF31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09EB0B5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6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191DE8DC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18571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7B0FDF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94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B1CB09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210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6AF246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31754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814B9A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4805</w:t>
            </w:r>
          </w:p>
        </w:tc>
      </w:tr>
      <w:tr w:rsidR="00BD5840" w:rsidRPr="00BD5840" w14:paraId="72E9E7A7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360D82E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7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3F62E7E7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19256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674D8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15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61702C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2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BD1422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6578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5E3100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5977</w:t>
            </w:r>
          </w:p>
        </w:tc>
      </w:tr>
      <w:tr w:rsidR="00BD5840" w:rsidRPr="00BD5840" w14:paraId="6AEEFD82" w14:textId="77777777" w:rsidTr="00A2342E">
        <w:trPr>
          <w:trHeight w:val="333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1268E41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8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5D02E18E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21094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93DBF4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08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69F18A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877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64031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9936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BD6650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9790</w:t>
            </w:r>
          </w:p>
        </w:tc>
      </w:tr>
      <w:tr w:rsidR="00BD5840" w:rsidRPr="00BD5840" w14:paraId="10322F2B" w14:textId="77777777" w:rsidTr="00BD5840">
        <w:trPr>
          <w:trHeight w:val="300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14:paraId="6D804C26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29</w:t>
            </w:r>
          </w:p>
        </w:tc>
        <w:tc>
          <w:tcPr>
            <w:tcW w:w="2052" w:type="dxa"/>
            <w:shd w:val="clear" w:color="auto" w:fill="auto"/>
            <w:noWrap/>
            <w:vAlign w:val="bottom"/>
            <w:hideMark/>
          </w:tcPr>
          <w:p w14:paraId="6DF64B9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2204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CBF789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7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882E9E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82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15394E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5612</w:t>
            </w: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0E849AC5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6151</w:t>
            </w:r>
          </w:p>
        </w:tc>
      </w:tr>
      <w:tr w:rsidR="00BD5840" w:rsidRPr="00BD5840" w14:paraId="12344115" w14:textId="77777777" w:rsidTr="00A2342E">
        <w:trPr>
          <w:trHeight w:val="333"/>
        </w:trPr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2F8D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NAM30</w:t>
            </w:r>
          </w:p>
        </w:tc>
        <w:tc>
          <w:tcPr>
            <w:tcW w:w="20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378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PI27829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E5F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075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24F9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977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420B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6774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74D1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46620</w:t>
            </w:r>
          </w:p>
        </w:tc>
      </w:tr>
      <w:tr w:rsidR="00BD5840" w:rsidRPr="00BD5840" w14:paraId="5178A6ED" w14:textId="77777777" w:rsidTr="00A2342E">
        <w:trPr>
          <w:trHeight w:val="270"/>
        </w:trPr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7D38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CF3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82C2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021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4543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1124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EDB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28687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4450" w14:textId="77777777" w:rsidR="00BD5840" w:rsidRPr="00BD5840" w:rsidRDefault="00BD5840" w:rsidP="00BD5840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D5840">
              <w:rPr>
                <w:rFonts w:eastAsia="Times New Roman"/>
                <w:color w:val="000000"/>
                <w:sz w:val="22"/>
                <w:szCs w:val="22"/>
              </w:rPr>
              <w:t>50143</w:t>
            </w:r>
          </w:p>
        </w:tc>
      </w:tr>
    </w:tbl>
    <w:p w14:paraId="4F45CF80" w14:textId="77777777" w:rsidR="00BD5840" w:rsidRDefault="00BD5840" w:rsidP="00C77BF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00DFB9" w14:textId="77777777" w:rsidR="00F1338F" w:rsidRDefault="00F1338F">
      <w:pPr>
        <w:rPr>
          <w:b/>
        </w:rPr>
      </w:pPr>
      <w:r>
        <w:rPr>
          <w:b/>
        </w:rPr>
        <w:br w:type="page"/>
      </w:r>
    </w:p>
    <w:p w14:paraId="7299C1AA" w14:textId="77777777" w:rsidR="00F1338F" w:rsidRDefault="00F1338F" w:rsidP="00C77BF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18CDF9" w14:textId="7B486E5A" w:rsidR="007A72CF" w:rsidRDefault="0006100B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 w:rsidR="007969A5">
        <w:rPr>
          <w:rFonts w:ascii="Times New Roman" w:hAnsi="Times New Roman" w:cs="Times New Roman"/>
          <w:b/>
          <w:sz w:val="24"/>
          <w:szCs w:val="24"/>
        </w:rPr>
        <w:t>11</w:t>
      </w:r>
      <w:r w:rsidRPr="00F311A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0708">
        <w:rPr>
          <w:rFonts w:ascii="Times New Roman" w:hAnsi="Times New Roman" w:cs="Times New Roman"/>
          <w:sz w:val="24"/>
          <w:szCs w:val="24"/>
        </w:rPr>
        <w:t>Twenty-</w:t>
      </w:r>
      <w:r w:rsidR="00E10708" w:rsidRPr="00E10708">
        <w:rPr>
          <w:rFonts w:ascii="Times New Roman" w:hAnsi="Times New Roman" w:cs="Times New Roman"/>
          <w:sz w:val="24"/>
          <w:szCs w:val="24"/>
        </w:rPr>
        <w:t xml:space="preserve">eight family-specific genetic maps constructed using </w:t>
      </w:r>
      <w:r w:rsidR="00E10708" w:rsidRPr="00E10708">
        <w:rPr>
          <w:rFonts w:ascii="Times New Roman" w:hAnsi="Times New Roman" w:cs="Times New Roman"/>
          <w:i/>
          <w:sz w:val="24"/>
          <w:szCs w:val="24"/>
        </w:rPr>
        <w:t>Multipoint</w:t>
      </w:r>
      <w:r w:rsidR="00E10708" w:rsidRPr="00E10708">
        <w:rPr>
          <w:rFonts w:ascii="Times New Roman" w:hAnsi="Times New Roman" w:cs="Times New Roman"/>
          <w:sz w:val="24"/>
          <w:szCs w:val="24"/>
        </w:rPr>
        <w:t xml:space="preserve"> software</w:t>
      </w:r>
      <w:r w:rsidR="009E4669">
        <w:rPr>
          <w:rFonts w:ascii="Times New Roman" w:hAnsi="Times New Roman" w:cs="Times New Roman"/>
          <w:sz w:val="24"/>
          <w:szCs w:val="24"/>
        </w:rPr>
        <w:t xml:space="preserve"> (separate</w:t>
      </w:r>
      <w:r w:rsidR="003D1F25">
        <w:rPr>
          <w:rFonts w:ascii="Times New Roman" w:hAnsi="Times New Roman" w:cs="Times New Roman"/>
          <w:sz w:val="24"/>
          <w:szCs w:val="24"/>
        </w:rPr>
        <w:t xml:space="preserve"> </w:t>
      </w:r>
      <w:r w:rsidR="00E013F9">
        <w:rPr>
          <w:rFonts w:ascii="Times New Roman" w:hAnsi="Times New Roman" w:cs="Times New Roman"/>
          <w:sz w:val="24"/>
          <w:szCs w:val="24"/>
        </w:rPr>
        <w:t>tab delimited</w:t>
      </w:r>
      <w:r w:rsidR="009E4669"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</w:t>
      </w:r>
      <w:r w:rsidR="004A2B39">
        <w:rPr>
          <w:rFonts w:ascii="Times New Roman" w:hAnsi="Times New Roman" w:cs="Times New Roman"/>
          <w:sz w:val="24"/>
          <w:szCs w:val="24"/>
        </w:rPr>
        <w:t xml:space="preserve">all family maps </w:t>
      </w:r>
      <w:r w:rsidR="00E013F9">
        <w:rPr>
          <w:rFonts w:ascii="Times New Roman" w:hAnsi="Times New Roman" w:cs="Times New Roman"/>
          <w:sz w:val="24"/>
          <w:szCs w:val="24"/>
        </w:rPr>
        <w:t xml:space="preserve">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E8177F">
        <w:rPr>
          <w:rFonts w:ascii="Times New Roman" w:hAnsi="Times New Roman" w:cs="Times New Roman"/>
          <w:sz w:val="24"/>
          <w:szCs w:val="24"/>
        </w:rPr>
        <w:t>).</w:t>
      </w:r>
    </w:p>
    <w:p w14:paraId="6B54D898" w14:textId="46614580" w:rsidR="00637190" w:rsidRPr="009E4669" w:rsidRDefault="00637190" w:rsidP="00C77BF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 w:rsidR="007969A5">
        <w:rPr>
          <w:rFonts w:ascii="Times New Roman" w:hAnsi="Times New Roman" w:cs="Times New Roman"/>
          <w:b/>
          <w:sz w:val="24"/>
          <w:szCs w:val="24"/>
        </w:rPr>
        <w:t>12</w:t>
      </w:r>
      <w:r w:rsidRPr="00F311A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B12" w:rsidRPr="00996B12">
        <w:rPr>
          <w:rFonts w:ascii="Times New Roman" w:hAnsi="Times New Roman" w:cs="Times New Roman"/>
          <w:sz w:val="24"/>
          <w:szCs w:val="24"/>
        </w:rPr>
        <w:t>Summary of</w:t>
      </w:r>
      <w:r w:rsidR="00996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6B12">
        <w:rPr>
          <w:rFonts w:ascii="Times New Roman" w:hAnsi="Times New Roman" w:cs="Times New Roman"/>
          <w:sz w:val="24"/>
          <w:szCs w:val="24"/>
        </w:rPr>
        <w:t>g</w:t>
      </w:r>
      <w:r w:rsidR="009E4669" w:rsidRPr="009E4669">
        <w:rPr>
          <w:rFonts w:ascii="Times New Roman" w:hAnsi="Times New Roman" w:cs="Times New Roman"/>
          <w:sz w:val="24"/>
          <w:szCs w:val="24"/>
        </w:rPr>
        <w:t>enetic map lengths</w:t>
      </w:r>
      <w:r w:rsidR="00996B12">
        <w:rPr>
          <w:rFonts w:ascii="Times New Roman" w:hAnsi="Times New Roman" w:cs="Times New Roman"/>
          <w:sz w:val="24"/>
          <w:szCs w:val="24"/>
        </w:rPr>
        <w:t xml:space="preserve"> per chromosome </w:t>
      </w:r>
      <w:r w:rsidR="009E4669" w:rsidRPr="009E4669">
        <w:rPr>
          <w:rFonts w:ascii="Times New Roman" w:hAnsi="Times New Roman" w:cs="Times New Roman"/>
          <w:sz w:val="24"/>
          <w:szCs w:val="24"/>
        </w:rPr>
        <w:t>and number of markers mapped per chromosome</w:t>
      </w:r>
      <w:r w:rsidR="000A31FB">
        <w:rPr>
          <w:rFonts w:ascii="Times New Roman" w:hAnsi="Times New Roman" w:cs="Times New Roman"/>
          <w:sz w:val="24"/>
          <w:szCs w:val="24"/>
        </w:rPr>
        <w:t xml:space="preserve"> for each of the NAM families</w:t>
      </w:r>
      <w:r w:rsidR="00860F09">
        <w:rPr>
          <w:rFonts w:ascii="Times New Roman" w:hAnsi="Times New Roman" w:cs="Times New Roman"/>
          <w:sz w:val="24"/>
          <w:szCs w:val="24"/>
        </w:rPr>
        <w:t xml:space="preserve"> (separate</w:t>
      </w:r>
      <w:r w:rsidR="00550431">
        <w:rPr>
          <w:rFonts w:ascii="Times New Roman" w:hAnsi="Times New Roman" w:cs="Times New Roman"/>
          <w:sz w:val="24"/>
          <w:szCs w:val="24"/>
        </w:rPr>
        <w:t xml:space="preserve"> Excel</w:t>
      </w:r>
      <w:r w:rsidR="00860F09"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860F09">
        <w:rPr>
          <w:rFonts w:ascii="Times New Roman" w:hAnsi="Times New Roman" w:cs="Times New Roman"/>
          <w:sz w:val="24"/>
          <w:szCs w:val="24"/>
        </w:rPr>
        <w:t>)</w:t>
      </w:r>
      <w:r w:rsidR="009E4669" w:rsidRPr="009E4669">
        <w:rPr>
          <w:rFonts w:ascii="Times New Roman" w:hAnsi="Times New Roman" w:cs="Times New Roman"/>
          <w:sz w:val="24"/>
          <w:szCs w:val="24"/>
        </w:rPr>
        <w:t>.</w:t>
      </w:r>
    </w:p>
    <w:p w14:paraId="2D2FDFFF" w14:textId="2A1E3EE1" w:rsidR="009E4669" w:rsidRDefault="00A01B16" w:rsidP="00C77BF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 w:rsidRPr="00F311A2">
        <w:rPr>
          <w:rFonts w:ascii="Times New Roman" w:hAnsi="Times New Roman" w:cs="Times New Roman"/>
          <w:b/>
          <w:sz w:val="24"/>
          <w:szCs w:val="24"/>
        </w:rPr>
        <w:t>1</w:t>
      </w:r>
      <w:r w:rsidR="007969A5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Meiotic r</w:t>
      </w:r>
      <w:r w:rsidR="007A52F6">
        <w:rPr>
          <w:rFonts w:ascii="Times New Roman" w:hAnsi="Times New Roman" w:cs="Times New Roman"/>
          <w:sz w:val="24"/>
          <w:szCs w:val="24"/>
        </w:rPr>
        <w:t>ecombination b</w:t>
      </w:r>
      <w:r w:rsidRPr="00F311A2">
        <w:rPr>
          <w:rFonts w:ascii="Times New Roman" w:hAnsi="Times New Roman" w:cs="Times New Roman"/>
          <w:sz w:val="24"/>
          <w:szCs w:val="24"/>
        </w:rPr>
        <w:t>reakpoints</w:t>
      </w:r>
      <w:r w:rsidR="007A52F6">
        <w:rPr>
          <w:rFonts w:ascii="Times New Roman" w:hAnsi="Times New Roman" w:cs="Times New Roman"/>
          <w:sz w:val="24"/>
          <w:szCs w:val="24"/>
        </w:rPr>
        <w:t xml:space="preserve"> mapped to the</w:t>
      </w:r>
      <w:r w:rsidRPr="00F311A2">
        <w:rPr>
          <w:rFonts w:ascii="Times New Roman" w:hAnsi="Times New Roman" w:cs="Times New Roman"/>
          <w:sz w:val="24"/>
          <w:szCs w:val="24"/>
        </w:rPr>
        <w:t xml:space="preserve"> </w:t>
      </w:r>
      <w:r w:rsidR="00E8177F">
        <w:rPr>
          <w:rFonts w:ascii="Times New Roman" w:hAnsi="Times New Roman" w:cs="Times New Roman"/>
          <w:sz w:val="24"/>
          <w:szCs w:val="24"/>
        </w:rPr>
        <w:t xml:space="preserve">W7984 </w:t>
      </w:r>
      <w:r w:rsidR="000D373B">
        <w:rPr>
          <w:rFonts w:ascii="Times New Roman" w:hAnsi="Times New Roman" w:cs="Times New Roman"/>
          <w:sz w:val="24"/>
          <w:szCs w:val="24"/>
        </w:rPr>
        <w:t xml:space="preserve">reference genome assembly </w:t>
      </w:r>
      <w:r w:rsidR="007A52F6">
        <w:rPr>
          <w:rFonts w:ascii="Times New Roman" w:hAnsi="Times New Roman" w:cs="Times New Roman"/>
          <w:sz w:val="24"/>
          <w:szCs w:val="24"/>
        </w:rPr>
        <w:t>recombination b</w:t>
      </w:r>
      <w:r w:rsidRPr="00F311A2">
        <w:rPr>
          <w:rFonts w:ascii="Times New Roman" w:hAnsi="Times New Roman" w:cs="Times New Roman"/>
          <w:sz w:val="24"/>
          <w:szCs w:val="24"/>
        </w:rPr>
        <w:t>in</w:t>
      </w:r>
      <w:r w:rsidR="007A52F6">
        <w:rPr>
          <w:rFonts w:ascii="Times New Roman" w:hAnsi="Times New Roman" w:cs="Times New Roman"/>
          <w:sz w:val="24"/>
          <w:szCs w:val="24"/>
        </w:rPr>
        <w:t>s</w:t>
      </w:r>
      <w:r w:rsidR="00860F09">
        <w:rPr>
          <w:rFonts w:ascii="Times New Roman" w:hAnsi="Times New Roman" w:cs="Times New Roman"/>
          <w:sz w:val="24"/>
          <w:szCs w:val="24"/>
        </w:rPr>
        <w:t xml:space="preserve"> (separate</w:t>
      </w:r>
      <w:r w:rsidR="00550431">
        <w:rPr>
          <w:rFonts w:ascii="Times New Roman" w:hAnsi="Times New Roman" w:cs="Times New Roman"/>
          <w:sz w:val="24"/>
          <w:szCs w:val="24"/>
        </w:rPr>
        <w:t xml:space="preserve"> Excel</w:t>
      </w:r>
      <w:r w:rsidR="00860F09"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>, download</w:t>
      </w:r>
      <w:r w:rsidR="004A2B39">
        <w:rPr>
          <w:rFonts w:ascii="Times New Roman" w:hAnsi="Times New Roman" w:cs="Times New Roman"/>
          <w:sz w:val="24"/>
          <w:szCs w:val="24"/>
        </w:rPr>
        <w:t xml:space="preserve"> full dataset</w:t>
      </w:r>
      <w:r w:rsidR="00E013F9">
        <w:rPr>
          <w:rFonts w:ascii="Times New Roman" w:hAnsi="Times New Roman" w:cs="Times New Roman"/>
          <w:sz w:val="24"/>
          <w:szCs w:val="24"/>
        </w:rPr>
        <w:t xml:space="preserve"> 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860F09">
        <w:rPr>
          <w:rFonts w:ascii="Times New Roman" w:hAnsi="Times New Roman" w:cs="Times New Roman"/>
          <w:sz w:val="24"/>
          <w:szCs w:val="24"/>
        </w:rPr>
        <w:t>)</w:t>
      </w:r>
      <w:r w:rsidR="007A52F6">
        <w:rPr>
          <w:rFonts w:ascii="Times New Roman" w:hAnsi="Times New Roman" w:cs="Times New Roman"/>
          <w:sz w:val="24"/>
          <w:szCs w:val="24"/>
        </w:rPr>
        <w:t>.</w:t>
      </w:r>
    </w:p>
    <w:p w14:paraId="12A2BCEF" w14:textId="1251F37C" w:rsidR="0090202D" w:rsidRPr="00D52E36" w:rsidRDefault="008A6ECE" w:rsidP="00C77BF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311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 w:rsidRPr="00F311A2">
        <w:rPr>
          <w:rFonts w:ascii="Times New Roman" w:hAnsi="Times New Roman" w:cs="Times New Roman"/>
          <w:b/>
          <w:sz w:val="24"/>
          <w:szCs w:val="24"/>
        </w:rPr>
        <w:t>1</w:t>
      </w:r>
      <w:r w:rsidR="007969A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 w:rsidR="0036486E">
        <w:rPr>
          <w:rFonts w:ascii="Times New Roman" w:hAnsi="Times New Roman" w:cs="Times New Roman"/>
          <w:sz w:val="24"/>
          <w:szCs w:val="24"/>
        </w:rPr>
        <w:t xml:space="preserve"> </w:t>
      </w:r>
      <w:r w:rsidR="0036486E" w:rsidRPr="0036486E">
        <w:rPr>
          <w:rFonts w:ascii="Times New Roman" w:hAnsi="Times New Roman" w:cs="Times New Roman"/>
          <w:sz w:val="24"/>
          <w:szCs w:val="24"/>
        </w:rPr>
        <w:t xml:space="preserve">Recombination phenotypes used for QTL mapping </w:t>
      </w:r>
      <w:r w:rsidR="005A457C">
        <w:rPr>
          <w:rFonts w:ascii="Times New Roman" w:hAnsi="Times New Roman" w:cs="Times New Roman"/>
          <w:sz w:val="24"/>
          <w:szCs w:val="24"/>
        </w:rPr>
        <w:t>(separate</w:t>
      </w:r>
      <w:r w:rsidR="00550431">
        <w:rPr>
          <w:rFonts w:ascii="Times New Roman" w:hAnsi="Times New Roman" w:cs="Times New Roman"/>
          <w:sz w:val="24"/>
          <w:szCs w:val="24"/>
        </w:rPr>
        <w:t xml:space="preserve"> Excel</w:t>
      </w:r>
      <w:r w:rsidR="005A457C"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5A457C">
        <w:rPr>
          <w:rFonts w:ascii="Times New Roman" w:hAnsi="Times New Roman" w:cs="Times New Roman"/>
          <w:sz w:val="24"/>
          <w:szCs w:val="24"/>
        </w:rPr>
        <w:t>)</w:t>
      </w:r>
      <w:r w:rsidR="0036486E" w:rsidRPr="00D52E36">
        <w:rPr>
          <w:rFonts w:ascii="Times New Roman" w:hAnsi="Times New Roman" w:cs="Times New Roman"/>
          <w:sz w:val="24"/>
          <w:szCs w:val="24"/>
        </w:rPr>
        <w:t>.</w:t>
      </w:r>
    </w:p>
    <w:p w14:paraId="5113A48B" w14:textId="77777777" w:rsidR="00A567D0" w:rsidRDefault="00A567D0">
      <w:pPr>
        <w:rPr>
          <w:b/>
        </w:rPr>
      </w:pPr>
      <w:r>
        <w:rPr>
          <w:b/>
        </w:rPr>
        <w:br w:type="page"/>
      </w:r>
    </w:p>
    <w:p w14:paraId="38F71E35" w14:textId="68EA00BD" w:rsidR="00D52E36" w:rsidRPr="007D51F6" w:rsidRDefault="007969A5" w:rsidP="0095618F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5</w:t>
      </w:r>
      <w:r w:rsidR="00B13398" w:rsidRPr="00B1339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13398" w:rsidRPr="007D51F6">
        <w:rPr>
          <w:rFonts w:ascii="Times New Roman" w:hAnsi="Times New Roman" w:cs="Times New Roman"/>
          <w:sz w:val="24"/>
          <w:szCs w:val="24"/>
        </w:rPr>
        <w:t>Family-specific summary</w:t>
      </w:r>
      <w:r w:rsidR="007D51F6" w:rsidRPr="007D51F6">
        <w:rPr>
          <w:rFonts w:ascii="Times New Roman" w:hAnsi="Times New Roman" w:cs="Times New Roman"/>
          <w:sz w:val="24"/>
          <w:szCs w:val="24"/>
        </w:rPr>
        <w:t xml:space="preserve"> of</w:t>
      </w:r>
      <w:r w:rsidR="00B13398" w:rsidRPr="007D51F6">
        <w:rPr>
          <w:rFonts w:ascii="Times New Roman" w:hAnsi="Times New Roman" w:cs="Times New Roman"/>
          <w:sz w:val="24"/>
          <w:szCs w:val="24"/>
        </w:rPr>
        <w:t xml:space="preserve"> </w:t>
      </w:r>
      <w:r w:rsidR="000A31FB">
        <w:rPr>
          <w:rFonts w:ascii="Times New Roman" w:hAnsi="Times New Roman" w:cs="Times New Roman"/>
          <w:sz w:val="24"/>
          <w:szCs w:val="24"/>
        </w:rPr>
        <w:t>TCO phenotype</w:t>
      </w:r>
      <w:r w:rsidR="00B13398" w:rsidRPr="007D51F6">
        <w:rPr>
          <w:rFonts w:ascii="Times New Roman" w:hAnsi="Times New Roman" w:cs="Times New Roman"/>
          <w:sz w:val="24"/>
          <w:szCs w:val="24"/>
        </w:rPr>
        <w:t xml:space="preserve"> used for QTL mapp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50"/>
        <w:gridCol w:w="1211"/>
        <w:gridCol w:w="1244"/>
        <w:gridCol w:w="705"/>
        <w:gridCol w:w="994"/>
        <w:gridCol w:w="1005"/>
        <w:gridCol w:w="1072"/>
        <w:gridCol w:w="1105"/>
        <w:gridCol w:w="761"/>
      </w:tblGrid>
      <w:tr w:rsidR="008C4839" w:rsidRPr="008C4839" w14:paraId="00216B26" w14:textId="77777777" w:rsidTr="008C483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B72A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BE84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i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BC52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50F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602D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5C03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d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CBBC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D3AB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484C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8C4839" w:rsidRPr="008C4839" w14:paraId="7DEA2DDA" w14:textId="77777777" w:rsidTr="008C483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349F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8ADC" w14:textId="45F1EDF0" w:rsidR="008C4839" w:rsidRPr="008C4839" w:rsidRDefault="008C4839" w:rsidP="002C06C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r w:rsidR="002C06C7">
              <w:rPr>
                <w:rFonts w:eastAsia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ECA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3DC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9C5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2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9326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D9D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006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F79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</w:tr>
      <w:tr w:rsidR="008C4839" w:rsidRPr="008C4839" w14:paraId="57FB96C8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E1303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C15A9" w14:textId="16D10365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7B76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2ECE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2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79D5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3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B94E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D3A2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C3C16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9FCF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 w:rsidR="008C4839" w:rsidRPr="008C4839" w14:paraId="541DD959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44FD2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70AFA" w14:textId="509EAD6D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CCA9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4344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58D0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0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1649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C131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4982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E826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</w:tr>
      <w:tr w:rsidR="008C4839" w:rsidRPr="008C4839" w14:paraId="6EFC42F6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8180E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F9A11" w14:textId="0B4611C7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654D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2A88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93C9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8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6EB2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87076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F66A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15A2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</w:tr>
      <w:tr w:rsidR="008C4839" w:rsidRPr="008C4839" w14:paraId="1599FD2C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1CB94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BE27B" w14:textId="7E386BDA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C49D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ACAE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6CDB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0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7DEDF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F27C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69BB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1B1A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8C4839" w:rsidRPr="008C4839" w14:paraId="482D59EA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24F82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115DA" w14:textId="5D4CFF6A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02E0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38B1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1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5C513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5877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AFF8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9BE5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475FA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</w:tr>
      <w:tr w:rsidR="008C4839" w:rsidRPr="008C4839" w14:paraId="79855092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DF5475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7B5F1" w14:textId="66583F0B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BA330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02A9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F185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54C2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7FEF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E02E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3483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</w:tr>
      <w:tr w:rsidR="008C4839" w:rsidRPr="008C4839" w14:paraId="4EE38F28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0E9E7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9F5F2" w14:textId="43ACB3F4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D132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417D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7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3125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3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40DF0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7AB1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AA72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C812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</w:tr>
      <w:tr w:rsidR="008C4839" w:rsidRPr="008C4839" w14:paraId="5E516A8A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7D125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F2339" w14:textId="749CA6B3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7370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78C1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557A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5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11FC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BE06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D304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1F1A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 w:rsidR="008C4839" w:rsidRPr="008C4839" w14:paraId="093B12BF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11129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C5AB7" w14:textId="435679B5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0EC0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BC8A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E393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4C3F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E0F2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7344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CCEE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</w:tr>
      <w:tr w:rsidR="008C4839" w:rsidRPr="008C4839" w14:paraId="4C0B0DB4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AE927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F46BF" w14:textId="1155DA5B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9F57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A952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982A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9.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5965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5230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DAFF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46A3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</w:tr>
      <w:tr w:rsidR="008C4839" w:rsidRPr="008C4839" w14:paraId="48F41B1D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990E0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7BD16" w14:textId="7289B4FE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DDB6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77D66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7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72909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3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2B9B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B83C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B9BD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6A7E6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 w:rsidR="008C4839" w:rsidRPr="008C4839" w14:paraId="00E47EB1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10B57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CE059" w14:textId="38412200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784B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AED7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3F23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05D4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8690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3114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9DC4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</w:tr>
      <w:tr w:rsidR="008C4839" w:rsidRPr="008C4839" w14:paraId="7482703D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CF92F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05259" w14:textId="1A9BA49F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3F03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2ECD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7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571F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5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1D37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B5C8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A1D30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E61F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</w:tr>
      <w:tr w:rsidR="008C4839" w:rsidRPr="008C4839" w14:paraId="5559E4FF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8D70F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F40E1" w14:textId="22DBDAE9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8B6D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ABA9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4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5B31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51B1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D9DC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B5D6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BC88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8C4839" w:rsidRPr="008C4839" w14:paraId="40F8FE03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2FCC0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74418" w14:textId="36EBCEE8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C076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4436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B53C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3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A1FC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22CB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A92B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B6AB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</w:tr>
      <w:tr w:rsidR="008C4839" w:rsidRPr="008C4839" w14:paraId="395D8DE3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5A0A4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08E77" w14:textId="677C900F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651B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A5F5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8F98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9973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B1DC0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149D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B411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</w:tr>
      <w:tr w:rsidR="008C4839" w:rsidRPr="008C4839" w14:paraId="5BA799D8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91894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0BACF" w14:textId="0FB4FEE3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B774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AF39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7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F04A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3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241A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C717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AA480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57F0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</w:tr>
      <w:tr w:rsidR="008C4839" w:rsidRPr="008C4839" w14:paraId="5CF47DDF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5CCEF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3C205" w14:textId="072D2AC3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7017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F652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7805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85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3BC9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78431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70546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20E1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</w:tr>
      <w:tr w:rsidR="008C4839" w:rsidRPr="008C4839" w14:paraId="6F9A2512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DC049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6760E" w14:textId="303AB75E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BC02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702B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5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0E87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24AC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CC88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5E160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3DCC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8C4839" w:rsidRPr="008C4839" w14:paraId="342D2956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D0EC4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C25FB" w14:textId="30440F8D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9F18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40F6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5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0AFB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13D7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FFD8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E3B8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F4E5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</w:tr>
      <w:tr w:rsidR="008C4839" w:rsidRPr="008C4839" w14:paraId="64E827A4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797E4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AE2E4" w14:textId="31992BAA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F0F3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8326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3AAA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6E33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8B72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7807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8A75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</w:tr>
      <w:tr w:rsidR="008C4839" w:rsidRPr="008C4839" w14:paraId="79BAE92A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5AE86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50C64" w14:textId="739061C5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93DA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E398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0F8E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9BD7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64843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EF77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9B61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8C4839" w:rsidRPr="008C4839" w14:paraId="29276E8D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FF08A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B9069" w14:textId="1831C358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FE16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76E1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8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7F06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8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E7D2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423EC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02FE29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D342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8C4839" w:rsidRPr="008C4839" w14:paraId="5CDF03B7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8E6A5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53675" w14:textId="1C22C93A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723A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EE4E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F5C3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2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1609A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3DDB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EAE2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B9F66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</w:tr>
      <w:tr w:rsidR="008C4839" w:rsidRPr="008C4839" w14:paraId="50F021AE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E6077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79F08" w14:textId="21CB5012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CBBAB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846B8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DD22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38BF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E4BB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4C81E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0588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</w:tr>
      <w:tr w:rsidR="008C4839" w:rsidRPr="008C4839" w14:paraId="5461E61A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901BB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428FE" w14:textId="163DC616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56BBF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33F3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5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C65F0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7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F7CEE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8A10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5AEF4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5AFB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</w:tr>
      <w:tr w:rsidR="008C4839" w:rsidRPr="008C4839" w14:paraId="6714B188" w14:textId="77777777" w:rsidTr="008C4839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55441" w14:textId="77777777" w:rsidR="008C4839" w:rsidRPr="008C4839" w:rsidRDefault="008C483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E0F2B" w14:textId="4098E717" w:rsidR="008C4839" w:rsidRPr="008C4839" w:rsidRDefault="002C06C7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89805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CE8E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6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F039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58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A6BE2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9B2B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ADD3D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67287" w14:textId="77777777" w:rsidR="008C4839" w:rsidRPr="008C4839" w:rsidRDefault="008C483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8C4839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</w:tr>
      <w:tr w:rsidR="00043409" w:rsidRPr="008C4839" w14:paraId="72BCAE11" w14:textId="77777777" w:rsidTr="00247D1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3D430C" w14:textId="1F31EF8B" w:rsidR="00043409" w:rsidRPr="008C4839" w:rsidRDefault="00043409" w:rsidP="008C4839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21C84" w14:textId="67B82A0C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CE937" w14:textId="60B054F5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BC72A" w14:textId="0E54A7A6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34441D" w14:textId="7AA10548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25ECAB" w14:textId="073AECF4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F537AF" w14:textId="215CFBF7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60D10" w14:textId="17FEB470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100C82" w14:textId="33672B8E" w:rsidR="00043409" w:rsidRPr="008C4839" w:rsidRDefault="00043409" w:rsidP="008C48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0320346A" w14:textId="77777777" w:rsidR="00B13398" w:rsidRDefault="00B13398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776E035" w14:textId="77777777" w:rsidR="00B13398" w:rsidRPr="00D52E36" w:rsidRDefault="00B13398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4EAF71" w14:textId="50097234" w:rsidR="00D52E36" w:rsidRPr="00D52E36" w:rsidRDefault="007969A5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6</w:t>
      </w:r>
      <w:r w:rsidR="00D52E36" w:rsidRPr="00D52E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70958" w:rsidRPr="00D70958">
        <w:rPr>
          <w:rFonts w:ascii="Times New Roman" w:hAnsi="Times New Roman" w:cs="Times New Roman"/>
          <w:sz w:val="24"/>
          <w:szCs w:val="24"/>
        </w:rPr>
        <w:t xml:space="preserve">GBS SNP and PAV variation counts per recombination bin on the </w:t>
      </w:r>
      <w:r w:rsidR="000A31FB">
        <w:rPr>
          <w:rFonts w:ascii="Times New Roman" w:hAnsi="Times New Roman" w:cs="Times New Roman"/>
          <w:sz w:val="24"/>
          <w:szCs w:val="24"/>
        </w:rPr>
        <w:t xml:space="preserve">W7984 </w:t>
      </w:r>
      <w:r w:rsidR="00D70958" w:rsidRPr="00D70958">
        <w:rPr>
          <w:rFonts w:ascii="Times New Roman" w:hAnsi="Times New Roman" w:cs="Times New Roman"/>
          <w:sz w:val="24"/>
          <w:szCs w:val="24"/>
        </w:rPr>
        <w:t>reference genome genetic map</w:t>
      </w:r>
      <w:r w:rsidR="00D70958">
        <w:rPr>
          <w:rFonts w:ascii="Times New Roman" w:hAnsi="Times New Roman" w:cs="Times New Roman"/>
          <w:sz w:val="24"/>
          <w:szCs w:val="24"/>
        </w:rPr>
        <w:t xml:space="preserve"> (separate</w:t>
      </w:r>
      <w:r w:rsidR="00550431">
        <w:rPr>
          <w:rFonts w:ascii="Times New Roman" w:hAnsi="Times New Roman" w:cs="Times New Roman"/>
          <w:sz w:val="24"/>
          <w:szCs w:val="24"/>
        </w:rPr>
        <w:t xml:space="preserve"> Excel</w:t>
      </w:r>
      <w:r w:rsidR="00D70958"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D70958">
        <w:rPr>
          <w:rFonts w:ascii="Times New Roman" w:hAnsi="Times New Roman" w:cs="Times New Roman"/>
          <w:sz w:val="24"/>
          <w:szCs w:val="24"/>
        </w:rPr>
        <w:t>)</w:t>
      </w:r>
      <w:r w:rsidR="00D52E36" w:rsidRPr="00D52E36">
        <w:rPr>
          <w:rFonts w:ascii="Times New Roman" w:hAnsi="Times New Roman" w:cs="Times New Roman"/>
          <w:sz w:val="24"/>
          <w:szCs w:val="24"/>
        </w:rPr>
        <w:t>.</w:t>
      </w:r>
    </w:p>
    <w:p w14:paraId="14AD7A3D" w14:textId="77777777" w:rsidR="00D52E36" w:rsidRPr="00D52E36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37371F" w14:textId="3344C833" w:rsidR="00D52E36" w:rsidRPr="00D52E36" w:rsidRDefault="007969A5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8177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7</w:t>
      </w:r>
      <w:r w:rsidR="00D52E36" w:rsidRPr="00D52E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418F5" w:rsidRPr="003418F5">
        <w:rPr>
          <w:rFonts w:ascii="Times New Roman" w:hAnsi="Times New Roman" w:cs="Times New Roman"/>
          <w:sz w:val="24"/>
          <w:szCs w:val="24"/>
        </w:rPr>
        <w:t>The present call for</w:t>
      </w:r>
      <w:r w:rsidR="00341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2E36" w:rsidRPr="00D52E36">
        <w:rPr>
          <w:rFonts w:ascii="Times New Roman" w:hAnsi="Times New Roman" w:cs="Times New Roman"/>
          <w:sz w:val="24"/>
          <w:szCs w:val="24"/>
        </w:rPr>
        <w:t>PAV</w:t>
      </w:r>
      <w:r w:rsidR="003418F5">
        <w:rPr>
          <w:rFonts w:ascii="Times New Roman" w:hAnsi="Times New Roman" w:cs="Times New Roman"/>
          <w:sz w:val="24"/>
          <w:szCs w:val="24"/>
        </w:rPr>
        <w:t xml:space="preserve"> sites</w:t>
      </w:r>
      <w:r w:rsidR="00D52E36" w:rsidRPr="00D52E36">
        <w:rPr>
          <w:rFonts w:ascii="Times New Roman" w:hAnsi="Times New Roman" w:cs="Times New Roman"/>
          <w:sz w:val="24"/>
          <w:szCs w:val="24"/>
        </w:rPr>
        <w:t xml:space="preserve"> detected in</w:t>
      </w:r>
      <w:r w:rsidR="001728FA">
        <w:rPr>
          <w:rFonts w:ascii="Times New Roman" w:hAnsi="Times New Roman" w:cs="Times New Roman"/>
          <w:sz w:val="24"/>
          <w:szCs w:val="24"/>
        </w:rPr>
        <w:t xml:space="preserve"> the NAM</w:t>
      </w:r>
      <w:r w:rsidR="00D52E36" w:rsidRPr="00D52E36">
        <w:rPr>
          <w:rFonts w:ascii="Times New Roman" w:hAnsi="Times New Roman" w:cs="Times New Roman"/>
          <w:sz w:val="24"/>
          <w:szCs w:val="24"/>
        </w:rPr>
        <w:t xml:space="preserve"> founders with respect to</w:t>
      </w:r>
      <w:r w:rsidR="001728FA">
        <w:rPr>
          <w:rFonts w:ascii="Times New Roman" w:hAnsi="Times New Roman" w:cs="Times New Roman"/>
          <w:sz w:val="24"/>
          <w:szCs w:val="24"/>
        </w:rPr>
        <w:t xml:space="preserve"> reference genome</w:t>
      </w:r>
      <w:r w:rsidR="003418F5">
        <w:rPr>
          <w:rFonts w:ascii="Times New Roman" w:hAnsi="Times New Roman" w:cs="Times New Roman"/>
          <w:sz w:val="24"/>
          <w:szCs w:val="24"/>
        </w:rPr>
        <w:t xml:space="preserve"> (separate</w:t>
      </w:r>
      <w:r w:rsidR="00550431">
        <w:rPr>
          <w:rFonts w:ascii="Times New Roman" w:hAnsi="Times New Roman" w:cs="Times New Roman"/>
          <w:sz w:val="24"/>
          <w:szCs w:val="24"/>
        </w:rPr>
        <w:t xml:space="preserve"> Excel</w:t>
      </w:r>
      <w:r w:rsidR="003418F5">
        <w:rPr>
          <w:rFonts w:ascii="Times New Roman" w:hAnsi="Times New Roman" w:cs="Times New Roman"/>
          <w:sz w:val="24"/>
          <w:szCs w:val="24"/>
        </w:rPr>
        <w:t xml:space="preserve">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3418F5">
        <w:rPr>
          <w:rFonts w:ascii="Times New Roman" w:hAnsi="Times New Roman" w:cs="Times New Roman"/>
          <w:sz w:val="24"/>
          <w:szCs w:val="24"/>
        </w:rPr>
        <w:t>)</w:t>
      </w:r>
      <w:r w:rsidR="00D52E36" w:rsidRPr="00D52E3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74A8C9D" w14:textId="77777777" w:rsidR="00D52E36" w:rsidRPr="00D52E36" w:rsidRDefault="00D52E36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50AF8FBD" w14:textId="77777777" w:rsidR="00D82088" w:rsidRDefault="00A567D0">
      <w:pPr>
        <w:rPr>
          <w:b/>
        </w:rPr>
        <w:sectPr w:rsidR="00D82088" w:rsidSect="00F06D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14:paraId="7A02F669" w14:textId="0FC9EDAC" w:rsidR="00A567D0" w:rsidRDefault="00A567D0">
      <w:pPr>
        <w:rPr>
          <w:b/>
        </w:rPr>
      </w:pPr>
    </w:p>
    <w:p w14:paraId="5201092C" w14:textId="0E0B12B3" w:rsidR="00D52E36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52E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D52E36">
        <w:rPr>
          <w:rFonts w:ascii="Times New Roman" w:hAnsi="Times New Roman" w:cs="Times New Roman"/>
          <w:b/>
          <w:sz w:val="24"/>
          <w:szCs w:val="24"/>
        </w:rPr>
        <w:t>1</w:t>
      </w:r>
      <w:r w:rsidR="007969A5">
        <w:rPr>
          <w:rFonts w:ascii="Times New Roman" w:hAnsi="Times New Roman" w:cs="Times New Roman"/>
          <w:b/>
          <w:sz w:val="24"/>
          <w:szCs w:val="24"/>
        </w:rPr>
        <w:t>8</w:t>
      </w:r>
      <w:r w:rsidRPr="00D52E36">
        <w:rPr>
          <w:rFonts w:ascii="Times New Roman" w:hAnsi="Times New Roman" w:cs="Times New Roman"/>
          <w:sz w:val="24"/>
          <w:szCs w:val="24"/>
        </w:rPr>
        <w:t xml:space="preserve">. </w:t>
      </w:r>
      <w:r w:rsidR="00C9703B" w:rsidRPr="00C9703B">
        <w:rPr>
          <w:rFonts w:ascii="Times New Roman" w:hAnsi="Times New Roman" w:cs="Times New Roman"/>
          <w:sz w:val="24"/>
          <w:szCs w:val="24"/>
        </w:rPr>
        <w:t xml:space="preserve">QTL </w:t>
      </w:r>
      <w:r w:rsidR="000A31FB">
        <w:rPr>
          <w:rFonts w:ascii="Times New Roman" w:hAnsi="Times New Roman" w:cs="Times New Roman"/>
          <w:sz w:val="24"/>
          <w:szCs w:val="24"/>
        </w:rPr>
        <w:t xml:space="preserve">mapping results </w:t>
      </w:r>
      <w:r w:rsidR="00C9703B" w:rsidRPr="00C9703B">
        <w:rPr>
          <w:rFonts w:ascii="Times New Roman" w:hAnsi="Times New Roman" w:cs="Times New Roman"/>
          <w:sz w:val="24"/>
          <w:szCs w:val="24"/>
        </w:rPr>
        <w:t>in</w:t>
      </w:r>
      <w:r w:rsidR="0066316F">
        <w:rPr>
          <w:rFonts w:ascii="Times New Roman" w:hAnsi="Times New Roman" w:cs="Times New Roman"/>
          <w:sz w:val="24"/>
          <w:szCs w:val="24"/>
        </w:rPr>
        <w:t xml:space="preserve"> the</w:t>
      </w:r>
      <w:r w:rsidR="00C9703B" w:rsidRPr="00C9703B">
        <w:rPr>
          <w:rFonts w:ascii="Times New Roman" w:hAnsi="Times New Roman" w:cs="Times New Roman"/>
          <w:sz w:val="24"/>
          <w:szCs w:val="24"/>
        </w:rPr>
        <w:t xml:space="preserve"> individual NAM families.</w:t>
      </w:r>
      <w:r w:rsidR="005F68AC">
        <w:rPr>
          <w:rFonts w:ascii="Times New Roman" w:hAnsi="Times New Roman" w:cs="Times New Roman"/>
          <w:sz w:val="24"/>
          <w:szCs w:val="24"/>
        </w:rPr>
        <w:t xml:space="preserve"> The map locations in individual mappin</w:t>
      </w:r>
      <w:r w:rsidR="0066316F">
        <w:rPr>
          <w:rFonts w:ascii="Times New Roman" w:hAnsi="Times New Roman" w:cs="Times New Roman"/>
          <w:sz w:val="24"/>
          <w:szCs w:val="24"/>
        </w:rPr>
        <w:t>g populations were converted to the</w:t>
      </w:r>
      <w:r w:rsidR="005F68AC">
        <w:rPr>
          <w:rFonts w:ascii="Times New Roman" w:hAnsi="Times New Roman" w:cs="Times New Roman"/>
          <w:sz w:val="24"/>
          <w:szCs w:val="24"/>
        </w:rPr>
        <w:t xml:space="preserve"> coordinates </w:t>
      </w:r>
      <w:r w:rsidR="0066316F">
        <w:rPr>
          <w:rFonts w:ascii="Times New Roman" w:hAnsi="Times New Roman" w:cs="Times New Roman"/>
          <w:sz w:val="24"/>
          <w:szCs w:val="24"/>
        </w:rPr>
        <w:t>of</w:t>
      </w:r>
      <w:r w:rsidR="00AC6A48">
        <w:rPr>
          <w:rFonts w:ascii="Times New Roman" w:hAnsi="Times New Roman" w:cs="Times New Roman"/>
          <w:sz w:val="24"/>
          <w:szCs w:val="24"/>
        </w:rPr>
        <w:t xml:space="preserve"> the</w:t>
      </w:r>
      <w:r w:rsidR="005F68AC">
        <w:rPr>
          <w:rFonts w:ascii="Times New Roman" w:hAnsi="Times New Roman" w:cs="Times New Roman"/>
          <w:sz w:val="24"/>
          <w:szCs w:val="24"/>
        </w:rPr>
        <w:t xml:space="preserve"> </w:t>
      </w:r>
      <w:r w:rsidR="00B332D0">
        <w:rPr>
          <w:rFonts w:ascii="Times New Roman" w:hAnsi="Times New Roman" w:cs="Times New Roman"/>
          <w:sz w:val="24"/>
          <w:szCs w:val="24"/>
        </w:rPr>
        <w:t>W7984</w:t>
      </w:r>
      <w:r w:rsidR="005F68AC">
        <w:rPr>
          <w:rFonts w:ascii="Times New Roman" w:hAnsi="Times New Roman" w:cs="Times New Roman"/>
          <w:sz w:val="24"/>
          <w:szCs w:val="24"/>
        </w:rPr>
        <w:t xml:space="preserve"> wheat genome assembly.</w:t>
      </w:r>
    </w:p>
    <w:p w14:paraId="3F5DCAE0" w14:textId="77777777" w:rsidR="00066308" w:rsidRDefault="00066308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7FCC940" w14:textId="5A68E7A6" w:rsidR="00EE1F1B" w:rsidRDefault="00EE1F1B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631"/>
        <w:gridCol w:w="1350"/>
        <w:gridCol w:w="1584"/>
        <w:gridCol w:w="841"/>
        <w:gridCol w:w="1421"/>
        <w:gridCol w:w="1141"/>
        <w:gridCol w:w="900"/>
        <w:gridCol w:w="900"/>
        <w:gridCol w:w="900"/>
        <w:gridCol w:w="2208"/>
      </w:tblGrid>
      <w:tr w:rsidR="00D82088" w:rsidRPr="00D82088" w14:paraId="4A7DAA1C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30AF20F7" w14:textId="5A219E4C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631" w:type="dxa"/>
            <w:noWrap/>
            <w:hideMark/>
          </w:tcPr>
          <w:p w14:paraId="4990836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2088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80E51A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 xml:space="preserve">QTL </w:t>
            </w:r>
            <w:proofErr w:type="spellStart"/>
            <w:r w:rsidRPr="00D82088">
              <w:rPr>
                <w:rFonts w:ascii="Times New Roman" w:hAnsi="Times New Roman" w:cs="Times New Roman"/>
                <w:b/>
                <w:bCs/>
              </w:rPr>
              <w:t>pos</w:t>
            </w:r>
            <w:proofErr w:type="spellEnd"/>
          </w:p>
        </w:tc>
        <w:tc>
          <w:tcPr>
            <w:tcW w:w="1584" w:type="dxa"/>
            <w:noWrap/>
            <w:hideMark/>
          </w:tcPr>
          <w:p w14:paraId="685E31F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2088">
              <w:rPr>
                <w:rFonts w:ascii="Times New Roman" w:hAnsi="Times New Roman" w:cs="Times New Roman"/>
                <w:b/>
                <w:bCs/>
              </w:rPr>
              <w:t>PeakMarker</w:t>
            </w:r>
            <w:proofErr w:type="spellEnd"/>
          </w:p>
        </w:tc>
        <w:tc>
          <w:tcPr>
            <w:tcW w:w="841" w:type="dxa"/>
            <w:noWrap/>
            <w:hideMark/>
          </w:tcPr>
          <w:p w14:paraId="00B02F4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>LR</w:t>
            </w:r>
          </w:p>
        </w:tc>
        <w:tc>
          <w:tcPr>
            <w:tcW w:w="1421" w:type="dxa"/>
            <w:noWrap/>
            <w:hideMark/>
          </w:tcPr>
          <w:p w14:paraId="02122FA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>Significance (p)*</w:t>
            </w:r>
          </w:p>
        </w:tc>
        <w:tc>
          <w:tcPr>
            <w:tcW w:w="1141" w:type="dxa"/>
            <w:noWrap/>
            <w:hideMark/>
          </w:tcPr>
          <w:p w14:paraId="0EBBCFE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>LOD</w:t>
            </w:r>
          </w:p>
        </w:tc>
        <w:tc>
          <w:tcPr>
            <w:tcW w:w="900" w:type="dxa"/>
            <w:noWrap/>
            <w:hideMark/>
          </w:tcPr>
          <w:p w14:paraId="5622830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>R2</w:t>
            </w:r>
          </w:p>
        </w:tc>
        <w:tc>
          <w:tcPr>
            <w:tcW w:w="900" w:type="dxa"/>
            <w:noWrap/>
            <w:hideMark/>
          </w:tcPr>
          <w:p w14:paraId="050A5D8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>Add†</w:t>
            </w:r>
          </w:p>
        </w:tc>
        <w:tc>
          <w:tcPr>
            <w:tcW w:w="900" w:type="dxa"/>
            <w:noWrap/>
            <w:hideMark/>
          </w:tcPr>
          <w:p w14:paraId="79B2F76E" w14:textId="29A4F8C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2088">
              <w:rPr>
                <w:rFonts w:ascii="Times New Roman" w:hAnsi="Times New Roman" w:cs="Times New Roman"/>
                <w:b/>
                <w:bCs/>
              </w:rPr>
              <w:t>Chr</w:t>
            </w:r>
            <w:proofErr w:type="spellEnd"/>
          </w:p>
        </w:tc>
        <w:tc>
          <w:tcPr>
            <w:tcW w:w="2208" w:type="dxa"/>
            <w:noWrap/>
            <w:hideMark/>
          </w:tcPr>
          <w:p w14:paraId="61CB2CA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82088">
              <w:rPr>
                <w:rFonts w:ascii="Times New Roman" w:hAnsi="Times New Roman" w:cs="Times New Roman"/>
                <w:b/>
                <w:bCs/>
              </w:rPr>
              <w:t xml:space="preserve">Reference Position </w:t>
            </w:r>
            <w:proofErr w:type="spellStart"/>
            <w:r w:rsidRPr="00D82088">
              <w:rPr>
                <w:rFonts w:ascii="Times New Roman" w:hAnsi="Times New Roman" w:cs="Times New Roman"/>
                <w:b/>
                <w:bCs/>
              </w:rPr>
              <w:t>cM</w:t>
            </w:r>
            <w:proofErr w:type="spellEnd"/>
            <w:r w:rsidRPr="00D82088">
              <w:rPr>
                <w:rFonts w:ascii="Times New Roman" w:hAnsi="Times New Roman" w:cs="Times New Roman"/>
                <w:b/>
                <w:bCs/>
              </w:rPr>
              <w:t>‡</w:t>
            </w:r>
          </w:p>
        </w:tc>
      </w:tr>
      <w:tr w:rsidR="00D82088" w:rsidRPr="00D82088" w14:paraId="3C39A2B7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51F3D60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</w:t>
            </w:r>
          </w:p>
        </w:tc>
        <w:tc>
          <w:tcPr>
            <w:tcW w:w="631" w:type="dxa"/>
            <w:noWrap/>
            <w:hideMark/>
          </w:tcPr>
          <w:p w14:paraId="1266ACE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350" w:type="dxa"/>
            <w:noWrap/>
            <w:hideMark/>
          </w:tcPr>
          <w:p w14:paraId="0804C68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8.6-30.8</w:t>
            </w:r>
          </w:p>
        </w:tc>
        <w:tc>
          <w:tcPr>
            <w:tcW w:w="1584" w:type="dxa"/>
            <w:noWrap/>
            <w:hideMark/>
          </w:tcPr>
          <w:p w14:paraId="3A411F5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1" w:type="dxa"/>
            <w:noWrap/>
            <w:hideMark/>
          </w:tcPr>
          <w:p w14:paraId="6F5CB8A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4.99</w:t>
            </w:r>
          </w:p>
        </w:tc>
        <w:tc>
          <w:tcPr>
            <w:tcW w:w="1421" w:type="dxa"/>
            <w:noWrap/>
            <w:hideMark/>
          </w:tcPr>
          <w:p w14:paraId="5323D8C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213FE72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900" w:type="dxa"/>
            <w:noWrap/>
            <w:hideMark/>
          </w:tcPr>
          <w:p w14:paraId="2B93274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900" w:type="dxa"/>
            <w:noWrap/>
            <w:hideMark/>
          </w:tcPr>
          <w:p w14:paraId="4757529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900" w:type="dxa"/>
            <w:noWrap/>
            <w:hideMark/>
          </w:tcPr>
          <w:p w14:paraId="7C077B3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208" w:type="dxa"/>
            <w:noWrap/>
            <w:hideMark/>
          </w:tcPr>
          <w:p w14:paraId="460EAE1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8.902-92.51</w:t>
            </w:r>
          </w:p>
        </w:tc>
      </w:tr>
      <w:tr w:rsidR="00D82088" w:rsidRPr="00D82088" w14:paraId="352146DB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0A2411B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24C834A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350" w:type="dxa"/>
            <w:noWrap/>
            <w:hideMark/>
          </w:tcPr>
          <w:p w14:paraId="2F99CE9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4.9-82.4</w:t>
            </w:r>
          </w:p>
        </w:tc>
        <w:tc>
          <w:tcPr>
            <w:tcW w:w="1584" w:type="dxa"/>
            <w:noWrap/>
            <w:hideMark/>
          </w:tcPr>
          <w:p w14:paraId="3A96D5A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1" w:type="dxa"/>
            <w:noWrap/>
            <w:hideMark/>
          </w:tcPr>
          <w:p w14:paraId="478FA2B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.41</w:t>
            </w:r>
          </w:p>
        </w:tc>
        <w:tc>
          <w:tcPr>
            <w:tcW w:w="1421" w:type="dxa"/>
            <w:noWrap/>
            <w:hideMark/>
          </w:tcPr>
          <w:p w14:paraId="6C61222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6568722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00" w:type="dxa"/>
            <w:noWrap/>
            <w:hideMark/>
          </w:tcPr>
          <w:p w14:paraId="72EF6A4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00" w:type="dxa"/>
            <w:noWrap/>
            <w:hideMark/>
          </w:tcPr>
          <w:p w14:paraId="65CCFD2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89</w:t>
            </w:r>
          </w:p>
        </w:tc>
        <w:tc>
          <w:tcPr>
            <w:tcW w:w="900" w:type="dxa"/>
            <w:noWrap/>
            <w:hideMark/>
          </w:tcPr>
          <w:p w14:paraId="0418DFF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208" w:type="dxa"/>
            <w:noWrap/>
            <w:hideMark/>
          </w:tcPr>
          <w:p w14:paraId="4953F66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0.05-43.46</w:t>
            </w:r>
          </w:p>
        </w:tc>
      </w:tr>
      <w:tr w:rsidR="00D82088" w:rsidRPr="00D82088" w14:paraId="4D311DE5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58A80D2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2</w:t>
            </w:r>
          </w:p>
        </w:tc>
        <w:tc>
          <w:tcPr>
            <w:tcW w:w="631" w:type="dxa"/>
            <w:noWrap/>
            <w:hideMark/>
          </w:tcPr>
          <w:p w14:paraId="420EA4C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350" w:type="dxa"/>
            <w:noWrap/>
            <w:hideMark/>
          </w:tcPr>
          <w:p w14:paraId="46D55FC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3.0-155.8</w:t>
            </w:r>
          </w:p>
        </w:tc>
        <w:tc>
          <w:tcPr>
            <w:tcW w:w="1584" w:type="dxa"/>
            <w:noWrap/>
            <w:hideMark/>
          </w:tcPr>
          <w:p w14:paraId="02C8598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41" w:type="dxa"/>
            <w:noWrap/>
            <w:hideMark/>
          </w:tcPr>
          <w:p w14:paraId="5B1FF3D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421" w:type="dxa"/>
            <w:noWrap/>
            <w:hideMark/>
          </w:tcPr>
          <w:p w14:paraId="73D9C6A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04A8210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900" w:type="dxa"/>
            <w:noWrap/>
            <w:hideMark/>
          </w:tcPr>
          <w:p w14:paraId="41081AA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900" w:type="dxa"/>
            <w:noWrap/>
            <w:hideMark/>
          </w:tcPr>
          <w:p w14:paraId="6EF458D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35</w:t>
            </w:r>
          </w:p>
        </w:tc>
        <w:tc>
          <w:tcPr>
            <w:tcW w:w="900" w:type="dxa"/>
            <w:noWrap/>
            <w:hideMark/>
          </w:tcPr>
          <w:p w14:paraId="2F00B22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2208" w:type="dxa"/>
            <w:noWrap/>
            <w:hideMark/>
          </w:tcPr>
          <w:p w14:paraId="48BE723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5.26-54.588</w:t>
            </w:r>
          </w:p>
        </w:tc>
      </w:tr>
      <w:tr w:rsidR="00D82088" w:rsidRPr="00D82088" w14:paraId="4DF524BB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7054B99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4</w:t>
            </w:r>
          </w:p>
        </w:tc>
        <w:tc>
          <w:tcPr>
            <w:tcW w:w="631" w:type="dxa"/>
            <w:noWrap/>
            <w:hideMark/>
          </w:tcPr>
          <w:p w14:paraId="7D601F0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350" w:type="dxa"/>
            <w:noWrap/>
            <w:hideMark/>
          </w:tcPr>
          <w:p w14:paraId="6B926B1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6.2-161.3</w:t>
            </w:r>
          </w:p>
        </w:tc>
        <w:tc>
          <w:tcPr>
            <w:tcW w:w="1584" w:type="dxa"/>
            <w:noWrap/>
            <w:hideMark/>
          </w:tcPr>
          <w:p w14:paraId="6B222ED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41" w:type="dxa"/>
            <w:noWrap/>
            <w:hideMark/>
          </w:tcPr>
          <w:p w14:paraId="196BA27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1.09</w:t>
            </w:r>
          </w:p>
        </w:tc>
        <w:tc>
          <w:tcPr>
            <w:tcW w:w="1421" w:type="dxa"/>
            <w:noWrap/>
            <w:hideMark/>
          </w:tcPr>
          <w:p w14:paraId="5145215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641C426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900" w:type="dxa"/>
            <w:noWrap/>
            <w:hideMark/>
          </w:tcPr>
          <w:p w14:paraId="2B2CF7D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4.8</w:t>
            </w:r>
          </w:p>
        </w:tc>
        <w:tc>
          <w:tcPr>
            <w:tcW w:w="900" w:type="dxa"/>
            <w:noWrap/>
            <w:hideMark/>
          </w:tcPr>
          <w:p w14:paraId="772C94F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9.12</w:t>
            </w:r>
          </w:p>
        </w:tc>
        <w:tc>
          <w:tcPr>
            <w:tcW w:w="900" w:type="dxa"/>
            <w:noWrap/>
            <w:hideMark/>
          </w:tcPr>
          <w:p w14:paraId="045BF23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8" w:type="dxa"/>
            <w:noWrap/>
            <w:hideMark/>
          </w:tcPr>
          <w:p w14:paraId="566724A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1.193-118.55</w:t>
            </w:r>
          </w:p>
        </w:tc>
      </w:tr>
      <w:tr w:rsidR="00D82088" w:rsidRPr="00D82088" w14:paraId="530682FC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508EF78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17BA7E2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350" w:type="dxa"/>
            <w:noWrap/>
            <w:hideMark/>
          </w:tcPr>
          <w:p w14:paraId="6885CFD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9.1-179.2</w:t>
            </w:r>
          </w:p>
        </w:tc>
        <w:tc>
          <w:tcPr>
            <w:tcW w:w="1584" w:type="dxa"/>
            <w:noWrap/>
            <w:hideMark/>
          </w:tcPr>
          <w:p w14:paraId="7084589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41" w:type="dxa"/>
            <w:noWrap/>
            <w:hideMark/>
          </w:tcPr>
          <w:p w14:paraId="20480DC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421" w:type="dxa"/>
            <w:noWrap/>
            <w:hideMark/>
          </w:tcPr>
          <w:p w14:paraId="07461CB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27C81E2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900" w:type="dxa"/>
            <w:noWrap/>
            <w:hideMark/>
          </w:tcPr>
          <w:p w14:paraId="433A76B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900" w:type="dxa"/>
            <w:noWrap/>
            <w:hideMark/>
          </w:tcPr>
          <w:p w14:paraId="34E8560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900" w:type="dxa"/>
            <w:noWrap/>
            <w:hideMark/>
          </w:tcPr>
          <w:p w14:paraId="5039B37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8" w:type="dxa"/>
            <w:noWrap/>
            <w:hideMark/>
          </w:tcPr>
          <w:p w14:paraId="50A7DE4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11.73-118.55</w:t>
            </w:r>
          </w:p>
        </w:tc>
      </w:tr>
      <w:tr w:rsidR="00D82088" w:rsidRPr="00D82088" w14:paraId="25EFFC5C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3BDBE4C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5</w:t>
            </w:r>
          </w:p>
        </w:tc>
        <w:tc>
          <w:tcPr>
            <w:tcW w:w="631" w:type="dxa"/>
            <w:noWrap/>
            <w:hideMark/>
          </w:tcPr>
          <w:p w14:paraId="7DE54B7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350" w:type="dxa"/>
            <w:noWrap/>
            <w:hideMark/>
          </w:tcPr>
          <w:p w14:paraId="608DCB0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3.1-55.0</w:t>
            </w:r>
          </w:p>
        </w:tc>
        <w:tc>
          <w:tcPr>
            <w:tcW w:w="1584" w:type="dxa"/>
            <w:noWrap/>
            <w:hideMark/>
          </w:tcPr>
          <w:p w14:paraId="3AB2DCD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41" w:type="dxa"/>
            <w:noWrap/>
            <w:hideMark/>
          </w:tcPr>
          <w:p w14:paraId="7ACE929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1421" w:type="dxa"/>
            <w:noWrap/>
            <w:hideMark/>
          </w:tcPr>
          <w:p w14:paraId="61D9D7E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7D3CDCA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noWrap/>
            <w:hideMark/>
          </w:tcPr>
          <w:p w14:paraId="22E92EA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900" w:type="dxa"/>
            <w:noWrap/>
            <w:hideMark/>
          </w:tcPr>
          <w:p w14:paraId="66AED96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900" w:type="dxa"/>
            <w:noWrap/>
            <w:hideMark/>
          </w:tcPr>
          <w:p w14:paraId="5CD6915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208" w:type="dxa"/>
            <w:noWrap/>
            <w:hideMark/>
          </w:tcPr>
          <w:p w14:paraId="2E91AEE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5.322-47.831</w:t>
            </w:r>
          </w:p>
        </w:tc>
      </w:tr>
      <w:tr w:rsidR="00D82088" w:rsidRPr="00D82088" w14:paraId="69104022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02B1157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6</w:t>
            </w:r>
          </w:p>
        </w:tc>
        <w:tc>
          <w:tcPr>
            <w:tcW w:w="631" w:type="dxa"/>
            <w:noWrap/>
            <w:hideMark/>
          </w:tcPr>
          <w:p w14:paraId="5E921B8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350" w:type="dxa"/>
            <w:noWrap/>
            <w:hideMark/>
          </w:tcPr>
          <w:p w14:paraId="2635D51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35.9-146.1</w:t>
            </w:r>
          </w:p>
        </w:tc>
        <w:tc>
          <w:tcPr>
            <w:tcW w:w="1584" w:type="dxa"/>
            <w:noWrap/>
            <w:hideMark/>
          </w:tcPr>
          <w:p w14:paraId="7A3CD12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41" w:type="dxa"/>
            <w:noWrap/>
            <w:hideMark/>
          </w:tcPr>
          <w:p w14:paraId="0A30EAC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.64</w:t>
            </w:r>
          </w:p>
        </w:tc>
        <w:tc>
          <w:tcPr>
            <w:tcW w:w="1421" w:type="dxa"/>
            <w:noWrap/>
            <w:hideMark/>
          </w:tcPr>
          <w:p w14:paraId="11AAFEC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67FDCEA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00" w:type="dxa"/>
            <w:noWrap/>
            <w:hideMark/>
          </w:tcPr>
          <w:p w14:paraId="0EED776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900" w:type="dxa"/>
            <w:noWrap/>
            <w:hideMark/>
          </w:tcPr>
          <w:p w14:paraId="470B17C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900" w:type="dxa"/>
            <w:noWrap/>
            <w:hideMark/>
          </w:tcPr>
          <w:p w14:paraId="0F9C8B0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8" w:type="dxa"/>
            <w:noWrap/>
            <w:hideMark/>
          </w:tcPr>
          <w:p w14:paraId="038D916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5.79-101.484</w:t>
            </w:r>
          </w:p>
        </w:tc>
      </w:tr>
      <w:tr w:rsidR="00D82088" w:rsidRPr="00D82088" w14:paraId="14FB7AE5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2F79542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7</w:t>
            </w:r>
          </w:p>
        </w:tc>
        <w:tc>
          <w:tcPr>
            <w:tcW w:w="631" w:type="dxa"/>
            <w:noWrap/>
            <w:hideMark/>
          </w:tcPr>
          <w:p w14:paraId="5C9D78E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350" w:type="dxa"/>
            <w:noWrap/>
            <w:hideMark/>
          </w:tcPr>
          <w:p w14:paraId="203382D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2.9-156.5</w:t>
            </w:r>
          </w:p>
        </w:tc>
        <w:tc>
          <w:tcPr>
            <w:tcW w:w="1584" w:type="dxa"/>
            <w:noWrap/>
            <w:hideMark/>
          </w:tcPr>
          <w:p w14:paraId="732E6A6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41" w:type="dxa"/>
            <w:noWrap/>
            <w:hideMark/>
          </w:tcPr>
          <w:p w14:paraId="56B519D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3.97</w:t>
            </w:r>
          </w:p>
        </w:tc>
        <w:tc>
          <w:tcPr>
            <w:tcW w:w="1421" w:type="dxa"/>
            <w:noWrap/>
            <w:hideMark/>
          </w:tcPr>
          <w:p w14:paraId="7CADCCF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329DC50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00" w:type="dxa"/>
            <w:noWrap/>
            <w:hideMark/>
          </w:tcPr>
          <w:p w14:paraId="699B68B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00" w:type="dxa"/>
            <w:noWrap/>
            <w:hideMark/>
          </w:tcPr>
          <w:p w14:paraId="0A0E0F6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42</w:t>
            </w:r>
          </w:p>
        </w:tc>
        <w:tc>
          <w:tcPr>
            <w:tcW w:w="900" w:type="dxa"/>
            <w:noWrap/>
            <w:hideMark/>
          </w:tcPr>
          <w:p w14:paraId="587195B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208" w:type="dxa"/>
            <w:noWrap/>
            <w:hideMark/>
          </w:tcPr>
          <w:p w14:paraId="188A842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11.17-131.64</w:t>
            </w:r>
          </w:p>
        </w:tc>
      </w:tr>
      <w:tr w:rsidR="00D82088" w:rsidRPr="00D82088" w14:paraId="4BECD477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0EA670A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223D22E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350" w:type="dxa"/>
            <w:noWrap/>
            <w:hideMark/>
          </w:tcPr>
          <w:p w14:paraId="1E71603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11.1-119.0</w:t>
            </w:r>
          </w:p>
        </w:tc>
        <w:tc>
          <w:tcPr>
            <w:tcW w:w="1584" w:type="dxa"/>
            <w:noWrap/>
            <w:hideMark/>
          </w:tcPr>
          <w:p w14:paraId="7E843B4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1" w:type="dxa"/>
            <w:noWrap/>
            <w:hideMark/>
          </w:tcPr>
          <w:p w14:paraId="31E3CA5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421" w:type="dxa"/>
            <w:noWrap/>
            <w:hideMark/>
          </w:tcPr>
          <w:p w14:paraId="0AD6760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6079A44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00" w:type="dxa"/>
            <w:noWrap/>
            <w:hideMark/>
          </w:tcPr>
          <w:p w14:paraId="35A0468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00" w:type="dxa"/>
            <w:noWrap/>
            <w:hideMark/>
          </w:tcPr>
          <w:p w14:paraId="60BEAA3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900" w:type="dxa"/>
            <w:noWrap/>
            <w:hideMark/>
          </w:tcPr>
          <w:p w14:paraId="0D9505E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8" w:type="dxa"/>
            <w:noWrap/>
            <w:hideMark/>
          </w:tcPr>
          <w:p w14:paraId="290F52E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4.66-101.484</w:t>
            </w:r>
          </w:p>
        </w:tc>
      </w:tr>
      <w:tr w:rsidR="00D82088" w:rsidRPr="00D82088" w14:paraId="55E9A356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579FC3E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8</w:t>
            </w:r>
          </w:p>
        </w:tc>
        <w:tc>
          <w:tcPr>
            <w:tcW w:w="631" w:type="dxa"/>
            <w:noWrap/>
            <w:hideMark/>
          </w:tcPr>
          <w:p w14:paraId="272C4E1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350" w:type="dxa"/>
            <w:noWrap/>
            <w:hideMark/>
          </w:tcPr>
          <w:p w14:paraId="69BD816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8.4-94.4</w:t>
            </w:r>
          </w:p>
        </w:tc>
        <w:tc>
          <w:tcPr>
            <w:tcW w:w="1584" w:type="dxa"/>
            <w:noWrap/>
            <w:hideMark/>
          </w:tcPr>
          <w:p w14:paraId="261A489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1" w:type="dxa"/>
            <w:noWrap/>
            <w:hideMark/>
          </w:tcPr>
          <w:p w14:paraId="595F086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0.13</w:t>
            </w:r>
          </w:p>
        </w:tc>
        <w:tc>
          <w:tcPr>
            <w:tcW w:w="1421" w:type="dxa"/>
            <w:noWrap/>
            <w:hideMark/>
          </w:tcPr>
          <w:p w14:paraId="2DD2C29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098107C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00" w:type="dxa"/>
            <w:noWrap/>
            <w:hideMark/>
          </w:tcPr>
          <w:p w14:paraId="3613679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900" w:type="dxa"/>
            <w:noWrap/>
            <w:hideMark/>
          </w:tcPr>
          <w:p w14:paraId="21798B4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900" w:type="dxa"/>
            <w:noWrap/>
            <w:hideMark/>
          </w:tcPr>
          <w:p w14:paraId="4EE02B6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2208" w:type="dxa"/>
            <w:noWrap/>
            <w:hideMark/>
          </w:tcPr>
          <w:p w14:paraId="08EF0D9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10.827-117.88</w:t>
            </w:r>
          </w:p>
        </w:tc>
      </w:tr>
      <w:tr w:rsidR="00D82088" w:rsidRPr="00D82088" w14:paraId="486D98FA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7F2C04A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56BADEB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350" w:type="dxa"/>
            <w:noWrap/>
            <w:hideMark/>
          </w:tcPr>
          <w:p w14:paraId="59FF1C4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9.3-89.3</w:t>
            </w:r>
          </w:p>
        </w:tc>
        <w:tc>
          <w:tcPr>
            <w:tcW w:w="1584" w:type="dxa"/>
            <w:noWrap/>
            <w:hideMark/>
          </w:tcPr>
          <w:p w14:paraId="2AEC84B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41" w:type="dxa"/>
            <w:noWrap/>
            <w:hideMark/>
          </w:tcPr>
          <w:p w14:paraId="4EAB5D4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68</w:t>
            </w:r>
          </w:p>
        </w:tc>
        <w:tc>
          <w:tcPr>
            <w:tcW w:w="1421" w:type="dxa"/>
            <w:noWrap/>
            <w:hideMark/>
          </w:tcPr>
          <w:p w14:paraId="1F266AF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1FE2A7C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00" w:type="dxa"/>
            <w:noWrap/>
            <w:hideMark/>
          </w:tcPr>
          <w:p w14:paraId="554C390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00" w:type="dxa"/>
            <w:noWrap/>
            <w:hideMark/>
          </w:tcPr>
          <w:p w14:paraId="68351F1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900" w:type="dxa"/>
            <w:noWrap/>
            <w:hideMark/>
          </w:tcPr>
          <w:p w14:paraId="58F72CE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2208" w:type="dxa"/>
            <w:noWrap/>
            <w:hideMark/>
          </w:tcPr>
          <w:p w14:paraId="1D83129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.09-13.64</w:t>
            </w:r>
          </w:p>
        </w:tc>
      </w:tr>
      <w:tr w:rsidR="00D82088" w:rsidRPr="00D82088" w14:paraId="72E9EDF4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2F92926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9</w:t>
            </w:r>
          </w:p>
        </w:tc>
        <w:tc>
          <w:tcPr>
            <w:tcW w:w="631" w:type="dxa"/>
            <w:noWrap/>
            <w:hideMark/>
          </w:tcPr>
          <w:p w14:paraId="25073C4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350" w:type="dxa"/>
            <w:noWrap/>
            <w:hideMark/>
          </w:tcPr>
          <w:p w14:paraId="219F645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3.5-77.6</w:t>
            </w:r>
          </w:p>
        </w:tc>
        <w:tc>
          <w:tcPr>
            <w:tcW w:w="1584" w:type="dxa"/>
            <w:noWrap/>
            <w:hideMark/>
          </w:tcPr>
          <w:p w14:paraId="7AD9A94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41" w:type="dxa"/>
            <w:noWrap/>
            <w:hideMark/>
          </w:tcPr>
          <w:p w14:paraId="0B3F3DA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421" w:type="dxa"/>
            <w:noWrap/>
            <w:hideMark/>
          </w:tcPr>
          <w:p w14:paraId="142C8F6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0C8524B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00" w:type="dxa"/>
            <w:noWrap/>
            <w:hideMark/>
          </w:tcPr>
          <w:p w14:paraId="6ADDC42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00" w:type="dxa"/>
            <w:noWrap/>
            <w:hideMark/>
          </w:tcPr>
          <w:p w14:paraId="58BB50A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900" w:type="dxa"/>
            <w:noWrap/>
            <w:hideMark/>
          </w:tcPr>
          <w:p w14:paraId="2511148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8" w:type="dxa"/>
            <w:noWrap/>
            <w:hideMark/>
          </w:tcPr>
          <w:p w14:paraId="1B4CF89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1.193-59.156</w:t>
            </w:r>
          </w:p>
        </w:tc>
      </w:tr>
      <w:tr w:rsidR="00D82088" w:rsidRPr="00D82088" w14:paraId="4A6A3752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135AAAD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2</w:t>
            </w:r>
          </w:p>
        </w:tc>
        <w:tc>
          <w:tcPr>
            <w:tcW w:w="631" w:type="dxa"/>
            <w:noWrap/>
            <w:hideMark/>
          </w:tcPr>
          <w:p w14:paraId="1857F37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350" w:type="dxa"/>
            <w:noWrap/>
            <w:hideMark/>
          </w:tcPr>
          <w:p w14:paraId="0123C00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.1-22.4</w:t>
            </w:r>
          </w:p>
        </w:tc>
        <w:tc>
          <w:tcPr>
            <w:tcW w:w="1584" w:type="dxa"/>
            <w:noWrap/>
            <w:hideMark/>
          </w:tcPr>
          <w:p w14:paraId="538B5F7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1" w:type="dxa"/>
            <w:noWrap/>
            <w:hideMark/>
          </w:tcPr>
          <w:p w14:paraId="24D9CFD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89</w:t>
            </w:r>
          </w:p>
        </w:tc>
        <w:tc>
          <w:tcPr>
            <w:tcW w:w="1421" w:type="dxa"/>
            <w:noWrap/>
            <w:hideMark/>
          </w:tcPr>
          <w:p w14:paraId="5307433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58AAAC8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00" w:type="dxa"/>
            <w:noWrap/>
            <w:hideMark/>
          </w:tcPr>
          <w:p w14:paraId="26AAD56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900" w:type="dxa"/>
            <w:noWrap/>
            <w:hideMark/>
          </w:tcPr>
          <w:p w14:paraId="02C96FA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66</w:t>
            </w:r>
          </w:p>
        </w:tc>
        <w:tc>
          <w:tcPr>
            <w:tcW w:w="900" w:type="dxa"/>
            <w:noWrap/>
            <w:hideMark/>
          </w:tcPr>
          <w:p w14:paraId="04CD9CC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208" w:type="dxa"/>
            <w:noWrap/>
            <w:hideMark/>
          </w:tcPr>
          <w:p w14:paraId="5F047E3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931-18.204</w:t>
            </w:r>
          </w:p>
        </w:tc>
      </w:tr>
      <w:tr w:rsidR="00D82088" w:rsidRPr="00D82088" w14:paraId="3B182167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67D9164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0E39C68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1350" w:type="dxa"/>
            <w:noWrap/>
            <w:hideMark/>
          </w:tcPr>
          <w:p w14:paraId="59818C6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5.7-89.1</w:t>
            </w:r>
          </w:p>
        </w:tc>
        <w:tc>
          <w:tcPr>
            <w:tcW w:w="1584" w:type="dxa"/>
            <w:noWrap/>
            <w:hideMark/>
          </w:tcPr>
          <w:p w14:paraId="59F4D63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1" w:type="dxa"/>
            <w:noWrap/>
            <w:hideMark/>
          </w:tcPr>
          <w:p w14:paraId="20CBB52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21" w:type="dxa"/>
            <w:noWrap/>
            <w:hideMark/>
          </w:tcPr>
          <w:p w14:paraId="41F2897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108F84D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900" w:type="dxa"/>
            <w:noWrap/>
            <w:hideMark/>
          </w:tcPr>
          <w:p w14:paraId="6CE7652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900" w:type="dxa"/>
            <w:noWrap/>
            <w:hideMark/>
          </w:tcPr>
          <w:p w14:paraId="04203C2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4.23</w:t>
            </w:r>
          </w:p>
        </w:tc>
        <w:tc>
          <w:tcPr>
            <w:tcW w:w="900" w:type="dxa"/>
            <w:noWrap/>
            <w:hideMark/>
          </w:tcPr>
          <w:p w14:paraId="63AF388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2208" w:type="dxa"/>
            <w:noWrap/>
            <w:hideMark/>
          </w:tcPr>
          <w:p w14:paraId="5418163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9.32-168.43</w:t>
            </w:r>
          </w:p>
        </w:tc>
      </w:tr>
      <w:tr w:rsidR="00D82088" w:rsidRPr="00D82088" w14:paraId="0E9C9639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27C650D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4</w:t>
            </w:r>
          </w:p>
        </w:tc>
        <w:tc>
          <w:tcPr>
            <w:tcW w:w="631" w:type="dxa"/>
            <w:noWrap/>
            <w:hideMark/>
          </w:tcPr>
          <w:p w14:paraId="7E17716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350" w:type="dxa"/>
            <w:noWrap/>
            <w:hideMark/>
          </w:tcPr>
          <w:p w14:paraId="6466C34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-12.7</w:t>
            </w:r>
          </w:p>
        </w:tc>
        <w:tc>
          <w:tcPr>
            <w:tcW w:w="1584" w:type="dxa"/>
            <w:noWrap/>
            <w:hideMark/>
          </w:tcPr>
          <w:p w14:paraId="555E57A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1" w:type="dxa"/>
            <w:noWrap/>
            <w:hideMark/>
          </w:tcPr>
          <w:p w14:paraId="1F54975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421" w:type="dxa"/>
            <w:noWrap/>
            <w:hideMark/>
          </w:tcPr>
          <w:p w14:paraId="0B3F25B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1095FAE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00" w:type="dxa"/>
            <w:noWrap/>
            <w:hideMark/>
          </w:tcPr>
          <w:p w14:paraId="64C63BB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900" w:type="dxa"/>
            <w:noWrap/>
            <w:hideMark/>
          </w:tcPr>
          <w:p w14:paraId="23EDBB3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900" w:type="dxa"/>
            <w:noWrap/>
            <w:hideMark/>
          </w:tcPr>
          <w:p w14:paraId="7234F23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208" w:type="dxa"/>
            <w:noWrap/>
            <w:hideMark/>
          </w:tcPr>
          <w:p w14:paraId="743E219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.11-17.08</w:t>
            </w:r>
          </w:p>
        </w:tc>
      </w:tr>
      <w:tr w:rsidR="00D82088" w:rsidRPr="00D82088" w14:paraId="2FA2D568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283BCAD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18E28F6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350" w:type="dxa"/>
            <w:noWrap/>
            <w:hideMark/>
          </w:tcPr>
          <w:p w14:paraId="46A4135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1.1-57.0</w:t>
            </w:r>
          </w:p>
        </w:tc>
        <w:tc>
          <w:tcPr>
            <w:tcW w:w="1584" w:type="dxa"/>
            <w:noWrap/>
            <w:hideMark/>
          </w:tcPr>
          <w:p w14:paraId="1F87084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41" w:type="dxa"/>
            <w:noWrap/>
            <w:hideMark/>
          </w:tcPr>
          <w:p w14:paraId="1A54BE6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421" w:type="dxa"/>
            <w:noWrap/>
            <w:hideMark/>
          </w:tcPr>
          <w:p w14:paraId="4018EA2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16DCB71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00" w:type="dxa"/>
            <w:noWrap/>
            <w:hideMark/>
          </w:tcPr>
          <w:p w14:paraId="2C69833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00" w:type="dxa"/>
            <w:noWrap/>
            <w:hideMark/>
          </w:tcPr>
          <w:p w14:paraId="66DAB65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900" w:type="dxa"/>
            <w:noWrap/>
            <w:hideMark/>
          </w:tcPr>
          <w:p w14:paraId="6F92ACC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208" w:type="dxa"/>
            <w:noWrap/>
            <w:hideMark/>
          </w:tcPr>
          <w:p w14:paraId="68FC3C5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6.694-47.83</w:t>
            </w:r>
          </w:p>
        </w:tc>
      </w:tr>
      <w:tr w:rsidR="00D82088" w:rsidRPr="00D82088" w14:paraId="61521478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14E1B26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5</w:t>
            </w:r>
          </w:p>
        </w:tc>
        <w:tc>
          <w:tcPr>
            <w:tcW w:w="631" w:type="dxa"/>
            <w:noWrap/>
            <w:hideMark/>
          </w:tcPr>
          <w:p w14:paraId="3186C98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350" w:type="dxa"/>
            <w:noWrap/>
            <w:hideMark/>
          </w:tcPr>
          <w:p w14:paraId="1AEF0AC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.7-17.2</w:t>
            </w:r>
          </w:p>
        </w:tc>
        <w:tc>
          <w:tcPr>
            <w:tcW w:w="1584" w:type="dxa"/>
            <w:noWrap/>
            <w:hideMark/>
          </w:tcPr>
          <w:p w14:paraId="5F7D44F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1" w:type="dxa"/>
            <w:noWrap/>
            <w:hideMark/>
          </w:tcPr>
          <w:p w14:paraId="63CC8FC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421" w:type="dxa"/>
            <w:noWrap/>
            <w:hideMark/>
          </w:tcPr>
          <w:p w14:paraId="39B588E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0452198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00" w:type="dxa"/>
            <w:noWrap/>
            <w:hideMark/>
          </w:tcPr>
          <w:p w14:paraId="5CAA237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900" w:type="dxa"/>
            <w:noWrap/>
            <w:hideMark/>
          </w:tcPr>
          <w:p w14:paraId="061E5FE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900" w:type="dxa"/>
            <w:noWrap/>
            <w:hideMark/>
          </w:tcPr>
          <w:p w14:paraId="5651B6B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208" w:type="dxa"/>
            <w:noWrap/>
            <w:hideMark/>
          </w:tcPr>
          <w:p w14:paraId="17DBAB9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.962-44.438</w:t>
            </w:r>
          </w:p>
        </w:tc>
      </w:tr>
      <w:tr w:rsidR="00D82088" w:rsidRPr="00D82088" w14:paraId="0FFB49FD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24E8394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7BEA320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350" w:type="dxa"/>
            <w:noWrap/>
            <w:hideMark/>
          </w:tcPr>
          <w:p w14:paraId="628E438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-15.5</w:t>
            </w:r>
          </w:p>
        </w:tc>
        <w:tc>
          <w:tcPr>
            <w:tcW w:w="1584" w:type="dxa"/>
            <w:noWrap/>
            <w:hideMark/>
          </w:tcPr>
          <w:p w14:paraId="06C2991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1" w:type="dxa"/>
            <w:noWrap/>
            <w:hideMark/>
          </w:tcPr>
          <w:p w14:paraId="727806E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421" w:type="dxa"/>
            <w:noWrap/>
            <w:hideMark/>
          </w:tcPr>
          <w:p w14:paraId="01ACEBC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61DE563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00" w:type="dxa"/>
            <w:noWrap/>
            <w:hideMark/>
          </w:tcPr>
          <w:p w14:paraId="299E277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900" w:type="dxa"/>
            <w:noWrap/>
            <w:hideMark/>
          </w:tcPr>
          <w:p w14:paraId="335BF20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900" w:type="dxa"/>
            <w:noWrap/>
            <w:hideMark/>
          </w:tcPr>
          <w:p w14:paraId="696066B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8" w:type="dxa"/>
            <w:noWrap/>
            <w:hideMark/>
          </w:tcPr>
          <w:p w14:paraId="325207A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.97-45.51</w:t>
            </w:r>
          </w:p>
        </w:tc>
      </w:tr>
      <w:tr w:rsidR="00D82088" w:rsidRPr="00D82088" w14:paraId="3E90F3EC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36521F9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6</w:t>
            </w:r>
          </w:p>
        </w:tc>
        <w:tc>
          <w:tcPr>
            <w:tcW w:w="631" w:type="dxa"/>
            <w:noWrap/>
            <w:hideMark/>
          </w:tcPr>
          <w:p w14:paraId="0793A66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350" w:type="dxa"/>
            <w:noWrap/>
            <w:hideMark/>
          </w:tcPr>
          <w:p w14:paraId="466455A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5.2-59.3</w:t>
            </w:r>
          </w:p>
        </w:tc>
        <w:tc>
          <w:tcPr>
            <w:tcW w:w="1584" w:type="dxa"/>
            <w:noWrap/>
            <w:hideMark/>
          </w:tcPr>
          <w:p w14:paraId="1236A80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41" w:type="dxa"/>
            <w:noWrap/>
            <w:hideMark/>
          </w:tcPr>
          <w:p w14:paraId="55D915D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421" w:type="dxa"/>
            <w:noWrap/>
            <w:hideMark/>
          </w:tcPr>
          <w:p w14:paraId="0428D31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2D380E3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00" w:type="dxa"/>
            <w:noWrap/>
            <w:hideMark/>
          </w:tcPr>
          <w:p w14:paraId="5A858E5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00" w:type="dxa"/>
            <w:noWrap/>
            <w:hideMark/>
          </w:tcPr>
          <w:p w14:paraId="50B3B62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00" w:type="dxa"/>
            <w:noWrap/>
            <w:hideMark/>
          </w:tcPr>
          <w:p w14:paraId="1960596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208" w:type="dxa"/>
            <w:noWrap/>
            <w:hideMark/>
          </w:tcPr>
          <w:p w14:paraId="2053813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1.015-74.1275</w:t>
            </w:r>
          </w:p>
        </w:tc>
      </w:tr>
      <w:tr w:rsidR="00D82088" w:rsidRPr="00D82088" w14:paraId="5E433F22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59EA6F8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11C4D91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350" w:type="dxa"/>
            <w:noWrap/>
            <w:hideMark/>
          </w:tcPr>
          <w:p w14:paraId="47C8514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9.0-175.4</w:t>
            </w:r>
          </w:p>
        </w:tc>
        <w:tc>
          <w:tcPr>
            <w:tcW w:w="1584" w:type="dxa"/>
            <w:noWrap/>
            <w:hideMark/>
          </w:tcPr>
          <w:p w14:paraId="6AE293B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41" w:type="dxa"/>
            <w:noWrap/>
            <w:hideMark/>
          </w:tcPr>
          <w:p w14:paraId="1149B08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421" w:type="dxa"/>
            <w:noWrap/>
            <w:hideMark/>
          </w:tcPr>
          <w:p w14:paraId="53068F0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3DAAB54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900" w:type="dxa"/>
            <w:noWrap/>
            <w:hideMark/>
          </w:tcPr>
          <w:p w14:paraId="58F9FAB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00" w:type="dxa"/>
            <w:noWrap/>
            <w:hideMark/>
          </w:tcPr>
          <w:p w14:paraId="091399E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73</w:t>
            </w:r>
          </w:p>
        </w:tc>
        <w:tc>
          <w:tcPr>
            <w:tcW w:w="900" w:type="dxa"/>
            <w:noWrap/>
            <w:hideMark/>
          </w:tcPr>
          <w:p w14:paraId="50048DA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2208" w:type="dxa"/>
            <w:noWrap/>
            <w:hideMark/>
          </w:tcPr>
          <w:p w14:paraId="59BA61B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7.99-86.61</w:t>
            </w:r>
          </w:p>
        </w:tc>
      </w:tr>
      <w:tr w:rsidR="00D82088" w:rsidRPr="00D82088" w14:paraId="21E7169C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54D9E82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7</w:t>
            </w:r>
          </w:p>
        </w:tc>
        <w:tc>
          <w:tcPr>
            <w:tcW w:w="631" w:type="dxa"/>
            <w:noWrap/>
            <w:hideMark/>
          </w:tcPr>
          <w:p w14:paraId="46ABC9C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350" w:type="dxa"/>
            <w:noWrap/>
            <w:hideMark/>
          </w:tcPr>
          <w:p w14:paraId="4767C3A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3.8-109.6</w:t>
            </w:r>
          </w:p>
        </w:tc>
        <w:tc>
          <w:tcPr>
            <w:tcW w:w="1584" w:type="dxa"/>
            <w:noWrap/>
            <w:hideMark/>
          </w:tcPr>
          <w:p w14:paraId="72CAF0D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1" w:type="dxa"/>
            <w:noWrap/>
            <w:hideMark/>
          </w:tcPr>
          <w:p w14:paraId="6E86EB0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421" w:type="dxa"/>
            <w:noWrap/>
            <w:hideMark/>
          </w:tcPr>
          <w:p w14:paraId="48F46EB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6447912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00" w:type="dxa"/>
            <w:noWrap/>
            <w:hideMark/>
          </w:tcPr>
          <w:p w14:paraId="28998ED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00" w:type="dxa"/>
            <w:noWrap/>
            <w:hideMark/>
          </w:tcPr>
          <w:p w14:paraId="2609B4F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02</w:t>
            </w:r>
          </w:p>
        </w:tc>
        <w:tc>
          <w:tcPr>
            <w:tcW w:w="900" w:type="dxa"/>
            <w:noWrap/>
            <w:hideMark/>
          </w:tcPr>
          <w:p w14:paraId="5D70EA1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208" w:type="dxa"/>
            <w:noWrap/>
            <w:hideMark/>
          </w:tcPr>
          <w:p w14:paraId="4FD10CD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9.184-96.718</w:t>
            </w:r>
          </w:p>
        </w:tc>
      </w:tr>
      <w:tr w:rsidR="00D82088" w:rsidRPr="00D82088" w14:paraId="0B83BEB2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395B2B7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8</w:t>
            </w:r>
          </w:p>
        </w:tc>
        <w:tc>
          <w:tcPr>
            <w:tcW w:w="631" w:type="dxa"/>
            <w:noWrap/>
            <w:hideMark/>
          </w:tcPr>
          <w:p w14:paraId="799FA1C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350" w:type="dxa"/>
            <w:noWrap/>
            <w:hideMark/>
          </w:tcPr>
          <w:p w14:paraId="7C0DA9C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3.2-71.5</w:t>
            </w:r>
          </w:p>
        </w:tc>
        <w:tc>
          <w:tcPr>
            <w:tcW w:w="1584" w:type="dxa"/>
            <w:noWrap/>
            <w:hideMark/>
          </w:tcPr>
          <w:p w14:paraId="33362AF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41" w:type="dxa"/>
            <w:noWrap/>
            <w:hideMark/>
          </w:tcPr>
          <w:p w14:paraId="401AA46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0.54</w:t>
            </w:r>
          </w:p>
        </w:tc>
        <w:tc>
          <w:tcPr>
            <w:tcW w:w="1421" w:type="dxa"/>
            <w:noWrap/>
            <w:hideMark/>
          </w:tcPr>
          <w:p w14:paraId="59214A5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6D2D1C4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900" w:type="dxa"/>
            <w:noWrap/>
            <w:hideMark/>
          </w:tcPr>
          <w:p w14:paraId="76A1DC1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3A85C04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900" w:type="dxa"/>
            <w:noWrap/>
            <w:hideMark/>
          </w:tcPr>
          <w:p w14:paraId="382DBD0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2208" w:type="dxa"/>
            <w:noWrap/>
            <w:hideMark/>
          </w:tcPr>
          <w:p w14:paraId="4DBA9F7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9.90-80.923</w:t>
            </w:r>
          </w:p>
        </w:tc>
      </w:tr>
      <w:tr w:rsidR="00D82088" w:rsidRPr="00D82088" w14:paraId="03E269B9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583763D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5FFD28C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350" w:type="dxa"/>
            <w:noWrap/>
            <w:hideMark/>
          </w:tcPr>
          <w:p w14:paraId="0E11808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9.3-93.4</w:t>
            </w:r>
          </w:p>
        </w:tc>
        <w:tc>
          <w:tcPr>
            <w:tcW w:w="1584" w:type="dxa"/>
            <w:noWrap/>
            <w:hideMark/>
          </w:tcPr>
          <w:p w14:paraId="507CA40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1" w:type="dxa"/>
            <w:noWrap/>
            <w:hideMark/>
          </w:tcPr>
          <w:p w14:paraId="58AD19A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421" w:type="dxa"/>
            <w:noWrap/>
            <w:hideMark/>
          </w:tcPr>
          <w:p w14:paraId="03BDDA3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2569FCF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900" w:type="dxa"/>
            <w:noWrap/>
            <w:hideMark/>
          </w:tcPr>
          <w:p w14:paraId="6E1AB9B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900" w:type="dxa"/>
            <w:noWrap/>
            <w:hideMark/>
          </w:tcPr>
          <w:p w14:paraId="12548D5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61</w:t>
            </w:r>
          </w:p>
        </w:tc>
        <w:tc>
          <w:tcPr>
            <w:tcW w:w="900" w:type="dxa"/>
            <w:noWrap/>
            <w:hideMark/>
          </w:tcPr>
          <w:p w14:paraId="50BED18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208" w:type="dxa"/>
            <w:noWrap/>
            <w:hideMark/>
          </w:tcPr>
          <w:p w14:paraId="4378946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6.79-61.582</w:t>
            </w:r>
          </w:p>
        </w:tc>
      </w:tr>
      <w:tr w:rsidR="00D82088" w:rsidRPr="00D82088" w14:paraId="400E94D5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1FFE8F1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19</w:t>
            </w:r>
          </w:p>
        </w:tc>
        <w:tc>
          <w:tcPr>
            <w:tcW w:w="631" w:type="dxa"/>
            <w:noWrap/>
            <w:hideMark/>
          </w:tcPr>
          <w:p w14:paraId="03C31CC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350" w:type="dxa"/>
            <w:noWrap/>
            <w:hideMark/>
          </w:tcPr>
          <w:p w14:paraId="6F33A81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0.3-93.6</w:t>
            </w:r>
          </w:p>
        </w:tc>
        <w:tc>
          <w:tcPr>
            <w:tcW w:w="1584" w:type="dxa"/>
            <w:noWrap/>
            <w:hideMark/>
          </w:tcPr>
          <w:p w14:paraId="2BC4D4E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41" w:type="dxa"/>
            <w:noWrap/>
            <w:hideMark/>
          </w:tcPr>
          <w:p w14:paraId="392935B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26</w:t>
            </w:r>
          </w:p>
        </w:tc>
        <w:tc>
          <w:tcPr>
            <w:tcW w:w="1421" w:type="dxa"/>
            <w:noWrap/>
            <w:hideMark/>
          </w:tcPr>
          <w:p w14:paraId="7CFF122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606896D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noWrap/>
            <w:hideMark/>
          </w:tcPr>
          <w:p w14:paraId="276ECDB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900" w:type="dxa"/>
            <w:noWrap/>
            <w:hideMark/>
          </w:tcPr>
          <w:p w14:paraId="60D757C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22</w:t>
            </w:r>
          </w:p>
        </w:tc>
        <w:tc>
          <w:tcPr>
            <w:tcW w:w="900" w:type="dxa"/>
            <w:noWrap/>
            <w:hideMark/>
          </w:tcPr>
          <w:p w14:paraId="4050174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208" w:type="dxa"/>
            <w:noWrap/>
            <w:hideMark/>
          </w:tcPr>
          <w:p w14:paraId="5B9A0DC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3.282-111.18</w:t>
            </w:r>
          </w:p>
        </w:tc>
      </w:tr>
      <w:tr w:rsidR="00D82088" w:rsidRPr="00D82088" w14:paraId="1FD27EDD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0A70828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631" w:type="dxa"/>
            <w:noWrap/>
            <w:hideMark/>
          </w:tcPr>
          <w:p w14:paraId="194D268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350" w:type="dxa"/>
            <w:noWrap/>
            <w:hideMark/>
          </w:tcPr>
          <w:p w14:paraId="3FCBD19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3.5-31.5</w:t>
            </w:r>
          </w:p>
        </w:tc>
        <w:tc>
          <w:tcPr>
            <w:tcW w:w="1584" w:type="dxa"/>
            <w:noWrap/>
            <w:hideMark/>
          </w:tcPr>
          <w:p w14:paraId="0933C7A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1" w:type="dxa"/>
            <w:noWrap/>
            <w:hideMark/>
          </w:tcPr>
          <w:p w14:paraId="227EFD9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1.22</w:t>
            </w:r>
          </w:p>
        </w:tc>
        <w:tc>
          <w:tcPr>
            <w:tcW w:w="1421" w:type="dxa"/>
            <w:noWrap/>
            <w:hideMark/>
          </w:tcPr>
          <w:p w14:paraId="7CD2DB2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402F20F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00" w:type="dxa"/>
            <w:noWrap/>
            <w:hideMark/>
          </w:tcPr>
          <w:p w14:paraId="6B1098D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900" w:type="dxa"/>
            <w:noWrap/>
            <w:hideMark/>
          </w:tcPr>
          <w:p w14:paraId="76C46CA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86</w:t>
            </w:r>
          </w:p>
        </w:tc>
        <w:tc>
          <w:tcPr>
            <w:tcW w:w="900" w:type="dxa"/>
            <w:noWrap/>
            <w:hideMark/>
          </w:tcPr>
          <w:p w14:paraId="68887ED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208" w:type="dxa"/>
            <w:noWrap/>
            <w:hideMark/>
          </w:tcPr>
          <w:p w14:paraId="5777891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9.662-61.749</w:t>
            </w:r>
          </w:p>
        </w:tc>
      </w:tr>
      <w:tr w:rsidR="00D82088" w:rsidRPr="00D82088" w14:paraId="78D58883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6959996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20</w:t>
            </w:r>
          </w:p>
        </w:tc>
        <w:tc>
          <w:tcPr>
            <w:tcW w:w="631" w:type="dxa"/>
            <w:noWrap/>
            <w:hideMark/>
          </w:tcPr>
          <w:p w14:paraId="2D5F22A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350" w:type="dxa"/>
            <w:noWrap/>
            <w:hideMark/>
          </w:tcPr>
          <w:p w14:paraId="35C1C59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28.1-130.1</w:t>
            </w:r>
          </w:p>
        </w:tc>
        <w:tc>
          <w:tcPr>
            <w:tcW w:w="1584" w:type="dxa"/>
            <w:noWrap/>
            <w:hideMark/>
          </w:tcPr>
          <w:p w14:paraId="65C56ED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41" w:type="dxa"/>
            <w:noWrap/>
            <w:hideMark/>
          </w:tcPr>
          <w:p w14:paraId="623B2C0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75</w:t>
            </w:r>
          </w:p>
        </w:tc>
        <w:tc>
          <w:tcPr>
            <w:tcW w:w="1421" w:type="dxa"/>
            <w:noWrap/>
            <w:hideMark/>
          </w:tcPr>
          <w:p w14:paraId="1314687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10F8CDB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00" w:type="dxa"/>
            <w:noWrap/>
            <w:hideMark/>
          </w:tcPr>
          <w:p w14:paraId="33F7A9B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900" w:type="dxa"/>
            <w:noWrap/>
            <w:hideMark/>
          </w:tcPr>
          <w:p w14:paraId="3F367D9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900" w:type="dxa"/>
            <w:noWrap/>
            <w:hideMark/>
          </w:tcPr>
          <w:p w14:paraId="287DC95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208" w:type="dxa"/>
            <w:noWrap/>
            <w:hideMark/>
          </w:tcPr>
          <w:p w14:paraId="7CA248F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3.03-99.28</w:t>
            </w:r>
          </w:p>
        </w:tc>
      </w:tr>
      <w:tr w:rsidR="00D82088" w:rsidRPr="00D82088" w14:paraId="290B400D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32E2FBB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48DF1AC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350" w:type="dxa"/>
            <w:noWrap/>
            <w:hideMark/>
          </w:tcPr>
          <w:p w14:paraId="321438B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-9.8</w:t>
            </w:r>
          </w:p>
        </w:tc>
        <w:tc>
          <w:tcPr>
            <w:tcW w:w="1584" w:type="dxa"/>
            <w:noWrap/>
            <w:hideMark/>
          </w:tcPr>
          <w:p w14:paraId="4CCF885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1" w:type="dxa"/>
            <w:noWrap/>
            <w:hideMark/>
          </w:tcPr>
          <w:p w14:paraId="50AE214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1421" w:type="dxa"/>
            <w:noWrap/>
            <w:hideMark/>
          </w:tcPr>
          <w:p w14:paraId="433ECEE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5B9412F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00" w:type="dxa"/>
            <w:noWrap/>
            <w:hideMark/>
          </w:tcPr>
          <w:p w14:paraId="5AA762A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900" w:type="dxa"/>
            <w:noWrap/>
            <w:hideMark/>
          </w:tcPr>
          <w:p w14:paraId="6281200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900" w:type="dxa"/>
            <w:noWrap/>
            <w:hideMark/>
          </w:tcPr>
          <w:p w14:paraId="0EB6613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208" w:type="dxa"/>
            <w:noWrap/>
            <w:hideMark/>
          </w:tcPr>
          <w:p w14:paraId="05BC6F6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-32.019</w:t>
            </w:r>
          </w:p>
        </w:tc>
      </w:tr>
      <w:tr w:rsidR="00D82088" w:rsidRPr="00D82088" w14:paraId="03C16E4C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2FA506F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23</w:t>
            </w:r>
          </w:p>
        </w:tc>
        <w:tc>
          <w:tcPr>
            <w:tcW w:w="631" w:type="dxa"/>
            <w:noWrap/>
            <w:hideMark/>
          </w:tcPr>
          <w:p w14:paraId="69082BA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350" w:type="dxa"/>
            <w:noWrap/>
            <w:hideMark/>
          </w:tcPr>
          <w:p w14:paraId="7980B42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26.9-137.4</w:t>
            </w:r>
          </w:p>
        </w:tc>
        <w:tc>
          <w:tcPr>
            <w:tcW w:w="1584" w:type="dxa"/>
            <w:noWrap/>
            <w:hideMark/>
          </w:tcPr>
          <w:p w14:paraId="598B7B3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41" w:type="dxa"/>
            <w:noWrap/>
            <w:hideMark/>
          </w:tcPr>
          <w:p w14:paraId="570267A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23</w:t>
            </w:r>
          </w:p>
        </w:tc>
        <w:tc>
          <w:tcPr>
            <w:tcW w:w="1421" w:type="dxa"/>
            <w:noWrap/>
            <w:hideMark/>
          </w:tcPr>
          <w:p w14:paraId="124F9C3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1328609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00" w:type="dxa"/>
            <w:noWrap/>
            <w:hideMark/>
          </w:tcPr>
          <w:p w14:paraId="0F0F4C3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900" w:type="dxa"/>
            <w:noWrap/>
            <w:hideMark/>
          </w:tcPr>
          <w:p w14:paraId="58EAAF8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900" w:type="dxa"/>
            <w:noWrap/>
            <w:hideMark/>
          </w:tcPr>
          <w:p w14:paraId="3E5C523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208" w:type="dxa"/>
            <w:noWrap/>
            <w:hideMark/>
          </w:tcPr>
          <w:p w14:paraId="76CBCE9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1.06-100.17</w:t>
            </w:r>
          </w:p>
        </w:tc>
      </w:tr>
      <w:tr w:rsidR="00D82088" w:rsidRPr="00D82088" w14:paraId="1348C266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2EB0FB6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24</w:t>
            </w:r>
          </w:p>
        </w:tc>
        <w:tc>
          <w:tcPr>
            <w:tcW w:w="631" w:type="dxa"/>
            <w:noWrap/>
            <w:hideMark/>
          </w:tcPr>
          <w:p w14:paraId="56A9752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350" w:type="dxa"/>
            <w:noWrap/>
            <w:hideMark/>
          </w:tcPr>
          <w:p w14:paraId="3E0172F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83.2-190.2</w:t>
            </w:r>
          </w:p>
        </w:tc>
        <w:tc>
          <w:tcPr>
            <w:tcW w:w="1584" w:type="dxa"/>
            <w:noWrap/>
            <w:hideMark/>
          </w:tcPr>
          <w:p w14:paraId="58A3BD2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41" w:type="dxa"/>
            <w:noWrap/>
            <w:hideMark/>
          </w:tcPr>
          <w:p w14:paraId="1C9D4C9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3.94</w:t>
            </w:r>
          </w:p>
        </w:tc>
        <w:tc>
          <w:tcPr>
            <w:tcW w:w="1421" w:type="dxa"/>
            <w:noWrap/>
            <w:hideMark/>
          </w:tcPr>
          <w:p w14:paraId="598F8C7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730C0AF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00" w:type="dxa"/>
            <w:noWrap/>
            <w:hideMark/>
          </w:tcPr>
          <w:p w14:paraId="300CA05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900" w:type="dxa"/>
            <w:noWrap/>
            <w:hideMark/>
          </w:tcPr>
          <w:p w14:paraId="6F70B6F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00" w:type="dxa"/>
            <w:noWrap/>
            <w:hideMark/>
          </w:tcPr>
          <w:p w14:paraId="5228483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208" w:type="dxa"/>
            <w:noWrap/>
            <w:hideMark/>
          </w:tcPr>
          <w:p w14:paraId="6E677D8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8.66-92.517</w:t>
            </w:r>
          </w:p>
        </w:tc>
      </w:tr>
      <w:tr w:rsidR="00D82088" w:rsidRPr="00D82088" w14:paraId="640935FE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695688D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25</w:t>
            </w:r>
          </w:p>
        </w:tc>
        <w:tc>
          <w:tcPr>
            <w:tcW w:w="631" w:type="dxa"/>
            <w:noWrap/>
            <w:hideMark/>
          </w:tcPr>
          <w:p w14:paraId="37CB718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350" w:type="dxa"/>
            <w:noWrap/>
            <w:hideMark/>
          </w:tcPr>
          <w:p w14:paraId="12CEF2F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3.7-148.1</w:t>
            </w:r>
          </w:p>
        </w:tc>
        <w:tc>
          <w:tcPr>
            <w:tcW w:w="1584" w:type="dxa"/>
            <w:noWrap/>
            <w:hideMark/>
          </w:tcPr>
          <w:p w14:paraId="284C3DB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41" w:type="dxa"/>
            <w:noWrap/>
            <w:hideMark/>
          </w:tcPr>
          <w:p w14:paraId="0FE911C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7.26</w:t>
            </w:r>
          </w:p>
        </w:tc>
        <w:tc>
          <w:tcPr>
            <w:tcW w:w="1421" w:type="dxa"/>
            <w:noWrap/>
            <w:hideMark/>
          </w:tcPr>
          <w:p w14:paraId="7B5B561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7A02413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00" w:type="dxa"/>
            <w:noWrap/>
            <w:hideMark/>
          </w:tcPr>
          <w:p w14:paraId="438CAFE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00" w:type="dxa"/>
            <w:noWrap/>
            <w:hideMark/>
          </w:tcPr>
          <w:p w14:paraId="0743F69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900" w:type="dxa"/>
            <w:noWrap/>
            <w:hideMark/>
          </w:tcPr>
          <w:p w14:paraId="555722D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208" w:type="dxa"/>
            <w:noWrap/>
            <w:hideMark/>
          </w:tcPr>
          <w:p w14:paraId="0AE0903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88.019-98.254</w:t>
            </w:r>
          </w:p>
        </w:tc>
      </w:tr>
      <w:tr w:rsidR="00D82088" w:rsidRPr="00D82088" w14:paraId="78B24FE0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50692AF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6DA2097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350" w:type="dxa"/>
            <w:noWrap/>
            <w:hideMark/>
          </w:tcPr>
          <w:p w14:paraId="7C51FBD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5.9-61.8</w:t>
            </w:r>
          </w:p>
        </w:tc>
        <w:tc>
          <w:tcPr>
            <w:tcW w:w="1584" w:type="dxa"/>
            <w:noWrap/>
            <w:hideMark/>
          </w:tcPr>
          <w:p w14:paraId="70381AD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41" w:type="dxa"/>
            <w:noWrap/>
            <w:hideMark/>
          </w:tcPr>
          <w:p w14:paraId="336A5D9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421" w:type="dxa"/>
            <w:noWrap/>
            <w:hideMark/>
          </w:tcPr>
          <w:p w14:paraId="1294EEE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769CE7B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900" w:type="dxa"/>
            <w:noWrap/>
            <w:hideMark/>
          </w:tcPr>
          <w:p w14:paraId="7C72E16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900" w:type="dxa"/>
            <w:noWrap/>
            <w:hideMark/>
          </w:tcPr>
          <w:p w14:paraId="5E3DF89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61</w:t>
            </w:r>
          </w:p>
        </w:tc>
        <w:tc>
          <w:tcPr>
            <w:tcW w:w="900" w:type="dxa"/>
            <w:noWrap/>
            <w:hideMark/>
          </w:tcPr>
          <w:p w14:paraId="0A77BB4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208" w:type="dxa"/>
            <w:noWrap/>
            <w:hideMark/>
          </w:tcPr>
          <w:p w14:paraId="2E57C87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0.62-64.839</w:t>
            </w:r>
          </w:p>
        </w:tc>
      </w:tr>
      <w:tr w:rsidR="00D82088" w:rsidRPr="00D82088" w14:paraId="6A91F0A7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6BAF2BA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26</w:t>
            </w:r>
          </w:p>
        </w:tc>
        <w:tc>
          <w:tcPr>
            <w:tcW w:w="631" w:type="dxa"/>
            <w:noWrap/>
            <w:hideMark/>
          </w:tcPr>
          <w:p w14:paraId="3A297EA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350" w:type="dxa"/>
            <w:noWrap/>
            <w:hideMark/>
          </w:tcPr>
          <w:p w14:paraId="64ECAB4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-3.3</w:t>
            </w:r>
          </w:p>
        </w:tc>
        <w:tc>
          <w:tcPr>
            <w:tcW w:w="1584" w:type="dxa"/>
            <w:noWrap/>
            <w:hideMark/>
          </w:tcPr>
          <w:p w14:paraId="6674929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1" w:type="dxa"/>
            <w:noWrap/>
            <w:hideMark/>
          </w:tcPr>
          <w:p w14:paraId="2129BBF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8.31</w:t>
            </w:r>
          </w:p>
        </w:tc>
        <w:tc>
          <w:tcPr>
            <w:tcW w:w="1421" w:type="dxa"/>
            <w:noWrap/>
            <w:hideMark/>
          </w:tcPr>
          <w:p w14:paraId="591C191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25FC647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900" w:type="dxa"/>
            <w:noWrap/>
            <w:hideMark/>
          </w:tcPr>
          <w:p w14:paraId="5EA64D5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00" w:type="dxa"/>
            <w:noWrap/>
            <w:hideMark/>
          </w:tcPr>
          <w:p w14:paraId="2CF2F4D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900" w:type="dxa"/>
            <w:noWrap/>
            <w:hideMark/>
          </w:tcPr>
          <w:p w14:paraId="7FA72F2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208" w:type="dxa"/>
            <w:noWrap/>
            <w:hideMark/>
          </w:tcPr>
          <w:p w14:paraId="4BC89F3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-32.019</w:t>
            </w:r>
          </w:p>
        </w:tc>
      </w:tr>
      <w:tr w:rsidR="00D82088" w:rsidRPr="00D82088" w14:paraId="59BDCA0F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7BCA1C6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13B1285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350" w:type="dxa"/>
            <w:noWrap/>
            <w:hideMark/>
          </w:tcPr>
          <w:p w14:paraId="0E6541A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2.8-103.4</w:t>
            </w:r>
          </w:p>
        </w:tc>
        <w:tc>
          <w:tcPr>
            <w:tcW w:w="1584" w:type="dxa"/>
            <w:noWrap/>
            <w:hideMark/>
          </w:tcPr>
          <w:p w14:paraId="5D93CE4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41" w:type="dxa"/>
            <w:noWrap/>
            <w:hideMark/>
          </w:tcPr>
          <w:p w14:paraId="0A5C446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2.31</w:t>
            </w:r>
          </w:p>
        </w:tc>
        <w:tc>
          <w:tcPr>
            <w:tcW w:w="1421" w:type="dxa"/>
            <w:noWrap/>
            <w:hideMark/>
          </w:tcPr>
          <w:p w14:paraId="10B893B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140674D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00" w:type="dxa"/>
            <w:noWrap/>
            <w:hideMark/>
          </w:tcPr>
          <w:p w14:paraId="56BE4FC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900" w:type="dxa"/>
            <w:noWrap/>
            <w:hideMark/>
          </w:tcPr>
          <w:p w14:paraId="5E06503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99</w:t>
            </w:r>
          </w:p>
        </w:tc>
        <w:tc>
          <w:tcPr>
            <w:tcW w:w="900" w:type="dxa"/>
            <w:noWrap/>
            <w:hideMark/>
          </w:tcPr>
          <w:p w14:paraId="333F40A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208" w:type="dxa"/>
            <w:noWrap/>
            <w:hideMark/>
          </w:tcPr>
          <w:p w14:paraId="1CA0A3E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8.263-62.809</w:t>
            </w:r>
          </w:p>
        </w:tc>
      </w:tr>
      <w:tr w:rsidR="00D82088" w:rsidRPr="00D82088" w14:paraId="371A297D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60FD912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27</w:t>
            </w:r>
          </w:p>
        </w:tc>
        <w:tc>
          <w:tcPr>
            <w:tcW w:w="631" w:type="dxa"/>
            <w:noWrap/>
            <w:hideMark/>
          </w:tcPr>
          <w:p w14:paraId="7AB6F1C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350" w:type="dxa"/>
            <w:noWrap/>
            <w:hideMark/>
          </w:tcPr>
          <w:p w14:paraId="5766C40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4.7-121.2</w:t>
            </w:r>
          </w:p>
        </w:tc>
        <w:tc>
          <w:tcPr>
            <w:tcW w:w="1584" w:type="dxa"/>
            <w:noWrap/>
            <w:hideMark/>
          </w:tcPr>
          <w:p w14:paraId="1C7BEF5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41" w:type="dxa"/>
            <w:noWrap/>
            <w:hideMark/>
          </w:tcPr>
          <w:p w14:paraId="599943B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1421" w:type="dxa"/>
            <w:noWrap/>
            <w:hideMark/>
          </w:tcPr>
          <w:p w14:paraId="67C82B1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0529AFC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00" w:type="dxa"/>
            <w:noWrap/>
            <w:hideMark/>
          </w:tcPr>
          <w:p w14:paraId="2B49356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900" w:type="dxa"/>
            <w:noWrap/>
            <w:hideMark/>
          </w:tcPr>
          <w:p w14:paraId="32921DD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900" w:type="dxa"/>
            <w:noWrap/>
            <w:hideMark/>
          </w:tcPr>
          <w:p w14:paraId="2A8F72C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208" w:type="dxa"/>
            <w:noWrap/>
            <w:hideMark/>
          </w:tcPr>
          <w:p w14:paraId="5C334CE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1.36- 20.69</w:t>
            </w:r>
          </w:p>
        </w:tc>
      </w:tr>
      <w:tr w:rsidR="00D82088" w:rsidRPr="00D82088" w14:paraId="4674222D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01B665A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4D663E7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350" w:type="dxa"/>
            <w:noWrap/>
            <w:hideMark/>
          </w:tcPr>
          <w:p w14:paraId="6678093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1.3-77.3</w:t>
            </w:r>
          </w:p>
        </w:tc>
        <w:tc>
          <w:tcPr>
            <w:tcW w:w="1584" w:type="dxa"/>
            <w:noWrap/>
            <w:hideMark/>
          </w:tcPr>
          <w:p w14:paraId="26058E1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1" w:type="dxa"/>
            <w:noWrap/>
            <w:hideMark/>
          </w:tcPr>
          <w:p w14:paraId="3E28FAC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01</w:t>
            </w:r>
          </w:p>
        </w:tc>
        <w:tc>
          <w:tcPr>
            <w:tcW w:w="1421" w:type="dxa"/>
            <w:noWrap/>
            <w:hideMark/>
          </w:tcPr>
          <w:p w14:paraId="45293F6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5A72BC4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00" w:type="dxa"/>
            <w:noWrap/>
            <w:hideMark/>
          </w:tcPr>
          <w:p w14:paraId="7EAD791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00" w:type="dxa"/>
            <w:noWrap/>
            <w:hideMark/>
          </w:tcPr>
          <w:p w14:paraId="600B088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85</w:t>
            </w:r>
          </w:p>
        </w:tc>
        <w:tc>
          <w:tcPr>
            <w:tcW w:w="900" w:type="dxa"/>
            <w:noWrap/>
            <w:hideMark/>
          </w:tcPr>
          <w:p w14:paraId="2253CEA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2208" w:type="dxa"/>
            <w:noWrap/>
            <w:hideMark/>
          </w:tcPr>
          <w:p w14:paraId="042CD1A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1.39-93.66</w:t>
            </w:r>
          </w:p>
        </w:tc>
      </w:tr>
      <w:tr w:rsidR="00D82088" w:rsidRPr="00D82088" w14:paraId="608E9D65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704FF3C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46474A6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350" w:type="dxa"/>
            <w:noWrap/>
            <w:hideMark/>
          </w:tcPr>
          <w:p w14:paraId="37FDD45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64.2-186.0</w:t>
            </w:r>
          </w:p>
        </w:tc>
        <w:tc>
          <w:tcPr>
            <w:tcW w:w="1584" w:type="dxa"/>
            <w:noWrap/>
            <w:hideMark/>
          </w:tcPr>
          <w:p w14:paraId="1FC7EAA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41" w:type="dxa"/>
            <w:noWrap/>
            <w:hideMark/>
          </w:tcPr>
          <w:p w14:paraId="53826C8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1421" w:type="dxa"/>
            <w:noWrap/>
            <w:hideMark/>
          </w:tcPr>
          <w:p w14:paraId="4D8A38A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4AAD498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00" w:type="dxa"/>
            <w:noWrap/>
            <w:hideMark/>
          </w:tcPr>
          <w:p w14:paraId="74EB4DA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900" w:type="dxa"/>
            <w:noWrap/>
            <w:hideMark/>
          </w:tcPr>
          <w:p w14:paraId="020E2E8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900" w:type="dxa"/>
            <w:noWrap/>
            <w:hideMark/>
          </w:tcPr>
          <w:p w14:paraId="751B891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208" w:type="dxa"/>
            <w:noWrap/>
            <w:hideMark/>
          </w:tcPr>
          <w:p w14:paraId="3C67435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9.72-98.8225</w:t>
            </w:r>
          </w:p>
        </w:tc>
      </w:tr>
      <w:tr w:rsidR="00D82088" w:rsidRPr="00D82088" w14:paraId="6FA4219C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5A39082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NAM30</w:t>
            </w:r>
          </w:p>
        </w:tc>
        <w:tc>
          <w:tcPr>
            <w:tcW w:w="631" w:type="dxa"/>
            <w:noWrap/>
            <w:hideMark/>
          </w:tcPr>
          <w:p w14:paraId="58FA9F8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350" w:type="dxa"/>
            <w:noWrap/>
            <w:hideMark/>
          </w:tcPr>
          <w:p w14:paraId="21C7C6D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-0.7</w:t>
            </w:r>
          </w:p>
        </w:tc>
        <w:tc>
          <w:tcPr>
            <w:tcW w:w="1584" w:type="dxa"/>
            <w:noWrap/>
            <w:hideMark/>
          </w:tcPr>
          <w:p w14:paraId="08238E5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1" w:type="dxa"/>
            <w:noWrap/>
            <w:hideMark/>
          </w:tcPr>
          <w:p w14:paraId="5718FCA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4.56</w:t>
            </w:r>
          </w:p>
        </w:tc>
        <w:tc>
          <w:tcPr>
            <w:tcW w:w="1421" w:type="dxa"/>
            <w:noWrap/>
            <w:hideMark/>
          </w:tcPr>
          <w:p w14:paraId="74A119A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636157E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00" w:type="dxa"/>
            <w:noWrap/>
            <w:hideMark/>
          </w:tcPr>
          <w:p w14:paraId="28773DD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900" w:type="dxa"/>
            <w:noWrap/>
            <w:hideMark/>
          </w:tcPr>
          <w:p w14:paraId="018D69E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900" w:type="dxa"/>
            <w:noWrap/>
            <w:hideMark/>
          </w:tcPr>
          <w:p w14:paraId="2923BCB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2208" w:type="dxa"/>
            <w:noWrap/>
            <w:hideMark/>
          </w:tcPr>
          <w:p w14:paraId="5B0BD2D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4.33-56.609</w:t>
            </w:r>
          </w:p>
        </w:tc>
      </w:tr>
      <w:tr w:rsidR="00D82088" w:rsidRPr="00D82088" w14:paraId="739EC34E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06AA594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5030D41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350" w:type="dxa"/>
            <w:noWrap/>
            <w:hideMark/>
          </w:tcPr>
          <w:p w14:paraId="7C45262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11.0-126.3</w:t>
            </w:r>
          </w:p>
        </w:tc>
        <w:tc>
          <w:tcPr>
            <w:tcW w:w="1584" w:type="dxa"/>
            <w:noWrap/>
            <w:hideMark/>
          </w:tcPr>
          <w:p w14:paraId="03D5C864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41" w:type="dxa"/>
            <w:noWrap/>
            <w:hideMark/>
          </w:tcPr>
          <w:p w14:paraId="3B75618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421" w:type="dxa"/>
            <w:noWrap/>
            <w:hideMark/>
          </w:tcPr>
          <w:p w14:paraId="212BFAB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2F3D596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900" w:type="dxa"/>
            <w:noWrap/>
            <w:hideMark/>
          </w:tcPr>
          <w:p w14:paraId="5F9B9CFB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900" w:type="dxa"/>
            <w:noWrap/>
            <w:hideMark/>
          </w:tcPr>
          <w:p w14:paraId="6FE23DD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00" w:type="dxa"/>
            <w:noWrap/>
            <w:hideMark/>
          </w:tcPr>
          <w:p w14:paraId="556B808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208" w:type="dxa"/>
            <w:noWrap/>
            <w:hideMark/>
          </w:tcPr>
          <w:p w14:paraId="182F8F72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3.282-112.32</w:t>
            </w:r>
          </w:p>
        </w:tc>
      </w:tr>
      <w:tr w:rsidR="00D82088" w:rsidRPr="00D82088" w14:paraId="68F47CAD" w14:textId="77777777" w:rsidTr="00D82088">
        <w:trPr>
          <w:trHeight w:val="288"/>
        </w:trPr>
        <w:tc>
          <w:tcPr>
            <w:tcW w:w="1074" w:type="dxa"/>
            <w:noWrap/>
            <w:hideMark/>
          </w:tcPr>
          <w:p w14:paraId="2CB77EB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16845A2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350" w:type="dxa"/>
            <w:noWrap/>
            <w:hideMark/>
          </w:tcPr>
          <w:p w14:paraId="6E82EAFF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4-29.4</w:t>
            </w:r>
          </w:p>
        </w:tc>
        <w:tc>
          <w:tcPr>
            <w:tcW w:w="1584" w:type="dxa"/>
            <w:noWrap/>
            <w:hideMark/>
          </w:tcPr>
          <w:p w14:paraId="2F7E2343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1" w:type="dxa"/>
            <w:noWrap/>
            <w:hideMark/>
          </w:tcPr>
          <w:p w14:paraId="151B871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2.04</w:t>
            </w:r>
          </w:p>
        </w:tc>
        <w:tc>
          <w:tcPr>
            <w:tcW w:w="1421" w:type="dxa"/>
            <w:noWrap/>
            <w:hideMark/>
          </w:tcPr>
          <w:p w14:paraId="5C1AA80A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41" w:type="dxa"/>
            <w:noWrap/>
            <w:hideMark/>
          </w:tcPr>
          <w:p w14:paraId="05AD7F4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900" w:type="dxa"/>
            <w:noWrap/>
            <w:hideMark/>
          </w:tcPr>
          <w:p w14:paraId="6BF93D2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00" w:type="dxa"/>
            <w:noWrap/>
            <w:hideMark/>
          </w:tcPr>
          <w:p w14:paraId="53AC0A5C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-3.15</w:t>
            </w:r>
          </w:p>
        </w:tc>
        <w:tc>
          <w:tcPr>
            <w:tcW w:w="900" w:type="dxa"/>
            <w:noWrap/>
            <w:hideMark/>
          </w:tcPr>
          <w:p w14:paraId="0A165BB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208" w:type="dxa"/>
            <w:noWrap/>
            <w:hideMark/>
          </w:tcPr>
          <w:p w14:paraId="16CA4637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.843-39</w:t>
            </w:r>
          </w:p>
        </w:tc>
      </w:tr>
      <w:tr w:rsidR="00D82088" w:rsidRPr="00D82088" w14:paraId="660F3A8D" w14:textId="77777777" w:rsidTr="00D82088">
        <w:trPr>
          <w:trHeight w:val="300"/>
        </w:trPr>
        <w:tc>
          <w:tcPr>
            <w:tcW w:w="1074" w:type="dxa"/>
            <w:noWrap/>
            <w:hideMark/>
          </w:tcPr>
          <w:p w14:paraId="065FEABE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noWrap/>
            <w:hideMark/>
          </w:tcPr>
          <w:p w14:paraId="28BD3219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350" w:type="dxa"/>
            <w:noWrap/>
            <w:hideMark/>
          </w:tcPr>
          <w:p w14:paraId="7D37AFF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4.5-8.1</w:t>
            </w:r>
          </w:p>
        </w:tc>
        <w:tc>
          <w:tcPr>
            <w:tcW w:w="1584" w:type="dxa"/>
            <w:noWrap/>
            <w:hideMark/>
          </w:tcPr>
          <w:p w14:paraId="5C666A20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1" w:type="dxa"/>
            <w:noWrap/>
            <w:hideMark/>
          </w:tcPr>
          <w:p w14:paraId="60022DE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5.36</w:t>
            </w:r>
          </w:p>
        </w:tc>
        <w:tc>
          <w:tcPr>
            <w:tcW w:w="1421" w:type="dxa"/>
            <w:noWrap/>
            <w:hideMark/>
          </w:tcPr>
          <w:p w14:paraId="4EA806C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41" w:type="dxa"/>
            <w:noWrap/>
            <w:hideMark/>
          </w:tcPr>
          <w:p w14:paraId="1F18F6E8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00" w:type="dxa"/>
            <w:noWrap/>
            <w:hideMark/>
          </w:tcPr>
          <w:p w14:paraId="1BC4EA5D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900" w:type="dxa"/>
            <w:noWrap/>
            <w:hideMark/>
          </w:tcPr>
          <w:p w14:paraId="6C5FC195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900" w:type="dxa"/>
            <w:noWrap/>
            <w:hideMark/>
          </w:tcPr>
          <w:p w14:paraId="30925C21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208" w:type="dxa"/>
            <w:noWrap/>
            <w:hideMark/>
          </w:tcPr>
          <w:p w14:paraId="79E52026" w14:textId="77777777" w:rsidR="00D82088" w:rsidRPr="00D82088" w:rsidRDefault="00D82088" w:rsidP="00D82088">
            <w:pPr>
              <w:pStyle w:val="NoSpacing"/>
              <w:rPr>
                <w:rFonts w:ascii="Times New Roman" w:hAnsi="Times New Roman" w:cs="Times New Roman"/>
              </w:rPr>
            </w:pPr>
            <w:r w:rsidRPr="00D82088">
              <w:rPr>
                <w:rFonts w:ascii="Times New Roman" w:hAnsi="Times New Roman" w:cs="Times New Roman"/>
              </w:rPr>
              <w:t>9.097-43.284</w:t>
            </w:r>
          </w:p>
        </w:tc>
      </w:tr>
    </w:tbl>
    <w:p w14:paraId="07C14158" w14:textId="44E6249D" w:rsidR="00EE1F1B" w:rsidRPr="00D82088" w:rsidRDefault="00EE1F1B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D511A2" w14:textId="77777777" w:rsidR="00D82088" w:rsidRPr="00D82088" w:rsidRDefault="00D82088" w:rsidP="00D82088">
      <w:r w:rsidRPr="00D82088">
        <w:t>* Significance threshold for QTL confidence; 0.05 is used as general measure of significance within family, 0.0018 is the Bonferroni significance for testing in 28 families</w:t>
      </w:r>
    </w:p>
    <w:p w14:paraId="7E1278B2" w14:textId="77777777" w:rsidR="00D82088" w:rsidRPr="00D82088" w:rsidRDefault="00D82088" w:rsidP="00D82088">
      <w:r w:rsidRPr="00D82088">
        <w:t>† Effect is positive; the common parent allele (</w:t>
      </w:r>
      <w:proofErr w:type="spellStart"/>
      <w:r w:rsidRPr="00D82088">
        <w:t>Berkut</w:t>
      </w:r>
      <w:proofErr w:type="spellEnd"/>
      <w:r w:rsidRPr="00D82088">
        <w:t xml:space="preserve">) favors more recombination than other parent. Negative effect the </w:t>
      </w:r>
      <w:proofErr w:type="spellStart"/>
      <w:r w:rsidRPr="00D82088">
        <w:t>Berkut</w:t>
      </w:r>
      <w:proofErr w:type="spellEnd"/>
      <w:r w:rsidRPr="00D82088">
        <w:t xml:space="preserve"> allele shows less recombination than other parent</w:t>
      </w:r>
    </w:p>
    <w:p w14:paraId="3E0E9A1E" w14:textId="28DA9881" w:rsidR="00D82088" w:rsidRPr="00D82088" w:rsidRDefault="00D82088" w:rsidP="00D82088">
      <w:r w:rsidRPr="00D82088">
        <w:t xml:space="preserve">‡W7984 coordinates given by taking markers located within the bi-parental QTL region and </w:t>
      </w:r>
      <w:r w:rsidR="008E4131">
        <w:t>matchin</w:t>
      </w:r>
      <w:r w:rsidRPr="00D82088">
        <w:t>g corresponding boundaries on W7984 reference scaffolds</w:t>
      </w:r>
    </w:p>
    <w:p w14:paraId="6C1EF5C7" w14:textId="77777777" w:rsidR="00D82088" w:rsidRPr="00D82088" w:rsidRDefault="00D82088" w:rsidP="00D82088">
      <w:pPr>
        <w:rPr>
          <w:b/>
        </w:rPr>
        <w:sectPr w:rsidR="00D82088" w:rsidRPr="00D82088" w:rsidSect="00D8208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B5CED2E" w14:textId="5D27D1FB" w:rsidR="00D82088" w:rsidRPr="00951D51" w:rsidRDefault="00D82088" w:rsidP="00D8208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51D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951D51">
        <w:rPr>
          <w:rFonts w:ascii="Times New Roman" w:hAnsi="Times New Roman" w:cs="Times New Roman"/>
          <w:b/>
          <w:sz w:val="24"/>
          <w:szCs w:val="24"/>
        </w:rPr>
        <w:t>19.</w:t>
      </w:r>
      <w:r w:rsidRPr="00951D51">
        <w:rPr>
          <w:rFonts w:ascii="Times New Roman" w:hAnsi="Times New Roman" w:cs="Times New Roman"/>
          <w:sz w:val="24"/>
          <w:szCs w:val="24"/>
        </w:rPr>
        <w:t xml:space="preserve"> Overlap of QTL regions mapped in the individual NAM families.</w:t>
      </w:r>
    </w:p>
    <w:p w14:paraId="0703AFC4" w14:textId="77777777" w:rsidR="00D82088" w:rsidRPr="00951D51" w:rsidRDefault="00D82088" w:rsidP="00D82088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985"/>
        <w:gridCol w:w="1080"/>
        <w:gridCol w:w="1350"/>
        <w:gridCol w:w="1845"/>
        <w:gridCol w:w="2560"/>
        <w:gridCol w:w="960"/>
      </w:tblGrid>
      <w:tr w:rsidR="00951D51" w:rsidRPr="00951D51" w14:paraId="034CE2B9" w14:textId="77777777" w:rsidTr="00951D51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B28E5B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0C2673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mil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C1179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A72700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W7984 </w:t>
            </w:r>
            <w:proofErr w:type="spellStart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M</w:t>
            </w:r>
            <w:proofErr w:type="spellEnd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8FEEE2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Population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CC43AC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ffect‡</w:t>
            </w:r>
          </w:p>
        </w:tc>
      </w:tr>
      <w:tr w:rsidR="00951D51" w:rsidRPr="00951D51" w14:paraId="251E98A5" w14:textId="77777777" w:rsidTr="00951D51">
        <w:trPr>
          <w:trHeight w:val="288"/>
        </w:trPr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806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41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77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BC4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8.902-92.51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FE0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 , NAM2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3631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+</w:t>
            </w:r>
          </w:p>
        </w:tc>
      </w:tr>
      <w:tr w:rsidR="00951D51" w:rsidRPr="00951D51" w14:paraId="2E1C4917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B98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8E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79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050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3.282-111.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EF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9 , NAM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1B7F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/+</w:t>
            </w:r>
          </w:p>
        </w:tc>
      </w:tr>
      <w:tr w:rsidR="00951D51" w:rsidRPr="00951D51" w14:paraId="7011CA8B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CB9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68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B15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E25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1.1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1DD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7, NAM19, NAM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0BE5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/-/+</w:t>
            </w:r>
          </w:p>
        </w:tc>
      </w:tr>
      <w:tr w:rsidR="00951D51" w:rsidRPr="00951D51" w14:paraId="7A193178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1B4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21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26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C4A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9.662-3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CE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9, NAM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18C8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/-</w:t>
            </w:r>
          </w:p>
        </w:tc>
      </w:tr>
      <w:tr w:rsidR="00951D51" w:rsidRPr="00951D51" w14:paraId="60605B8D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04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61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EC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54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8.019-98.25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7A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5, NAM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6135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/+</w:t>
            </w:r>
          </w:p>
        </w:tc>
      </w:tr>
      <w:tr w:rsidR="00951D51" w:rsidRPr="00951D51" w14:paraId="2F5B17EF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087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C3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93C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398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5.322-47.8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B4E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30, NAM5, NAM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2D8F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+/+</w:t>
            </w:r>
          </w:p>
        </w:tc>
      </w:tr>
      <w:tr w:rsidR="00951D51" w:rsidRPr="00951D51" w14:paraId="5C9772E9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43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EE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56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41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32.0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587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0, NAM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9142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-</w:t>
            </w:r>
          </w:p>
        </w:tc>
      </w:tr>
      <w:tr w:rsidR="00951D51" w:rsidRPr="00951D51" w14:paraId="7EDCD429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44D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B62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DBA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607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1.193-59.1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A0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4, NAM9, NAM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1AF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+/+</w:t>
            </w:r>
          </w:p>
        </w:tc>
      </w:tr>
      <w:tr w:rsidR="00951D51" w:rsidRPr="00951D51" w14:paraId="7CD5CF2C" w14:textId="77777777" w:rsidTr="00951D51">
        <w:trPr>
          <w:trHeight w:val="300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42D1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CEE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32C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0BB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5.79-109.4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5EBB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4, NAM6, NAM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0472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/+/+</w:t>
            </w:r>
          </w:p>
        </w:tc>
      </w:tr>
      <w:tr w:rsidR="00951D51" w:rsidRPr="00951D51" w14:paraId="6A912E8F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B37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96A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124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166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0.7-44.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02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5, NAM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505E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-</w:t>
            </w:r>
          </w:p>
        </w:tc>
      </w:tr>
      <w:tr w:rsidR="00951D51" w:rsidRPr="00951D51" w14:paraId="5606B67A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F8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85D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54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BC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8.9-63.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5A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3, NAM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BDCE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+</w:t>
            </w:r>
          </w:p>
        </w:tc>
      </w:tr>
      <w:tr w:rsidR="00951D51" w:rsidRPr="00951D51" w14:paraId="07D8F581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4C5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17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9E3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57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6.8-73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505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0, NAM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710B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/-</w:t>
            </w:r>
          </w:p>
        </w:tc>
      </w:tr>
      <w:tr w:rsidR="00951D51" w:rsidRPr="00951D51" w14:paraId="55E533F7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122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10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EC4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5A3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8.7-45.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354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6, NAM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8558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+</w:t>
            </w:r>
          </w:p>
        </w:tc>
      </w:tr>
      <w:tr w:rsidR="00951D51" w:rsidRPr="00951D51" w14:paraId="284AB21C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7F8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D82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362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0B7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0.6-79.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04B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6, NAM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95E7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-</w:t>
            </w:r>
          </w:p>
        </w:tc>
      </w:tr>
      <w:tr w:rsidR="00951D51" w:rsidRPr="00951D51" w14:paraId="5261E109" w14:textId="77777777" w:rsidTr="00951D51">
        <w:trPr>
          <w:trHeight w:val="300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A7B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15B7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AB1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4AE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7.4-35.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6CA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5, N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FBEA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+</w:t>
            </w:r>
          </w:p>
        </w:tc>
      </w:tr>
      <w:tr w:rsidR="00951D51" w:rsidRPr="00951D51" w14:paraId="73CB64FD" w14:textId="77777777" w:rsidTr="00951D51">
        <w:trPr>
          <w:trHeight w:val="288"/>
        </w:trPr>
        <w:tc>
          <w:tcPr>
            <w:tcW w:w="98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047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10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11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34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7.07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6DE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, NAM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7E57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-</w:t>
            </w:r>
          </w:p>
        </w:tc>
      </w:tr>
      <w:tr w:rsidR="00951D51" w:rsidRPr="00951D51" w14:paraId="74A3B43A" w14:textId="77777777" w:rsidTr="00951D51">
        <w:trPr>
          <w:trHeight w:val="288"/>
        </w:trPr>
        <w:tc>
          <w:tcPr>
            <w:tcW w:w="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3EC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8F0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3A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BF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5-37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41C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8, NAM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9FBF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/+</w:t>
            </w:r>
          </w:p>
        </w:tc>
      </w:tr>
      <w:tr w:rsidR="00951D51" w:rsidRPr="00951D51" w14:paraId="4D7B21F3" w14:textId="77777777" w:rsidTr="00951D51">
        <w:trPr>
          <w:trHeight w:val="300"/>
        </w:trPr>
        <w:tc>
          <w:tcPr>
            <w:tcW w:w="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6073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E887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0B4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D9B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6-47.83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FDA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4/NAM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8C3C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+/+</w:t>
            </w:r>
          </w:p>
        </w:tc>
      </w:tr>
    </w:tbl>
    <w:p w14:paraId="51469C09" w14:textId="77777777" w:rsidR="00D82088" w:rsidRPr="00951D51" w:rsidRDefault="00D82088" w:rsidP="00D82088">
      <w:pPr>
        <w:rPr>
          <w:b/>
        </w:rPr>
      </w:pPr>
    </w:p>
    <w:tbl>
      <w:tblPr>
        <w:tblW w:w="7673" w:type="dxa"/>
        <w:tblLook w:val="04A0" w:firstRow="1" w:lastRow="0" w:firstColumn="1" w:lastColumn="0" w:noHBand="0" w:noVBand="1"/>
      </w:tblPr>
      <w:tblGrid>
        <w:gridCol w:w="7673"/>
      </w:tblGrid>
      <w:tr w:rsidR="00D82088" w:rsidRPr="00951D51" w14:paraId="00AB126C" w14:textId="77777777" w:rsidTr="00D82088">
        <w:trPr>
          <w:trHeight w:val="288"/>
        </w:trPr>
        <w:tc>
          <w:tcPr>
            <w:tcW w:w="7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3430" w14:textId="1F57BA5F" w:rsidR="00D82088" w:rsidRPr="00951D51" w:rsidRDefault="00D82088" w:rsidP="00D8208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951D51">
              <w:rPr>
                <w:rFonts w:eastAsia="Times New Roman"/>
                <w:color w:val="000000"/>
                <w:sz w:val="22"/>
                <w:szCs w:val="22"/>
              </w:rPr>
              <w:t xml:space="preserve"> These represent the narrow range of overlap</w:t>
            </w:r>
          </w:p>
        </w:tc>
      </w:tr>
      <w:tr w:rsidR="00D82088" w:rsidRPr="00951D51" w14:paraId="7EAAD557" w14:textId="77777777" w:rsidTr="00D82088">
        <w:trPr>
          <w:trHeight w:val="288"/>
        </w:trPr>
        <w:tc>
          <w:tcPr>
            <w:tcW w:w="7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6BD0" w14:textId="18B611AE" w:rsidR="00D82088" w:rsidRPr="00951D51" w:rsidRDefault="00951D51" w:rsidP="000A31F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color w:val="1C1D1E"/>
                <w:sz w:val="21"/>
                <w:szCs w:val="21"/>
                <w:shd w:val="clear" w:color="auto" w:fill="FFFFFF"/>
              </w:rPr>
              <w:t>‡</w:t>
            </w:r>
            <w:r w:rsidR="00D82088" w:rsidRPr="00951D51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0A31FB">
              <w:rPr>
                <w:rFonts w:eastAsia="Times New Roman"/>
                <w:color w:val="000000"/>
                <w:sz w:val="22"/>
                <w:szCs w:val="22"/>
              </w:rPr>
              <w:t>For positive e</w:t>
            </w:r>
            <w:r w:rsidR="00D82088" w:rsidRPr="00951D51">
              <w:rPr>
                <w:rFonts w:eastAsia="Times New Roman"/>
                <w:color w:val="000000"/>
                <w:sz w:val="22"/>
                <w:szCs w:val="22"/>
              </w:rPr>
              <w:t>ffect</w:t>
            </w:r>
            <w:r w:rsidR="000A31FB"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="00D82088" w:rsidRPr="00951D51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0A31FB">
              <w:rPr>
                <w:rFonts w:eastAsia="Times New Roman"/>
                <w:color w:val="000000"/>
                <w:sz w:val="22"/>
                <w:szCs w:val="22"/>
              </w:rPr>
              <w:t xml:space="preserve">the recombination favoring allele </w:t>
            </w:r>
            <w:r w:rsidR="00D82088" w:rsidRPr="00951D51">
              <w:rPr>
                <w:rFonts w:eastAsia="Times New Roman"/>
                <w:color w:val="000000"/>
                <w:sz w:val="22"/>
                <w:szCs w:val="22"/>
              </w:rPr>
              <w:t xml:space="preserve">comes from </w:t>
            </w:r>
            <w:r w:rsidR="000A31FB">
              <w:rPr>
                <w:rFonts w:eastAsia="Times New Roman"/>
                <w:color w:val="000000"/>
                <w:sz w:val="22"/>
                <w:szCs w:val="22"/>
              </w:rPr>
              <w:t xml:space="preserve">the common parent </w:t>
            </w:r>
            <w:proofErr w:type="spellStart"/>
            <w:r w:rsidR="00D82088" w:rsidRPr="00951D51">
              <w:rPr>
                <w:rFonts w:eastAsia="Times New Roman"/>
                <w:color w:val="000000"/>
                <w:sz w:val="22"/>
                <w:szCs w:val="22"/>
              </w:rPr>
              <w:t>Berkut</w:t>
            </w:r>
            <w:proofErr w:type="spellEnd"/>
            <w:r w:rsidR="00D82088" w:rsidRPr="00951D51">
              <w:rPr>
                <w:rFonts w:eastAsia="Times New Roman"/>
                <w:color w:val="000000"/>
                <w:sz w:val="22"/>
                <w:szCs w:val="22"/>
              </w:rPr>
              <w:t>, negative</w:t>
            </w:r>
            <w:r w:rsidR="000A31FB">
              <w:rPr>
                <w:rFonts w:eastAsia="Times New Roman"/>
                <w:color w:val="000000"/>
                <w:sz w:val="22"/>
                <w:szCs w:val="22"/>
              </w:rPr>
              <w:t xml:space="preserve"> effects occur when the recombination favoring allele comes </w:t>
            </w:r>
            <w:r w:rsidR="00D82088" w:rsidRPr="00951D51">
              <w:rPr>
                <w:rFonts w:eastAsia="Times New Roman"/>
                <w:color w:val="000000"/>
                <w:sz w:val="22"/>
                <w:szCs w:val="22"/>
              </w:rPr>
              <w:t>from the other parent</w:t>
            </w:r>
          </w:p>
        </w:tc>
      </w:tr>
    </w:tbl>
    <w:p w14:paraId="3FA58B98" w14:textId="6BD47984" w:rsidR="00A567D0" w:rsidRPr="00951D51" w:rsidRDefault="00A567D0" w:rsidP="00D82088">
      <w:pPr>
        <w:rPr>
          <w:b/>
        </w:rPr>
      </w:pPr>
      <w:r w:rsidRPr="00951D51">
        <w:rPr>
          <w:b/>
        </w:rPr>
        <w:br w:type="page"/>
      </w:r>
    </w:p>
    <w:p w14:paraId="020E839F" w14:textId="77777777" w:rsidR="004B29D1" w:rsidRPr="00951D51" w:rsidRDefault="004B29D1" w:rsidP="004B29D1">
      <w:pPr>
        <w:rPr>
          <w:rFonts w:eastAsia="Times New Roman"/>
          <w:color w:val="000000"/>
          <w:sz w:val="22"/>
          <w:szCs w:val="22"/>
        </w:rPr>
        <w:sectPr w:rsidR="004B29D1" w:rsidRPr="00951D51" w:rsidSect="00D8208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DA0F8C" w14:textId="1B97A290" w:rsidR="00D52E36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51D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951D51">
        <w:rPr>
          <w:rFonts w:ascii="Times New Roman" w:hAnsi="Times New Roman" w:cs="Times New Roman"/>
          <w:b/>
          <w:sz w:val="24"/>
          <w:szCs w:val="24"/>
        </w:rPr>
        <w:t>2</w:t>
      </w:r>
      <w:r w:rsidR="008349F5" w:rsidRPr="00951D51">
        <w:rPr>
          <w:rFonts w:ascii="Times New Roman" w:hAnsi="Times New Roman" w:cs="Times New Roman"/>
          <w:b/>
          <w:sz w:val="24"/>
          <w:szCs w:val="24"/>
        </w:rPr>
        <w:t>0</w:t>
      </w:r>
      <w:r w:rsidRPr="00951D51">
        <w:rPr>
          <w:rFonts w:ascii="Times New Roman" w:hAnsi="Times New Roman" w:cs="Times New Roman"/>
          <w:sz w:val="24"/>
          <w:szCs w:val="24"/>
        </w:rPr>
        <w:t xml:space="preserve">. </w:t>
      </w:r>
      <w:r w:rsidR="000A31FB">
        <w:rPr>
          <w:rFonts w:ascii="Times New Roman" w:hAnsi="Times New Roman" w:cs="Times New Roman"/>
          <w:sz w:val="24"/>
          <w:szCs w:val="24"/>
        </w:rPr>
        <w:t>Additivity</w:t>
      </w:r>
      <w:r w:rsidR="00453CA7" w:rsidRPr="00951D51">
        <w:rPr>
          <w:rFonts w:ascii="Times New Roman" w:hAnsi="Times New Roman" w:cs="Times New Roman"/>
          <w:sz w:val="24"/>
          <w:szCs w:val="24"/>
        </w:rPr>
        <w:t xml:space="preserve"> of</w:t>
      </w:r>
      <w:r w:rsidR="000A31FB">
        <w:rPr>
          <w:rFonts w:ascii="Times New Roman" w:hAnsi="Times New Roman" w:cs="Times New Roman"/>
          <w:sz w:val="24"/>
          <w:szCs w:val="24"/>
        </w:rPr>
        <w:t xml:space="preserve"> recombination</w:t>
      </w:r>
      <w:r w:rsidR="00453CA7" w:rsidRPr="00951D51">
        <w:rPr>
          <w:rFonts w:ascii="Times New Roman" w:hAnsi="Times New Roman" w:cs="Times New Roman"/>
          <w:sz w:val="24"/>
          <w:szCs w:val="24"/>
        </w:rPr>
        <w:t xml:space="preserve"> QTL.</w:t>
      </w:r>
    </w:p>
    <w:p w14:paraId="40277585" w14:textId="77777777" w:rsidR="00951D51" w:rsidRPr="00951D51" w:rsidRDefault="00951D51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863" w:type="dxa"/>
        <w:tblInd w:w="-10" w:type="dxa"/>
        <w:tblLook w:val="04A0" w:firstRow="1" w:lastRow="0" w:firstColumn="1" w:lastColumn="0" w:noHBand="0" w:noVBand="1"/>
      </w:tblPr>
      <w:tblGrid>
        <w:gridCol w:w="10"/>
        <w:gridCol w:w="960"/>
        <w:gridCol w:w="1820"/>
        <w:gridCol w:w="960"/>
        <w:gridCol w:w="960"/>
        <w:gridCol w:w="1053"/>
        <w:gridCol w:w="585"/>
        <w:gridCol w:w="755"/>
        <w:gridCol w:w="1760"/>
      </w:tblGrid>
      <w:tr w:rsidR="00951D51" w:rsidRPr="00951D51" w14:paraId="5CB41715" w14:textId="77777777" w:rsidTr="00951D51">
        <w:trPr>
          <w:gridBefore w:val="1"/>
          <w:wBefore w:w="10" w:type="dxa"/>
          <w:trHeight w:val="336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9A4B26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Family 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41C52D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36170E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2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1F4768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033A05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D5B878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umber QTL</w:t>
            </w: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‡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12A796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henotypic Range</w:t>
            </w: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951D51" w:rsidRPr="00951D51" w14:paraId="438A08AF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688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E6F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F08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A61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9C0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13E-08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F89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5AE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2.71</w:t>
            </w:r>
          </w:p>
        </w:tc>
      </w:tr>
      <w:tr w:rsidR="00951D51" w:rsidRPr="00951D51" w14:paraId="2E3E9769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FC1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C20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EE1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C67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C88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62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E84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76F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-2.5</w:t>
            </w:r>
          </w:p>
        </w:tc>
      </w:tr>
      <w:tr w:rsidR="00951D51" w:rsidRPr="00951D51" w14:paraId="35949E13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664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37B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285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838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A2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0001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3EA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7AC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71</w:t>
            </w:r>
          </w:p>
        </w:tc>
      </w:tr>
      <w:tr w:rsidR="00951D51" w:rsidRPr="00951D51" w14:paraId="5B082DBA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15D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E7B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1E5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EF8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E42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.28E-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075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D2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975</w:t>
            </w:r>
          </w:p>
        </w:tc>
      </w:tr>
      <w:tr w:rsidR="00951D51" w:rsidRPr="00951D51" w14:paraId="706F4041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279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933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955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490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AAD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.44E-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12B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903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.45</w:t>
            </w:r>
          </w:p>
        </w:tc>
      </w:tr>
      <w:tr w:rsidR="00951D51" w:rsidRPr="00951D51" w14:paraId="7F47D197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F95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946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317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F65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BD2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00034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4E9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02D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.79</w:t>
            </w:r>
          </w:p>
        </w:tc>
      </w:tr>
      <w:tr w:rsidR="00951D51" w:rsidRPr="00951D51" w14:paraId="427DD629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910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A20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952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B76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852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0008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968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16C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55</w:t>
            </w:r>
          </w:p>
        </w:tc>
      </w:tr>
      <w:tr w:rsidR="00951D51" w:rsidRPr="00951D51" w14:paraId="2F13A23B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B9E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0EE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D0A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E39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105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.94E-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905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848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82</w:t>
            </w:r>
          </w:p>
        </w:tc>
      </w:tr>
      <w:tr w:rsidR="00951D51" w:rsidRPr="00951D51" w14:paraId="11D0F246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388F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B21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C23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EDD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D82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.96E-0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067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DDB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77</w:t>
            </w:r>
          </w:p>
        </w:tc>
      </w:tr>
      <w:tr w:rsidR="00951D51" w:rsidRPr="00951D51" w14:paraId="19387288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1D8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A36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6F3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F93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100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42E-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63A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2E0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2.89</w:t>
            </w:r>
          </w:p>
        </w:tc>
      </w:tr>
      <w:tr w:rsidR="00951D51" w:rsidRPr="00951D51" w14:paraId="6F29281F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7BA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DB5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3D0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CD4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A65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274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C5B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08</w:t>
            </w:r>
          </w:p>
        </w:tc>
      </w:tr>
      <w:tr w:rsidR="00951D51" w:rsidRPr="00951D51" w14:paraId="1915DE89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114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5309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734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B49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4B4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.15E-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02B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48B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25</w:t>
            </w:r>
          </w:p>
        </w:tc>
      </w:tr>
      <w:tr w:rsidR="00951D51" w:rsidRPr="00951D51" w14:paraId="5B2B45C6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E9A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F11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3E3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B04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993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A64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F77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.34</w:t>
            </w:r>
          </w:p>
        </w:tc>
      </w:tr>
      <w:tr w:rsidR="00951D51" w:rsidRPr="00951D51" w14:paraId="27035FD6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9EB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9E8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AF4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476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03E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.21E-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2FC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9E2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3.98</w:t>
            </w:r>
          </w:p>
        </w:tc>
      </w:tr>
      <w:tr w:rsidR="00951D51" w:rsidRPr="00951D51" w14:paraId="68436FF2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545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091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9B2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258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165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47E-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076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28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2.23</w:t>
            </w:r>
          </w:p>
        </w:tc>
      </w:tr>
      <w:tr w:rsidR="00951D51" w:rsidRPr="00951D51" w14:paraId="7ED7C484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89A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C2D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E54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FA6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258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.80E-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790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BD1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91</w:t>
            </w:r>
          </w:p>
        </w:tc>
      </w:tr>
      <w:tr w:rsidR="00951D51" w:rsidRPr="00951D51" w14:paraId="2DABB39E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AF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82A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D68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DA6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269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.16E-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5CE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09A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63</w:t>
            </w:r>
          </w:p>
        </w:tc>
      </w:tr>
      <w:tr w:rsidR="00951D51" w:rsidRPr="00951D51" w14:paraId="641E7243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827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402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52F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7AF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E49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12E-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675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63B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63</w:t>
            </w:r>
          </w:p>
        </w:tc>
      </w:tr>
      <w:tr w:rsidR="00951D51" w:rsidRPr="00951D51" w14:paraId="688E1625" w14:textId="77777777" w:rsidTr="00951D51">
        <w:trPr>
          <w:gridBefore w:val="1"/>
          <w:wBefore w:w="10" w:type="dxa"/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62E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488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78C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5A9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F73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.37E-0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3CC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1D1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.88</w:t>
            </w:r>
          </w:p>
        </w:tc>
      </w:tr>
      <w:tr w:rsidR="00951D51" w:rsidRPr="00951D51" w14:paraId="0B80F798" w14:textId="77777777" w:rsidTr="00951D51">
        <w:trPr>
          <w:gridAfter w:val="2"/>
          <w:wAfter w:w="2515" w:type="dxa"/>
          <w:trHeight w:val="288"/>
        </w:trPr>
        <w:tc>
          <w:tcPr>
            <w:tcW w:w="6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9FFF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† R2 value represents a purely additive model.</w:t>
            </w:r>
          </w:p>
        </w:tc>
      </w:tr>
      <w:tr w:rsidR="00951D51" w:rsidRPr="00951D51" w14:paraId="44B7E8D5" w14:textId="77777777" w:rsidTr="00951D51">
        <w:trPr>
          <w:gridAfter w:val="2"/>
          <w:wAfter w:w="2515" w:type="dxa"/>
          <w:trHeight w:val="324"/>
        </w:trPr>
        <w:tc>
          <w:tcPr>
            <w:tcW w:w="6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42BB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‡</w:t>
            </w:r>
            <w:r w:rsidRPr="00951D51">
              <w:rPr>
                <w:rFonts w:eastAsia="Times New Roman"/>
                <w:color w:val="000000"/>
                <w:sz w:val="22"/>
                <w:szCs w:val="22"/>
              </w:rPr>
              <w:t xml:space="preserve"> Number of QTL in this family for this trait</w:t>
            </w:r>
          </w:p>
        </w:tc>
      </w:tr>
      <w:tr w:rsidR="00951D51" w:rsidRPr="00951D51" w14:paraId="73F8DB5B" w14:textId="77777777" w:rsidTr="00951D51">
        <w:trPr>
          <w:gridAfter w:val="2"/>
          <w:wAfter w:w="2515" w:type="dxa"/>
          <w:trHeight w:val="68"/>
        </w:trPr>
        <w:tc>
          <w:tcPr>
            <w:tcW w:w="6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189B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§</w:t>
            </w:r>
            <w:r w:rsidRPr="00951D51">
              <w:rPr>
                <w:rFonts w:eastAsia="Times New Roman"/>
                <w:color w:val="000000"/>
                <w:sz w:val="22"/>
                <w:szCs w:val="22"/>
              </w:rPr>
              <w:t xml:space="preserve"> Range in effect size from zero beneficial alleles to all beneficial alleles</w:t>
            </w:r>
          </w:p>
        </w:tc>
      </w:tr>
    </w:tbl>
    <w:p w14:paraId="1CD10EAF" w14:textId="77777777" w:rsidR="00951D51" w:rsidRDefault="00951D51">
      <w:pPr>
        <w:sectPr w:rsidR="00951D51" w:rsidSect="00951D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2BABACCD" w14:textId="0E3315E7" w:rsidR="00D52E36" w:rsidRPr="00951D51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51D5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951D51">
        <w:rPr>
          <w:rFonts w:ascii="Times New Roman" w:hAnsi="Times New Roman" w:cs="Times New Roman"/>
          <w:b/>
          <w:sz w:val="24"/>
          <w:szCs w:val="24"/>
        </w:rPr>
        <w:t>2</w:t>
      </w:r>
      <w:r w:rsidR="008349F5" w:rsidRPr="00951D51">
        <w:rPr>
          <w:rFonts w:ascii="Times New Roman" w:hAnsi="Times New Roman" w:cs="Times New Roman"/>
          <w:b/>
          <w:sz w:val="24"/>
          <w:szCs w:val="24"/>
        </w:rPr>
        <w:t>1</w:t>
      </w:r>
      <w:r w:rsidRPr="00951D51">
        <w:rPr>
          <w:rFonts w:ascii="Times New Roman" w:hAnsi="Times New Roman" w:cs="Times New Roman"/>
          <w:sz w:val="24"/>
          <w:szCs w:val="24"/>
        </w:rPr>
        <w:t xml:space="preserve">. </w:t>
      </w:r>
      <w:r w:rsidR="00424987" w:rsidRPr="00951D51">
        <w:rPr>
          <w:rFonts w:ascii="Times New Roman" w:hAnsi="Times New Roman" w:cs="Times New Roman"/>
          <w:sz w:val="24"/>
          <w:szCs w:val="24"/>
        </w:rPr>
        <w:t xml:space="preserve">Classification of </w:t>
      </w:r>
      <w:r w:rsidR="008E4131">
        <w:rPr>
          <w:rFonts w:ascii="Times New Roman" w:hAnsi="Times New Roman" w:cs="Times New Roman"/>
          <w:sz w:val="24"/>
          <w:szCs w:val="24"/>
        </w:rPr>
        <w:t xml:space="preserve">TCO </w:t>
      </w:r>
      <w:r w:rsidR="00424987" w:rsidRPr="00951D51">
        <w:rPr>
          <w:rFonts w:ascii="Times New Roman" w:hAnsi="Times New Roman" w:cs="Times New Roman"/>
          <w:sz w:val="24"/>
          <w:szCs w:val="24"/>
        </w:rPr>
        <w:t xml:space="preserve">QTL into </w:t>
      </w:r>
      <w:r w:rsidR="00424987" w:rsidRPr="00951D51">
        <w:rPr>
          <w:rFonts w:ascii="Times New Roman" w:hAnsi="Times New Roman" w:cs="Times New Roman"/>
          <w:i/>
          <w:sz w:val="24"/>
          <w:szCs w:val="24"/>
        </w:rPr>
        <w:t>cis</w:t>
      </w:r>
      <w:r w:rsidR="00424987" w:rsidRPr="00951D51">
        <w:rPr>
          <w:rFonts w:ascii="Times New Roman" w:hAnsi="Times New Roman" w:cs="Times New Roman"/>
          <w:sz w:val="24"/>
          <w:szCs w:val="24"/>
        </w:rPr>
        <w:t xml:space="preserve">- and </w:t>
      </w:r>
      <w:r w:rsidR="00424987" w:rsidRPr="00951D51">
        <w:rPr>
          <w:rFonts w:ascii="Times New Roman" w:hAnsi="Times New Roman" w:cs="Times New Roman"/>
          <w:i/>
          <w:sz w:val="24"/>
          <w:szCs w:val="24"/>
        </w:rPr>
        <w:t>trans</w:t>
      </w:r>
      <w:r w:rsidR="00424987" w:rsidRPr="00951D51">
        <w:rPr>
          <w:rFonts w:ascii="Times New Roman" w:hAnsi="Times New Roman" w:cs="Times New Roman"/>
          <w:sz w:val="24"/>
          <w:szCs w:val="24"/>
        </w:rPr>
        <w:t>-acting loci.</w:t>
      </w:r>
    </w:p>
    <w:p w14:paraId="0B94E1F7" w14:textId="3361A8EC" w:rsidR="00CA0EE5" w:rsidRPr="00951D51" w:rsidRDefault="00CA0EE5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880" w:type="dxa"/>
        <w:tblLook w:val="04A0" w:firstRow="1" w:lastRow="0" w:firstColumn="1" w:lastColumn="0" w:noHBand="0" w:noVBand="1"/>
      </w:tblPr>
      <w:tblGrid>
        <w:gridCol w:w="1100"/>
        <w:gridCol w:w="820"/>
        <w:gridCol w:w="1340"/>
        <w:gridCol w:w="949"/>
        <w:gridCol w:w="693"/>
        <w:gridCol w:w="1860"/>
        <w:gridCol w:w="1040"/>
        <w:gridCol w:w="1420"/>
        <w:gridCol w:w="880"/>
        <w:gridCol w:w="949"/>
      </w:tblGrid>
      <w:tr w:rsidR="00951D51" w:rsidRPr="00951D51" w14:paraId="74BFF088" w14:textId="77777777" w:rsidTr="00951D51">
        <w:trPr>
          <w:trHeight w:val="300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147B71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D07545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2F9C08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QTL </w:t>
            </w:r>
            <w:proofErr w:type="spellStart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8188B7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66BBF6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D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4590ED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W7984 </w:t>
            </w:r>
            <w:proofErr w:type="spellStart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M</w:t>
            </w:r>
            <w:proofErr w:type="spellEnd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D5B5A7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is/tran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A6B489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68E921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0C4460B" w14:textId="77777777" w:rsidR="00951D51" w:rsidRPr="00951D51" w:rsidRDefault="00951D51" w:rsidP="00951D51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arker</w:t>
            </w:r>
          </w:p>
        </w:tc>
      </w:tr>
      <w:tr w:rsidR="00951D51" w:rsidRPr="00951D51" w14:paraId="27FA48C7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34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682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63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.6-30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0C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784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ADF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8.902-92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29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EC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23F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27B2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951D51" w:rsidRPr="00951D51" w14:paraId="31A64A19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6BF1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D325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FA4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4.9-82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E74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C5C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DFC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0.05-43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742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42C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A0B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D878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</w:tr>
      <w:tr w:rsidR="00951D51" w:rsidRPr="00951D51" w14:paraId="12A00FE7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700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B42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520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43.0-155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B94C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A0F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0BE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5.26-54.5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D5CC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D751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E18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2EBE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</w:tr>
      <w:tr w:rsidR="00951D51" w:rsidRPr="00951D51" w14:paraId="073EB4F3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96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B5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33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56.2-161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BE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CA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.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5B0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1.193-118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8FC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D7BB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17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A489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21D24B9A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92D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FD4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97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69.1-179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FA9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B46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675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1.73-118.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A75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63C7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094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BCE3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45F020EC" w14:textId="77777777" w:rsidTr="00951D51">
        <w:trPr>
          <w:trHeight w:val="300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1B1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5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8B3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7D7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3.1-55.0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33A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232B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592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5.322-47.83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9936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771E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B8E7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6546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4222072E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D82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0F30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8A56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35.9-146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CB1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22DA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E935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5.79-101.4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786D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A0D9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8E4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5434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2E730448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F2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E9D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6C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52.9-156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472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258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448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1.17-13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718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4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83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6F07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1</w:t>
            </w:r>
          </w:p>
        </w:tc>
      </w:tr>
      <w:tr w:rsidR="00951D51" w:rsidRPr="00951D51" w14:paraId="1919C088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800D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2B4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D6D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1.1-119.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1CE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89D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ADF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4.66-101.4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A06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1D1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A44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8A54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2</w:t>
            </w:r>
          </w:p>
        </w:tc>
      </w:tr>
      <w:tr w:rsidR="00951D51" w:rsidRPr="00951D51" w14:paraId="19C1D357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12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1E9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26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8.4-94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554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01B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EF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0.827-117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6B8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933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DDA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42C3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</w:tr>
      <w:tr w:rsidR="00951D51" w:rsidRPr="00951D51" w14:paraId="23D90DA4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666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674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74F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9.3-89.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4E4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98B4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1228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09-13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231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9CEB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415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16D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1</w:t>
            </w:r>
          </w:p>
        </w:tc>
      </w:tr>
      <w:tr w:rsidR="00951D51" w:rsidRPr="00951D51" w14:paraId="2AAC2588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223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AFC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28C0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3.5-77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085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9C6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774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1.193-59.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FB00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857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F10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DE44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</w:tr>
      <w:tr w:rsidR="00951D51" w:rsidRPr="00951D51" w14:paraId="5A7D92BD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97C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1D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13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6.1-22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497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B6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55D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5.931-18.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203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579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313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FC9C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951D51" w:rsidRPr="00951D51" w14:paraId="013C0190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351A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F2F5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93C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5.7-89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AB58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D8C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05A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59.32-168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12A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FAC1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8FDB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B154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  <w:tr w:rsidR="00951D51" w:rsidRPr="00951D51" w14:paraId="3A9A0A54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B0B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B67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E1B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12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FB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FE5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99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11-17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FEB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14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94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A6DF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951D51" w:rsidRPr="00951D51" w14:paraId="2E971809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11C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4FFC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4D63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1.1-57.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2DD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0CE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19E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6.694-47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121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33D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02C2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BAF7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</w:tr>
      <w:tr w:rsidR="00951D51" w:rsidRPr="00951D51" w14:paraId="11575808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E6E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6A1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A82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7-17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E78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3BA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2B9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962-44.4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F8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90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C5F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14F9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951D51" w:rsidRPr="00951D51" w14:paraId="3DF13B46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EE4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8BD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732A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15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E8E8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A4E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35E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97-45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980B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B9CF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50D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7799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951D51" w:rsidRPr="00951D51" w14:paraId="75DD593E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1F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829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B0F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5.2-59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E29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2D9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44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1.015-74.1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8D1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C1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B64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EB68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0</w:t>
            </w:r>
          </w:p>
        </w:tc>
      </w:tr>
      <w:tr w:rsidR="00951D51" w:rsidRPr="00951D51" w14:paraId="100A0F69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978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227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F19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49.0-175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57E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C78B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9E2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7.99-86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766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8D5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4AA4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57E4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</w:tr>
      <w:tr w:rsidR="00951D51" w:rsidRPr="00951D51" w14:paraId="2B27B980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E9A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9F34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6C07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3.8-109.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53C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603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176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9.184-96.7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E84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5438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FD36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E791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3BC1CAB0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370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8F2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325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3.2-71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55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989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184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9.90-80.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F8F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285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9C1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1785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</w:tr>
      <w:tr w:rsidR="00951D51" w:rsidRPr="00951D51" w14:paraId="38A69A64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A72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EDF4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A68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9.3-93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5D6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4D1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73E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6.79-61.5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565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E16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58C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0B54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951D51" w:rsidRPr="00951D51" w14:paraId="14E03F0F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BA0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A3B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84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0.3-93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861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061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737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3.282-11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A74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337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47A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5A3F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</w:tr>
      <w:tr w:rsidR="00951D51" w:rsidRPr="00951D51" w14:paraId="4C5F3D37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CD6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7058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556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3.5-31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DA1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681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B421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9.662-61.7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2EAC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DB9C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6F18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C734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32BF1DD3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95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16E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ED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28.1-130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FB2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B0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AD2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3.03-99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C0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4622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506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0259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0E9EBB55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7E6D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BE7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7DB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9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2AE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B93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D3F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32.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569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1B61F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74A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B85F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78095EAC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56F9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lastRenderedPageBreak/>
              <w:t>NAM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7BB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5CA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26.9-137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0C5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49DD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810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1.06-100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514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1A36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9BA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F465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</w:tr>
      <w:tr w:rsidR="00951D51" w:rsidRPr="00951D51" w14:paraId="73C61BFB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F71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7BC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919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83.2-190.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BB0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EB2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0368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8.66-92.5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6A9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9CA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163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F7B3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8</w:t>
            </w:r>
          </w:p>
        </w:tc>
      </w:tr>
      <w:tr w:rsidR="00951D51" w:rsidRPr="00951D51" w14:paraId="328DC36E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ED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9B3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9F2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43.7-148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D09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FB2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15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8.019-98.2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7C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BE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6D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A167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</w:tr>
      <w:tr w:rsidR="00951D51" w:rsidRPr="00951D51" w14:paraId="19AEDA9C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F1CC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61D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8E3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5.9-61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5383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A541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0CD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0.62-64.8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573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8FAD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D09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2FF0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1B2079C7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459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627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949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3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0C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C36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007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32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C7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390E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6EA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17E2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387A2C26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C8D3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C96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23A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2.8-103.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9B5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C14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C945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8.263-62.8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BB7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35A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049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8BBD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</w:tr>
      <w:tr w:rsidR="00951D51" w:rsidRPr="00951D51" w14:paraId="739A7EDB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4D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3B6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907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4.7-121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25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EC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096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.36- 2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16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0E9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52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D895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</w:tr>
      <w:tr w:rsidR="00951D51" w:rsidRPr="00951D51" w14:paraId="37636CDA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96D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E1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2D9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1.3-77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C46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BFC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ABC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1.39-93.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EE9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1F2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2F40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2780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51D51" w:rsidRPr="00951D51" w14:paraId="15BD51B9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3A58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576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F42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64.2-186.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EE3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12F8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ABF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9.72-98.82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970A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4902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63A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A500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6</w:t>
            </w:r>
          </w:p>
        </w:tc>
      </w:tr>
      <w:tr w:rsidR="00951D51" w:rsidRPr="00951D51" w14:paraId="1EABF646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E1A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AM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28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2B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0-0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698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CA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41A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4.33-56.6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0AB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A39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887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C18B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</w:tr>
      <w:tr w:rsidR="00951D51" w:rsidRPr="00951D51" w14:paraId="1C762927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93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E8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38A8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11.0-126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3D4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C9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5DF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103.282-112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F31E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967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75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7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A36D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2</w:t>
            </w:r>
          </w:p>
        </w:tc>
      </w:tr>
      <w:tr w:rsidR="00951D51" w:rsidRPr="00951D51" w14:paraId="5AA7B128" w14:textId="77777777" w:rsidTr="00951D51">
        <w:trPr>
          <w:trHeight w:val="288"/>
        </w:trPr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713D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3A9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EB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4-18.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9830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72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216B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.843-32.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C856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323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82E2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D0AE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951D51" w:rsidRPr="00951D51" w14:paraId="7A64997B" w14:textId="77777777" w:rsidTr="00951D5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42DAF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90D4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F16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4.5-8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D4D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3D61C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A4C5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9.097-43.2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0709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CCA5" w14:textId="77777777" w:rsidR="00951D51" w:rsidRPr="00951D51" w:rsidRDefault="00951D51" w:rsidP="00951D51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not detect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4B0C1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DBBA7" w14:textId="77777777" w:rsidR="00951D51" w:rsidRPr="00951D51" w:rsidRDefault="00951D51" w:rsidP="00951D51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51D5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449A426C" w14:textId="44BCF8FE" w:rsidR="00951D51" w:rsidRPr="00951D51" w:rsidRDefault="00951D51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0A8F800" w14:textId="39DCC928" w:rsidR="00951D51" w:rsidRDefault="00951D51" w:rsidP="008E4131">
      <w:pPr>
        <w:rPr>
          <w:b/>
        </w:rPr>
      </w:pPr>
      <w:r w:rsidRPr="00951D51">
        <w:rPr>
          <w:rFonts w:eastAsia="Times New Roman"/>
          <w:color w:val="000000"/>
          <w:sz w:val="22"/>
          <w:szCs w:val="22"/>
        </w:rPr>
        <w:t xml:space="preserve">†W7984 coordinates given by taking markers that were on the bi-parental map and </w:t>
      </w:r>
      <w:r w:rsidR="008E4131">
        <w:rPr>
          <w:rFonts w:eastAsia="Times New Roman"/>
          <w:color w:val="000000"/>
          <w:sz w:val="22"/>
          <w:szCs w:val="22"/>
        </w:rPr>
        <w:t>matching</w:t>
      </w:r>
      <w:r w:rsidRPr="00951D51">
        <w:rPr>
          <w:rFonts w:eastAsia="Times New Roman"/>
          <w:color w:val="000000"/>
          <w:sz w:val="22"/>
          <w:szCs w:val="22"/>
        </w:rPr>
        <w:t xml:space="preserve"> locations on </w:t>
      </w:r>
      <w:r w:rsidR="008E4131">
        <w:rPr>
          <w:rFonts w:eastAsia="Times New Roman"/>
          <w:color w:val="000000"/>
          <w:sz w:val="22"/>
          <w:szCs w:val="22"/>
        </w:rPr>
        <w:t>W7984 reference genome assembly</w:t>
      </w:r>
      <w:r w:rsidRPr="00951D51">
        <w:rPr>
          <w:rFonts w:eastAsia="Times New Roman"/>
          <w:color w:val="000000"/>
          <w:sz w:val="22"/>
          <w:szCs w:val="22"/>
        </w:rPr>
        <w:t xml:space="preserve"> scaff</w:t>
      </w:r>
      <w:r w:rsidR="008E4131">
        <w:rPr>
          <w:rFonts w:eastAsia="Times New Roman"/>
          <w:color w:val="000000"/>
          <w:sz w:val="22"/>
          <w:szCs w:val="22"/>
        </w:rPr>
        <w:t>olds.</w:t>
      </w:r>
    </w:p>
    <w:p w14:paraId="6477030D" w14:textId="77777777" w:rsidR="00951D51" w:rsidRDefault="00951D51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951D51" w:rsidSect="00951D5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8ADC58" w14:textId="2ABF6B25" w:rsidR="00D52E36" w:rsidRPr="00D52E36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52E3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D52E36">
        <w:rPr>
          <w:rFonts w:ascii="Times New Roman" w:hAnsi="Times New Roman" w:cs="Times New Roman"/>
          <w:b/>
          <w:sz w:val="24"/>
          <w:szCs w:val="24"/>
        </w:rPr>
        <w:t>2</w:t>
      </w:r>
      <w:r w:rsidR="00D000AC">
        <w:rPr>
          <w:rFonts w:ascii="Times New Roman" w:hAnsi="Times New Roman" w:cs="Times New Roman"/>
          <w:b/>
          <w:sz w:val="24"/>
          <w:szCs w:val="24"/>
        </w:rPr>
        <w:t>2</w:t>
      </w:r>
      <w:r w:rsidRPr="00D52E36">
        <w:rPr>
          <w:rFonts w:ascii="Times New Roman" w:hAnsi="Times New Roman" w:cs="Times New Roman"/>
          <w:sz w:val="24"/>
          <w:szCs w:val="24"/>
        </w:rPr>
        <w:t xml:space="preserve">. </w:t>
      </w:r>
      <w:r w:rsidR="002060E0" w:rsidRPr="002060E0">
        <w:rPr>
          <w:rFonts w:ascii="Times New Roman" w:hAnsi="Times New Roman" w:cs="Times New Roman"/>
          <w:sz w:val="24"/>
          <w:szCs w:val="24"/>
        </w:rPr>
        <w:t>QTL controlling</w:t>
      </w:r>
      <w:r w:rsidR="00736613">
        <w:rPr>
          <w:rFonts w:ascii="Times New Roman" w:hAnsi="Times New Roman" w:cs="Times New Roman"/>
          <w:sz w:val="24"/>
          <w:szCs w:val="24"/>
        </w:rPr>
        <w:t xml:space="preserve"> the</w:t>
      </w:r>
      <w:r w:rsidR="002060E0" w:rsidRPr="002060E0">
        <w:rPr>
          <w:rFonts w:ascii="Times New Roman" w:hAnsi="Times New Roman" w:cs="Times New Roman"/>
          <w:sz w:val="24"/>
          <w:szCs w:val="24"/>
        </w:rPr>
        <w:t xml:space="preserve"> </w:t>
      </w:r>
      <w:r w:rsidR="00736613" w:rsidRPr="002060E0">
        <w:rPr>
          <w:rFonts w:ascii="Times New Roman" w:hAnsi="Times New Roman" w:cs="Times New Roman"/>
          <w:sz w:val="24"/>
          <w:szCs w:val="24"/>
        </w:rPr>
        <w:t>distribution</w:t>
      </w:r>
      <w:r w:rsidR="002060E0" w:rsidRPr="002060E0">
        <w:rPr>
          <w:rFonts w:ascii="Times New Roman" w:hAnsi="Times New Roman" w:cs="Times New Roman"/>
          <w:sz w:val="24"/>
          <w:szCs w:val="24"/>
        </w:rPr>
        <w:t xml:space="preserve"> of distal and pericentromeric CO.</w:t>
      </w:r>
      <w:r w:rsidR="007366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D96D58" w14:textId="5218BF4F" w:rsidR="00D52E36" w:rsidRPr="00D52E36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52E3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695" w:type="dxa"/>
        <w:tblLook w:val="04A0" w:firstRow="1" w:lastRow="0" w:firstColumn="1" w:lastColumn="0" w:noHBand="0" w:noVBand="1"/>
      </w:tblPr>
      <w:tblGrid>
        <w:gridCol w:w="950"/>
        <w:gridCol w:w="712"/>
        <w:gridCol w:w="90"/>
        <w:gridCol w:w="3042"/>
        <w:gridCol w:w="134"/>
        <w:gridCol w:w="3310"/>
        <w:gridCol w:w="693"/>
        <w:gridCol w:w="656"/>
        <w:gridCol w:w="761"/>
        <w:gridCol w:w="1014"/>
        <w:gridCol w:w="599"/>
        <w:gridCol w:w="1922"/>
      </w:tblGrid>
      <w:tr w:rsidR="005F0F92" w:rsidRPr="005F0F92" w14:paraId="550B346F" w14:textId="77777777" w:rsidTr="005F0F92">
        <w:trPr>
          <w:trHeight w:val="300"/>
        </w:trPr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67FD90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776097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31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DC1748C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eftMarker</w:t>
            </w:r>
            <w:proofErr w:type="spellEnd"/>
          </w:p>
        </w:tc>
        <w:tc>
          <w:tcPr>
            <w:tcW w:w="34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A0E3B7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ightMarker</w:t>
            </w:r>
            <w:proofErr w:type="spellEnd"/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4CE0E9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LOD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5D272E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PVE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B4F611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dd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50A24B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is/trans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6F1953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2B4537" w14:textId="77777777" w:rsidR="007C24C6" w:rsidRPr="005F0F92" w:rsidRDefault="007C24C6" w:rsidP="007C24C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W7984 Range†</w:t>
            </w:r>
          </w:p>
        </w:tc>
      </w:tr>
      <w:tr w:rsidR="005F0F92" w:rsidRPr="005F0F92" w14:paraId="33BD2BE1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DE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0D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72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IAAV607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865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9523_3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9EB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CB2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07B7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32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C0E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D42E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91.38-92.517</w:t>
            </w:r>
          </w:p>
        </w:tc>
      </w:tr>
      <w:tr w:rsidR="005F0F92" w:rsidRPr="005F0F92" w14:paraId="01C3B717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2FF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707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A61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Ku_c7060_12212702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0C9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Ra_rep_c106523_9027392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69C5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272D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B43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F3F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36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FE2F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1.391-17.079</w:t>
            </w:r>
          </w:p>
        </w:tc>
      </w:tr>
      <w:tr w:rsidR="005F0F92" w:rsidRPr="005F0F92" w14:paraId="44B1CC53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32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F90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EB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Ku_c2620_4980121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65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Ex_c14273_222308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607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8E8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581E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46C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E58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376C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5.027-44.438</w:t>
            </w:r>
          </w:p>
        </w:tc>
      </w:tr>
      <w:tr w:rsidR="005F0F92" w:rsidRPr="005F0F92" w14:paraId="47D3351F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85FF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9D4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A103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19252_548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591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durum_contig58912_60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4B5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0A10B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006E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693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E9A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0658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0.534-67.16</w:t>
            </w:r>
          </w:p>
        </w:tc>
      </w:tr>
      <w:tr w:rsidR="005F0F92" w:rsidRPr="005F0F92" w14:paraId="227C2235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AA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A08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614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S00021960_51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D4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19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301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B0C7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8967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F65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D4E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7859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8.769-109.35</w:t>
            </w:r>
          </w:p>
        </w:tc>
      </w:tr>
      <w:tr w:rsidR="005F0F92" w:rsidRPr="005F0F92" w14:paraId="71E9567D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921E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540F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9B6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S00061749_5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C3C5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S00065500_5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126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AF4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6E0F2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94A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BF3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858F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7.36-35.322</w:t>
            </w:r>
          </w:p>
        </w:tc>
      </w:tr>
      <w:tr w:rsidR="005F0F92" w:rsidRPr="005F0F92" w14:paraId="6B204650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EF0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8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801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F4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41636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AD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1002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444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2C4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A89D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5C6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008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19AE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0.838-31.4065</w:t>
            </w:r>
          </w:p>
        </w:tc>
      </w:tr>
      <w:tr w:rsidR="005F0F92" w:rsidRPr="005F0F92" w14:paraId="3ADA6FF4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665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29F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8C5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GENE-4796_65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07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2366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0723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A6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E47E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16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DFD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7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5863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04.961-148.35</w:t>
            </w:r>
          </w:p>
        </w:tc>
      </w:tr>
      <w:tr w:rsidR="005F0F92" w:rsidRPr="005F0F92" w14:paraId="2EF2144D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5AF3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C1E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8A3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obWhite_c35035_317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807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26177_63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A52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CB6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3AFB2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2.7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F68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D7E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A54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5.322-37.0275</w:t>
            </w:r>
          </w:p>
        </w:tc>
      </w:tr>
      <w:tr w:rsidR="005F0F92" w:rsidRPr="005F0F92" w14:paraId="71547941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90B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01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78D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5283_1035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843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_c14755_13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E1D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9163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BF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152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48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EC2D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3.642-85.027</w:t>
            </w:r>
          </w:p>
        </w:tc>
      </w:tr>
      <w:tr w:rsidR="005F0F92" w:rsidRPr="005F0F92" w14:paraId="54F45712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AEB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B4B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7FF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869_44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6A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22559_9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DCC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06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A69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DF8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B8C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94EE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8.338-60.612</w:t>
            </w:r>
          </w:p>
        </w:tc>
      </w:tr>
      <w:tr w:rsidR="005F0F92" w:rsidRPr="005F0F92" w14:paraId="6DD7875A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D2A0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1216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A8F3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rep_c72957_43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4BF9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52560_1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6EDCD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CB8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5F633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DB8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353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06BE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1.855-28.677</w:t>
            </w:r>
          </w:p>
        </w:tc>
      </w:tr>
      <w:tr w:rsidR="005F0F92" w:rsidRPr="005F0F92" w14:paraId="0CDB7141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882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1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2F3F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0BD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D_contig35269_394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630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Ra_c9738_161738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69E2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B77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57CF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1D4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BE8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602F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7.079-20.49</w:t>
            </w:r>
          </w:p>
        </w:tc>
      </w:tr>
      <w:tr w:rsidR="005F0F92" w:rsidRPr="005F0F92" w14:paraId="1F9A9298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89B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2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95F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A4F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42419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397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6552_72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CE6AB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16C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608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313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057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BABC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59.327-165.014</w:t>
            </w:r>
          </w:p>
        </w:tc>
      </w:tr>
      <w:tr w:rsidR="005F0F92" w:rsidRPr="005F0F92" w14:paraId="7A3510C8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90D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1D6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28E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S00022902_51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A3E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20072_7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BC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DCA2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36A6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6B9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B37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A9EA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0.711-66.042</w:t>
            </w:r>
          </w:p>
        </w:tc>
      </w:tr>
      <w:tr w:rsidR="005F0F92" w:rsidRPr="005F0F92" w14:paraId="7BB0A88C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B7C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0F2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3E6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6805_1347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038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_c12701_127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4E6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9B96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856B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494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798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BA54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6.64-51.442</w:t>
            </w:r>
          </w:p>
        </w:tc>
      </w:tr>
      <w:tr w:rsidR="005F0F92" w:rsidRPr="005F0F92" w14:paraId="76CE4D7C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0A8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4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C1A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015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664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891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S00049032_5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FD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4D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A72A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2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AA2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23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D18D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7.079-23.905</w:t>
            </w:r>
          </w:p>
        </w:tc>
      </w:tr>
      <w:tr w:rsidR="005F0F92" w:rsidRPr="005F0F92" w14:paraId="0843C9D3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916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B99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BC6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2758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954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9348_5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D6A6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77B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5E3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B79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9B1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93BB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6.694-47.831</w:t>
            </w:r>
          </w:p>
        </w:tc>
      </w:tr>
      <w:tr w:rsidR="005F0F92" w:rsidRPr="005F0F92" w14:paraId="1A4CC1E7" w14:textId="77777777" w:rsidTr="005F0F92">
        <w:trPr>
          <w:trHeight w:val="300"/>
        </w:trPr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52E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5</w:t>
            </w:r>
          </w:p>
        </w:tc>
        <w:tc>
          <w:tcPr>
            <w:tcW w:w="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465E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28E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Ku_c7811_13387117</w:t>
            </w:r>
          </w:p>
        </w:tc>
        <w:tc>
          <w:tcPr>
            <w:tcW w:w="3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C2BE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2596_146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C9AFA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37C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51D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6AE6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238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4BD3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20.843-152.794</w:t>
            </w:r>
          </w:p>
        </w:tc>
      </w:tr>
      <w:tr w:rsidR="005F0F92" w:rsidRPr="005F0F92" w14:paraId="5CEDC18A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6E6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6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EA5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CB2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Ex_rep_c67100_65576619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B9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D_GDRF1KQ02FFPXT_2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122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548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9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E01B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6C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9D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89DE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6.666-116.526</w:t>
            </w:r>
          </w:p>
        </w:tc>
      </w:tr>
      <w:tr w:rsidR="005F0F92" w:rsidRPr="005F0F92" w14:paraId="4B99216F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AE3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5463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3C9E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84439_196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6856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SpringWheatNAM_tag_1423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A75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9B10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C78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A26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062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EF8BC" w14:textId="77777777" w:rsidR="007C24C6" w:rsidRPr="005F0F92" w:rsidRDefault="007C24C6" w:rsidP="005F0F92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8.225</w:t>
            </w:r>
          </w:p>
        </w:tc>
      </w:tr>
      <w:tr w:rsidR="005F0F92" w:rsidRPr="005F0F92" w14:paraId="0F765187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70B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1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08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33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_c70374_1383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028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IACX21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0F5E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505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5C9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FB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D00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D6F5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6.839-73.66</w:t>
            </w:r>
          </w:p>
        </w:tc>
      </w:tr>
      <w:tr w:rsidR="005F0F92" w:rsidRPr="005F0F92" w14:paraId="6A38B12B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5C7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D4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F9E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AP8_c327_6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FD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obWhite_rep_c57286_1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791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C0EA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A3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827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F63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9499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90.8215-93.664</w:t>
            </w:r>
          </w:p>
        </w:tc>
      </w:tr>
      <w:tr w:rsidR="005F0F92" w:rsidRPr="005F0F92" w14:paraId="0F6FF9A9" w14:textId="77777777" w:rsidTr="005F0F92">
        <w:trPr>
          <w:trHeight w:val="288"/>
        </w:trPr>
        <w:tc>
          <w:tcPr>
            <w:tcW w:w="89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A8D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20</w:t>
            </w:r>
          </w:p>
        </w:tc>
        <w:tc>
          <w:tcPr>
            <w:tcW w:w="80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C3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59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obWhite_c20282_164</w:t>
            </w:r>
          </w:p>
        </w:tc>
        <w:tc>
          <w:tcPr>
            <w:tcW w:w="3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025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S00072157_51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ED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EC2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D99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74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C5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9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5C26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03.282-110.042</w:t>
            </w:r>
          </w:p>
        </w:tc>
      </w:tr>
      <w:tr w:rsidR="005F0F92" w:rsidRPr="005F0F92" w14:paraId="7629EE39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6EC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E25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0F1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8052_20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0B7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FL_Contig5639_116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5EF3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5A9D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F5F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9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F22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BD0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0715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9.094-12.505</w:t>
            </w:r>
          </w:p>
        </w:tc>
      </w:tr>
      <w:tr w:rsidR="005F0F92" w:rsidRPr="005F0F92" w14:paraId="74CE13B4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010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23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67C2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FC7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47084_378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527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obWhite_c4004_6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CADD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45E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323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418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677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19D5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6.242-45.594</w:t>
            </w:r>
          </w:p>
        </w:tc>
      </w:tr>
      <w:tr w:rsidR="005F0F92" w:rsidRPr="005F0F92" w14:paraId="1004CB4F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6DF5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25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1B3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D3D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17347_216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DF0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17347_3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EE5BE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72B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4493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C858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A985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3A38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9.634-80.808</w:t>
            </w:r>
          </w:p>
        </w:tc>
      </w:tr>
      <w:tr w:rsidR="005F0F92" w:rsidRPr="005F0F92" w14:paraId="32145C95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4CB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lastRenderedPageBreak/>
              <w:t>NAM28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2EF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AB1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Ex_c1440_276486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B0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JD_c107_6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B1C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084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04E6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D07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23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651F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8.9845-63.767</w:t>
            </w:r>
          </w:p>
        </w:tc>
      </w:tr>
      <w:tr w:rsidR="005F0F92" w:rsidRPr="005F0F92" w14:paraId="14C931DB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9BC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8DA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75F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Ex_c52577_5612894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825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77911_2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B0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55B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52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8CE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648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7EE2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7.3655-50.208</w:t>
            </w:r>
          </w:p>
        </w:tc>
      </w:tr>
      <w:tr w:rsidR="005F0F92" w:rsidRPr="005F0F92" w14:paraId="73550D32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5B8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7048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230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_c31468_598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EA78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_c6258_109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BEE9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B47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4AEBD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786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F47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6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E0B5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02.601-116.526</w:t>
            </w:r>
          </w:p>
        </w:tc>
      </w:tr>
      <w:tr w:rsidR="005F0F92" w:rsidRPr="005F0F92" w14:paraId="69B85B91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12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29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4D8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16C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8557_258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F9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6014_8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0D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994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FD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F2C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458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8999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76.285-77.421</w:t>
            </w:r>
          </w:p>
        </w:tc>
      </w:tr>
      <w:tr w:rsidR="005F0F92" w:rsidRPr="005F0F92" w14:paraId="37848F5D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A83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87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2A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26671_5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49F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rep_c109969_1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9B6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BD5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89D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E16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87B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0DE1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7.99-51.401</w:t>
            </w:r>
          </w:p>
        </w:tc>
      </w:tr>
      <w:tr w:rsidR="005F0F92" w:rsidRPr="005F0F92" w14:paraId="1E6E7CB3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C46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0A5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CB4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24187_15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3F8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Ra_c9155_153441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FF7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E3C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332A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CC5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405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FDA1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70.681-79.786</w:t>
            </w:r>
          </w:p>
        </w:tc>
      </w:tr>
      <w:tr w:rsidR="005F0F92" w:rsidRPr="005F0F92" w14:paraId="1094888E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988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NAM30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263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E86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obWhite_c26988_26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F05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50943_85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1E8A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B04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312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4E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F5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506D9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9.841-59.165</w:t>
            </w:r>
          </w:p>
        </w:tc>
      </w:tr>
      <w:tr w:rsidR="005F0F92" w:rsidRPr="005F0F92" w14:paraId="0696F3C4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B4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3BF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1FD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4792_754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15D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c43383_5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2063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C8C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A4BE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FDB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68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0220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59.327-161.6</w:t>
            </w:r>
          </w:p>
        </w:tc>
      </w:tr>
      <w:tr w:rsidR="005F0F92" w:rsidRPr="005F0F92" w14:paraId="000B205F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4BA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B21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12F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438_1520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561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Ex_c12781_202804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5B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395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CD6F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CA0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ci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86C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1CBF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88.816-107.006</w:t>
            </w:r>
          </w:p>
        </w:tc>
      </w:tr>
      <w:tr w:rsidR="005F0F92" w:rsidRPr="005F0F92" w14:paraId="613B989D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9B60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9AE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08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Kukri_c97631_275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AD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RFL_Contig3522_36858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CF7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CCEA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DC97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4D71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7EB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9338E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9.752-72.825</w:t>
            </w:r>
          </w:p>
        </w:tc>
      </w:tr>
      <w:tr w:rsidR="005F0F92" w:rsidRPr="005F0F92" w14:paraId="3F3EAC29" w14:textId="77777777" w:rsidTr="005F0F92">
        <w:trPr>
          <w:trHeight w:val="288"/>
        </w:trPr>
        <w:tc>
          <w:tcPr>
            <w:tcW w:w="8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AA8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FC87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2F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Excalibur_c21964_23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27D5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wsnp_Ex_c41074_479878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C8A8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AA4E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1A93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-2.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1A3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C196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07A3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91.787-96.361</w:t>
            </w:r>
          </w:p>
        </w:tc>
      </w:tr>
      <w:tr w:rsidR="005F0F92" w:rsidRPr="005F0F92" w14:paraId="599DFF83" w14:textId="77777777" w:rsidTr="005F0F92">
        <w:trPr>
          <w:trHeight w:val="300"/>
        </w:trPr>
        <w:tc>
          <w:tcPr>
            <w:tcW w:w="8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82AD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024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5F0F92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  <w:tc>
          <w:tcPr>
            <w:tcW w:w="31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8EE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BS00059503_51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B6C4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RAC875_rep_c114716_19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5371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818E0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3.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28E9" w14:textId="77777777" w:rsidR="007C24C6" w:rsidRPr="005F0F92" w:rsidRDefault="007C24C6" w:rsidP="007C24C6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13CD2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trans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73DBF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8B32A" w14:textId="77777777" w:rsidR="007C24C6" w:rsidRPr="005F0F92" w:rsidRDefault="007C24C6" w:rsidP="007C24C6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5F0F92">
              <w:rPr>
                <w:rFonts w:eastAsia="Times New Roman"/>
                <w:color w:val="000000"/>
                <w:sz w:val="22"/>
                <w:szCs w:val="22"/>
              </w:rPr>
              <w:t>110.042-111.179</w:t>
            </w:r>
          </w:p>
        </w:tc>
      </w:tr>
    </w:tbl>
    <w:p w14:paraId="6993D684" w14:textId="188CFFD3" w:rsidR="0018135E" w:rsidRPr="005F0F92" w:rsidRDefault="0018135E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3878C29" w14:textId="77777777" w:rsidR="005F0F92" w:rsidRPr="005F0F92" w:rsidRDefault="005F0F92" w:rsidP="005F0F92">
      <w:pPr>
        <w:rPr>
          <w:rFonts w:ascii="Calibri" w:eastAsia="Times New Roman" w:hAnsi="Calibri"/>
          <w:color w:val="000000"/>
          <w:sz w:val="22"/>
          <w:szCs w:val="22"/>
        </w:rPr>
      </w:pPr>
      <w:r w:rsidRPr="005F0F92">
        <w:rPr>
          <w:rFonts w:eastAsia="Times New Roman"/>
          <w:color w:val="000000"/>
          <w:sz w:val="22"/>
          <w:szCs w:val="22"/>
        </w:rPr>
        <w:t>† W7984 location is the location</w:t>
      </w:r>
      <w:r w:rsidRPr="005F0F92">
        <w:rPr>
          <w:rFonts w:ascii="Calibri" w:eastAsia="Times New Roman" w:hAnsi="Calibri"/>
          <w:color w:val="000000"/>
          <w:sz w:val="22"/>
          <w:szCs w:val="22"/>
        </w:rPr>
        <w:t xml:space="preserve"> of </w:t>
      </w:r>
      <w:r w:rsidRPr="005F0F92">
        <w:rPr>
          <w:rFonts w:eastAsia="Times New Roman"/>
          <w:color w:val="000000"/>
          <w:sz w:val="22"/>
          <w:szCs w:val="22"/>
        </w:rPr>
        <w:t>the highest associated marker within the detected QTL on the W7984 reference map</w:t>
      </w:r>
    </w:p>
    <w:p w14:paraId="743EEF35" w14:textId="77777777" w:rsidR="005F0F92" w:rsidRDefault="005F0F92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5F0F92" w:rsidSect="005179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44935F" w14:textId="6BC6C93D" w:rsidR="00D52E36" w:rsidRDefault="00D52E36" w:rsidP="00D52E36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2E3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D52E36">
        <w:rPr>
          <w:rFonts w:ascii="Times New Roman" w:hAnsi="Times New Roman" w:cs="Times New Roman"/>
          <w:b/>
          <w:sz w:val="24"/>
          <w:szCs w:val="24"/>
        </w:rPr>
        <w:t>2</w:t>
      </w:r>
      <w:r w:rsidR="005179F6">
        <w:rPr>
          <w:rFonts w:ascii="Times New Roman" w:hAnsi="Times New Roman" w:cs="Times New Roman"/>
          <w:b/>
          <w:sz w:val="24"/>
          <w:szCs w:val="24"/>
        </w:rPr>
        <w:t>3</w:t>
      </w:r>
      <w:r w:rsidRPr="00D52E36">
        <w:rPr>
          <w:rFonts w:ascii="Times New Roman" w:hAnsi="Times New Roman" w:cs="Times New Roman"/>
          <w:sz w:val="24"/>
          <w:szCs w:val="24"/>
        </w:rPr>
        <w:t xml:space="preserve">. </w:t>
      </w:r>
      <w:r w:rsidR="008E413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8135E" w:rsidRPr="0018135E">
        <w:rPr>
          <w:rFonts w:ascii="Times New Roman" w:hAnsi="Times New Roman" w:cs="Times New Roman"/>
          <w:color w:val="000000" w:themeColor="text1"/>
          <w:sz w:val="24"/>
          <w:szCs w:val="24"/>
        </w:rPr>
        <w:t>tepwise regression</w:t>
      </w:r>
      <w:r w:rsidR="00B16F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R)</w:t>
      </w:r>
      <w:r w:rsidR="0018135E" w:rsidRPr="001813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  <w:r w:rsidR="008E41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</w:t>
      </w:r>
      <w:r w:rsidR="0018135E" w:rsidRPr="001813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A4211B1" w14:textId="77777777" w:rsidR="00437120" w:rsidRDefault="00437120" w:rsidP="00D52E36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4130" w:type="dxa"/>
        <w:tblLook w:val="04A0" w:firstRow="1" w:lastRow="0" w:firstColumn="1" w:lastColumn="0" w:noHBand="0" w:noVBand="1"/>
      </w:tblPr>
      <w:tblGrid>
        <w:gridCol w:w="592"/>
        <w:gridCol w:w="2807"/>
        <w:gridCol w:w="500"/>
        <w:gridCol w:w="873"/>
        <w:gridCol w:w="2418"/>
        <w:gridCol w:w="1530"/>
        <w:gridCol w:w="720"/>
        <w:gridCol w:w="1080"/>
        <w:gridCol w:w="774"/>
        <w:gridCol w:w="666"/>
        <w:gridCol w:w="1010"/>
        <w:gridCol w:w="1160"/>
      </w:tblGrid>
      <w:tr w:rsidR="005F0F92" w:rsidRPr="005F0F92" w14:paraId="321AE4BF" w14:textId="77777777" w:rsidTr="005F0F92">
        <w:trPr>
          <w:trHeight w:val="288"/>
        </w:trPr>
        <w:tc>
          <w:tcPr>
            <w:tcW w:w="5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52BF24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2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7BBC83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FBF848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70C463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2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2AE8D3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ingle Family Overlap (p&lt;0.05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32BED8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Overlap p&lt;0.0018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D0364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BF9C3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S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D889AD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MS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268564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9D83B79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r</w:t>
            </w:r>
            <w:proofErr w:type="spellEnd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&gt;F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6E6B66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odel </w:t>
            </w: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Rsq</w:t>
            </w:r>
            <w:proofErr w:type="spellEnd"/>
          </w:p>
        </w:tc>
      </w:tr>
      <w:tr w:rsidR="005F0F92" w:rsidRPr="005F0F92" w14:paraId="5AE78776" w14:textId="77777777" w:rsidTr="005F0F92">
        <w:trPr>
          <w:trHeight w:val="288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522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33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71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E3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BB3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9.0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1747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F0F92">
              <w:rPr>
                <w:rFonts w:ascii="Calibri" w:eastAsia="Times New Roman" w:hAnsi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B590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4D0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B4B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779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341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99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E99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9B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F890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18AD076A" w14:textId="77777777" w:rsidTr="005F0F92">
        <w:trPr>
          <w:trHeight w:val="288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982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F0C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3673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E9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E1F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C521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F0F92">
              <w:rPr>
                <w:rFonts w:ascii="Calibri" w:eastAsia="Times New Roman" w:hAnsi="Calibri"/>
                <w:color w:val="000000"/>
                <w:sz w:val="22"/>
                <w:szCs w:val="22"/>
              </w:rPr>
              <w:t>NAM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5B42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A56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439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676.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177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95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90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183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.1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595B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0F6C874E" w14:textId="77777777" w:rsidTr="005F0F92">
        <w:trPr>
          <w:trHeight w:val="288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C0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C236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92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CA9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E5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9.2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BAD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F0F92">
              <w:rPr>
                <w:rFonts w:ascii="Calibri" w:eastAsia="Times New Roman" w:hAnsi="Calibri"/>
                <w:color w:val="000000"/>
                <w:sz w:val="22"/>
                <w:szCs w:val="22"/>
              </w:rPr>
              <w:t>NAM1, NAM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98D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578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F1C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799.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173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35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99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221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.10E-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EFD6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29C46AF7" w14:textId="77777777" w:rsidTr="005F0F92">
        <w:trPr>
          <w:trHeight w:val="288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6CD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369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468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D0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C06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4.8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6EC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F0F92">
              <w:rPr>
                <w:rFonts w:ascii="Calibri" w:eastAsia="Times New Roman" w:hAnsi="Calibri"/>
                <w:color w:val="000000"/>
                <w:sz w:val="22"/>
                <w:szCs w:val="22"/>
              </w:rPr>
              <w:t>NAM1, NAM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7FFF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68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FB7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983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16D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06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82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BC2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.64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01BB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65595118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48C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5D0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3041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A1E5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B8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2.8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2681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40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7D4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569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974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54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06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34B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5BC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.04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3881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5317489F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E508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24A5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370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A561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97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0.3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48E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7BD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88D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D67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328.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4C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83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687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29E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.77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5046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1F7FBDBA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EE1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C55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184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3709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9E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11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42F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6C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1AE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424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922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8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405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602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.94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01F5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3C35E8C6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4FF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1EA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026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0D8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313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731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23F1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B92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16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83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DDC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02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07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E36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24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4DA4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637B0D0E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C2C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33F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232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BFB2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FA9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9.5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E0D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6F3B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15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82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429.4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741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86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C90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267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.81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5207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7007748C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C92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8255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781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D451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055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0.1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86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155D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4CE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12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656.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2DE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30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F03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BDD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11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4694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14C86E05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20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756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643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BEF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48E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34.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11B8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272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85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5D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081.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373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1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4F8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2B3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56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8693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79B34320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7AE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C8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009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445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E2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44.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3E4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34BC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E12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21E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159.5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67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12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8DF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95F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36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90EA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2F41C4E0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209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B4A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3087: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E08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D7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7.8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6AC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4, 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9D8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94C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0B8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629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DC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93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2C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7C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8.73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6D40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4FEABB2A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8A2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16F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807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EEC8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6B2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1.1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4E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4,9,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4E5C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18F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3A4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57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13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02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F7A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A08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7595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060BEB14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176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F1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0228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CD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0C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43.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9E46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CC2E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82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290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493.6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21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89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1D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8B0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39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B788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4864</w:t>
            </w:r>
          </w:p>
        </w:tc>
      </w:tr>
      <w:tr w:rsidR="005F0F92" w:rsidRPr="005F0F92" w14:paraId="01EA6F9E" w14:textId="77777777" w:rsidTr="005F0F92">
        <w:trPr>
          <w:trHeight w:val="288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008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TCO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E5571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9E3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F5A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BDF3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CD6B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8BC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23F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5951.6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958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CAEF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F9D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07FFB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5F0F92" w:rsidRPr="005F0F92" w14:paraId="2F1E65A8" w14:textId="77777777" w:rsidTr="005F0F92">
        <w:trPr>
          <w:trHeight w:val="276"/>
        </w:trPr>
        <w:tc>
          <w:tcPr>
            <w:tcW w:w="5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30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CB79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620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B1F5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C50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5.1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03F2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49A9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DB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DCE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55.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73F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BF3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29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.85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96A42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01918162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A54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D7C1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561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91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8A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1.4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813E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21A8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06D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4E8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51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C59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1A92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13A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.38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FD0F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03F59029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4FA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609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38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54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128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2.8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B0C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70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C1E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9A4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82.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4C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351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533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DD30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2EE8C2A2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57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36C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91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262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A1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0.4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00D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DCEF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B15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1B7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91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7B4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EEF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52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.9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00A5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5799AC44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856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09A8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66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57A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C762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2.5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2CD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1ECB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0DB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EC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50.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794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4A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1E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.07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22F3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4522DAD4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68B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542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698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F0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746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4.4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F30C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019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6C1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30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19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56A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EE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F2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50F2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360B4271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F6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5B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067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5BE6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740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10.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28E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C66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49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5F0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11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F5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6D8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DAA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8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DC1A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026C862B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EEB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1D5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050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F9AF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F4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.55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047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F80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886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9922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02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6C4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14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7C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.5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F19C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77C06C93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CC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C29F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331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18B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A5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3.9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6A0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D921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98E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046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23.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7EE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CA3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BAA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5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5D53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66CFCE5C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0F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355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308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D18B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76E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48.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2C4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FA8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1B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C9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64.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E71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489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CD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72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3C3E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493</w:t>
            </w:r>
          </w:p>
        </w:tc>
      </w:tr>
      <w:tr w:rsidR="005F0F92" w:rsidRPr="005F0F92" w14:paraId="763515AF" w14:textId="77777777" w:rsidTr="005F0F92">
        <w:trPr>
          <w:trHeight w:val="288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7DE8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p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708F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DEB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5E7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16C47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A04E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B93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180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0621.7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873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AF3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9719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814D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5F0F92" w:rsidRPr="005F0F92" w14:paraId="10667F76" w14:textId="77777777" w:rsidTr="005F0F92">
        <w:trPr>
          <w:trHeight w:val="276"/>
        </w:trPr>
        <w:tc>
          <w:tcPr>
            <w:tcW w:w="59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BA3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d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029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553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02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A5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1.4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597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699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E0F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0B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104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A06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4AB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0F6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9.92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13F5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692</w:t>
            </w:r>
          </w:p>
        </w:tc>
      </w:tr>
      <w:tr w:rsidR="005F0F92" w:rsidRPr="005F0F92" w14:paraId="47D273B4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897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d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6B87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35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F6F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D17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1.6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8D6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677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61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402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282.7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00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5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4D8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291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.73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5D9D5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692</w:t>
            </w:r>
          </w:p>
        </w:tc>
      </w:tr>
      <w:tr w:rsidR="005F0F92" w:rsidRPr="005F0F92" w14:paraId="5A995E14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A7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d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5F0A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2364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F68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32B3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1.8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CEB4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826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111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B7D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507.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8B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53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6BB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931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.70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FAEF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692</w:t>
            </w:r>
          </w:p>
        </w:tc>
      </w:tr>
      <w:tr w:rsidR="005F0F92" w:rsidRPr="005F0F92" w14:paraId="7406A7BF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FF41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d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4039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9356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BDB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EF8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7.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F7B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7AD0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23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97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131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C80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0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85E2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FCB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.67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68FC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692</w:t>
            </w:r>
          </w:p>
        </w:tc>
      </w:tr>
      <w:tr w:rsidR="005F0F92" w:rsidRPr="005F0F92" w14:paraId="60A2256A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3E4D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d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9D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897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A23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6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130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8.9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4CAB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M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E184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2A91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DD8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333.6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8B7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47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503E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FF3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BA127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692</w:t>
            </w:r>
          </w:p>
        </w:tc>
      </w:tr>
      <w:tr w:rsidR="005F0F92" w:rsidRPr="005F0F92" w14:paraId="05EA52EA" w14:textId="77777777" w:rsidTr="005F0F92">
        <w:trPr>
          <w:trHeight w:val="276"/>
        </w:trPr>
        <w:tc>
          <w:tcPr>
            <w:tcW w:w="5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1F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d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FD7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SpringWheatNAM_tag_1763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CB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7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CE1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DD5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2BAB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306A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1E8F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106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BCC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9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F806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BBD8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9.70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83A1D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0.3692</w:t>
            </w:r>
          </w:p>
        </w:tc>
      </w:tr>
      <w:tr w:rsidR="005F0F92" w:rsidRPr="005F0F92" w14:paraId="1224DB00" w14:textId="77777777" w:rsidTr="005F0F92">
        <w:trPr>
          <w:trHeight w:val="288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8F89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dC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3AE8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6C2B4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846DC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4D1A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9691" w14:textId="77777777" w:rsidR="005F0F92" w:rsidRPr="005F0F92" w:rsidRDefault="005F0F92" w:rsidP="005F0F92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146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0064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36651.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E1C9" w14:textId="77777777" w:rsidR="005F0F92" w:rsidRPr="005F0F92" w:rsidRDefault="005F0F92" w:rsidP="005F0F9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19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8D3F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590B0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C91DE" w14:textId="77777777" w:rsidR="005F0F92" w:rsidRPr="005F0F92" w:rsidRDefault="005F0F92" w:rsidP="005F0F9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5F0F92"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33F4A495" w14:textId="46269B6E" w:rsidR="005F0F92" w:rsidRDefault="005F0F92" w:rsidP="00D52E36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5F0F92" w:rsidSect="005F0F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9E2814" w14:textId="4B6FF5A9" w:rsidR="00F1338F" w:rsidRPr="00F1338F" w:rsidRDefault="00D7160C" w:rsidP="00F1338F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F1338F" w:rsidRPr="00F1338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1338F" w:rsidRPr="00F1338F">
        <w:rPr>
          <w:rFonts w:ascii="Times New Roman" w:hAnsi="Times New Roman" w:cs="Times New Roman"/>
          <w:b/>
          <w:sz w:val="24"/>
          <w:szCs w:val="24"/>
        </w:rPr>
        <w:t xml:space="preserve">24. </w:t>
      </w:r>
      <w:r w:rsidR="00F1338F" w:rsidRPr="00F1338F">
        <w:rPr>
          <w:rFonts w:ascii="Times New Roman" w:hAnsi="Times New Roman" w:cs="Times New Roman"/>
          <w:sz w:val="24"/>
          <w:szCs w:val="24"/>
        </w:rPr>
        <w:t xml:space="preserve"> </w:t>
      </w:r>
      <w:r w:rsidR="008E4131" w:rsidRPr="00C67293">
        <w:rPr>
          <w:rFonts w:ascii="Times New Roman" w:hAnsi="Times New Roman" w:cs="Times New Roman"/>
          <w:sz w:val="24"/>
          <w:szCs w:val="24"/>
        </w:rPr>
        <w:t>JCIM analyses</w:t>
      </w:r>
      <w:r w:rsidR="008E4131">
        <w:rPr>
          <w:rFonts w:ascii="Times New Roman" w:hAnsi="Times New Roman" w:cs="Times New Roman"/>
          <w:sz w:val="24"/>
          <w:szCs w:val="24"/>
        </w:rPr>
        <w:t xml:space="preserve"> results</w:t>
      </w:r>
      <w:r w:rsidR="008E4131" w:rsidRPr="00C67293">
        <w:rPr>
          <w:rFonts w:ascii="Times New Roman" w:hAnsi="Times New Roman" w:cs="Times New Roman"/>
          <w:sz w:val="24"/>
          <w:szCs w:val="24"/>
        </w:rPr>
        <w:t xml:space="preserve"> and effect size estimates for each </w:t>
      </w:r>
      <w:r w:rsidR="008E4131">
        <w:rPr>
          <w:rFonts w:ascii="Times New Roman" w:hAnsi="Times New Roman" w:cs="Times New Roman"/>
          <w:sz w:val="24"/>
          <w:szCs w:val="24"/>
        </w:rPr>
        <w:t xml:space="preserve">family </w:t>
      </w:r>
      <w:r w:rsidR="00F1338F" w:rsidRPr="00F1338F">
        <w:rPr>
          <w:rFonts w:ascii="Times New Roman" w:hAnsi="Times New Roman" w:cs="Times New Roman"/>
          <w:sz w:val="24"/>
          <w:szCs w:val="24"/>
        </w:rPr>
        <w:t>(separate Excel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 w:rsidR="00F1338F" w:rsidRPr="00F1338F">
        <w:rPr>
          <w:rFonts w:ascii="Times New Roman" w:hAnsi="Times New Roman" w:cs="Times New Roman"/>
          <w:sz w:val="24"/>
          <w:szCs w:val="24"/>
        </w:rPr>
        <w:t>).</w:t>
      </w:r>
    </w:p>
    <w:p w14:paraId="0BD5D643" w14:textId="77777777" w:rsidR="00F1338F" w:rsidRDefault="00F1338F">
      <w:pPr>
        <w:rPr>
          <w:b/>
        </w:rPr>
      </w:pPr>
    </w:p>
    <w:p w14:paraId="25897FB7" w14:textId="7CD25710" w:rsidR="00F1338F" w:rsidRDefault="00F1338F" w:rsidP="00F1338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52E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D52E36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52E36">
        <w:rPr>
          <w:rFonts w:ascii="Times New Roman" w:hAnsi="Times New Roman" w:cs="Times New Roman"/>
          <w:sz w:val="24"/>
          <w:szCs w:val="24"/>
        </w:rPr>
        <w:t xml:space="preserve">. </w:t>
      </w:r>
      <w:r w:rsidR="008E4131" w:rsidRPr="00F1338F">
        <w:rPr>
          <w:rFonts w:ascii="Times New Roman" w:hAnsi="Times New Roman" w:cs="Times New Roman"/>
          <w:sz w:val="24"/>
          <w:szCs w:val="24"/>
        </w:rPr>
        <w:t>Marker estimates for significant Stepwise Regression markers by family</w:t>
      </w:r>
      <w:r w:rsidR="008E41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eparate Excel file</w:t>
      </w:r>
      <w:r w:rsidR="00E013F9">
        <w:rPr>
          <w:rFonts w:ascii="Times New Roman" w:hAnsi="Times New Roman" w:cs="Times New Roman"/>
          <w:sz w:val="24"/>
          <w:szCs w:val="24"/>
        </w:rPr>
        <w:t xml:space="preserve">, download from </w:t>
      </w:r>
      <w:r w:rsidR="004A2B39" w:rsidRPr="004A2B39">
        <w:rPr>
          <w:rFonts w:ascii="Times New Roman" w:hAnsi="Times New Roman" w:cs="Times New Roman"/>
          <w:sz w:val="24"/>
          <w:szCs w:val="24"/>
        </w:rPr>
        <w:t>http://wheatgenomics.plantpath.ksu.edu/nam/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5109BA3" w14:textId="24E024FF" w:rsidR="00F1338F" w:rsidRPr="009E7C5D" w:rsidRDefault="00F1338F">
      <w:pPr>
        <w:rPr>
          <w:b/>
        </w:rPr>
      </w:pPr>
    </w:p>
    <w:p w14:paraId="04F6A1FD" w14:textId="669390CB" w:rsidR="00DA791E" w:rsidRPr="009E7C5D" w:rsidRDefault="00D52E36" w:rsidP="003400E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7C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160C">
        <w:rPr>
          <w:rFonts w:ascii="Times New Roman" w:hAnsi="Times New Roman" w:cs="Times New Roman"/>
          <w:b/>
          <w:sz w:val="24"/>
          <w:szCs w:val="24"/>
        </w:rPr>
        <w:t>S</w:t>
      </w:r>
      <w:r w:rsidRPr="009E7C5D">
        <w:rPr>
          <w:rFonts w:ascii="Times New Roman" w:hAnsi="Times New Roman" w:cs="Times New Roman"/>
          <w:b/>
          <w:sz w:val="24"/>
          <w:szCs w:val="24"/>
        </w:rPr>
        <w:t>2</w:t>
      </w:r>
      <w:r w:rsidR="00DA791E" w:rsidRPr="009E7C5D">
        <w:rPr>
          <w:rFonts w:ascii="Times New Roman" w:hAnsi="Times New Roman" w:cs="Times New Roman"/>
          <w:b/>
          <w:sz w:val="24"/>
          <w:szCs w:val="24"/>
        </w:rPr>
        <w:t>6</w:t>
      </w:r>
      <w:r w:rsidRPr="009E7C5D">
        <w:rPr>
          <w:rFonts w:ascii="Times New Roman" w:hAnsi="Times New Roman" w:cs="Times New Roman"/>
          <w:sz w:val="24"/>
          <w:szCs w:val="24"/>
        </w:rPr>
        <w:t xml:space="preserve">. </w:t>
      </w:r>
      <w:r w:rsidR="003400E5" w:rsidRPr="009E7C5D">
        <w:rPr>
          <w:rFonts w:ascii="Times New Roman" w:hAnsi="Times New Roman" w:cs="Times New Roman"/>
          <w:sz w:val="24"/>
          <w:szCs w:val="24"/>
        </w:rPr>
        <w:t>Regions of interest detected in multiple scans and multiple components of recombination.</w:t>
      </w:r>
    </w:p>
    <w:p w14:paraId="634F68BC" w14:textId="73EAC846" w:rsidR="00DA791E" w:rsidRPr="009E7C5D" w:rsidRDefault="00DA791E">
      <w:pPr>
        <w:rPr>
          <w:b/>
        </w:rPr>
      </w:pPr>
    </w:p>
    <w:tbl>
      <w:tblPr>
        <w:tblW w:w="13220" w:type="dxa"/>
        <w:tblLook w:val="04A0" w:firstRow="1" w:lastRow="0" w:firstColumn="1" w:lastColumn="0" w:noHBand="0" w:noVBand="1"/>
      </w:tblPr>
      <w:tblGrid>
        <w:gridCol w:w="740"/>
        <w:gridCol w:w="1770"/>
        <w:gridCol w:w="8550"/>
        <w:gridCol w:w="2160"/>
      </w:tblGrid>
      <w:tr w:rsidR="009E7C5D" w:rsidRPr="009E7C5D" w14:paraId="47CDACAE" w14:textId="77777777" w:rsidTr="009E7C5D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53A40B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8C8FB6A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W7984 </w:t>
            </w:r>
            <w:proofErr w:type="spellStart"/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M</w:t>
            </w:r>
            <w:proofErr w:type="spellEnd"/>
          </w:p>
        </w:tc>
        <w:tc>
          <w:tcPr>
            <w:tcW w:w="8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61B494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Scan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59458B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B Component</w:t>
            </w:r>
          </w:p>
        </w:tc>
      </w:tr>
      <w:tr w:rsidR="009E7C5D" w:rsidRPr="009E7C5D" w14:paraId="66562BEB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581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69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1.098-49.06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25C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SR (49); Distal JICIM (41-44.5); Peri JICIM (44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7A30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all 3</w:t>
            </w:r>
          </w:p>
        </w:tc>
      </w:tr>
      <w:tr w:rsidR="009E7C5D" w:rsidRPr="009E7C5D" w14:paraId="06E48C0A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BCA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03D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4.43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6F1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SR (44.4); Distal JICIM (44.4); Peri NAM5,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3DE5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all 3</w:t>
            </w:r>
          </w:p>
        </w:tc>
      </w:tr>
      <w:tr w:rsidR="009E7C5D" w:rsidRPr="009E7C5D" w14:paraId="375005F6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17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72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8.08-75.14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6D1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Distal SR (61.5); Peri SR (75.1) NAM13,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928D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</w:tr>
      <w:tr w:rsidR="009E7C5D" w:rsidRPr="009E7C5D" w14:paraId="4B9605D3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8A0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27D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8.902-74.887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8CD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SR (59, 74), NAM1,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4D18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</w:tr>
      <w:tr w:rsidR="009E7C5D" w:rsidRPr="009E7C5D" w14:paraId="0E005156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3FE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8F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9.184-72.82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54C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JICIM (61), SR (72); Distal JICIM (59); Peri SR (61,72), JICIM (5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D011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all 3</w:t>
            </w:r>
          </w:p>
        </w:tc>
      </w:tr>
      <w:tr w:rsidR="009E7C5D" w:rsidRPr="009E7C5D" w14:paraId="65AACA58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2A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81C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7.079-20.49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09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Distal NAM1,14; Peri SR (20), JICIM (18-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0668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</w:tr>
      <w:tr w:rsidR="009E7C5D" w:rsidRPr="009E7C5D" w14:paraId="2726E6BD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88E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3B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4.619-62.576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2F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JICIM (56-57); Peri SR (6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49D6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TCO, </w:t>
            </w: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</w:tr>
      <w:tr w:rsidR="009E7C5D" w:rsidRPr="009E7C5D" w14:paraId="52CE895D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993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4B9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7.601-63.28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3E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Distal JICIM (5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FC61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</w:tr>
      <w:tr w:rsidR="009E7C5D" w:rsidRPr="009E7C5D" w14:paraId="0734C219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30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A2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0.376-58.338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00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SR (50); Distal JICIM (57-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B80B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TCO, </w:t>
            </w: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</w:tr>
      <w:tr w:rsidR="009E7C5D" w:rsidRPr="009E7C5D" w14:paraId="723318D9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A9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EF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38.2005-69.5435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1AF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SR (38,50,69), JICIM (62); Peri NAM6,23,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C6D1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TCO, </w:t>
            </w: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</w:p>
        </w:tc>
      </w:tr>
      <w:tr w:rsidR="009E7C5D" w:rsidRPr="009E7C5D" w14:paraId="6C06FA23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DD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E3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1.01-48.967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262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SR (47), NAM5,14,30; Distal SR (48), NAM8,14,25; Peri SR (44), NAM5,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5DB9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all 3</w:t>
            </w:r>
          </w:p>
        </w:tc>
      </w:tr>
      <w:tr w:rsidR="009E7C5D" w:rsidRPr="009E7C5D" w14:paraId="2436A5C4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45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EED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0-4.55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B6A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NAM20,26; Distal JICIM (0); Peri SR (4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AF00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all 3</w:t>
            </w:r>
          </w:p>
        </w:tc>
      </w:tr>
      <w:tr w:rsidR="009E7C5D" w:rsidRPr="009E7C5D" w14:paraId="55890399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1A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F2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63.946-84.41</w:t>
            </w:r>
          </w:p>
        </w:tc>
        <w:tc>
          <w:tcPr>
            <w:tcW w:w="8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30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Distal SR (80.9); Peri SR (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F8B8A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pCO</w:t>
            </w:r>
            <w:proofErr w:type="spellEnd"/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dCO</w:t>
            </w:r>
            <w:proofErr w:type="spellEnd"/>
          </w:p>
        </w:tc>
      </w:tr>
      <w:tr w:rsidR="009E7C5D" w:rsidRPr="009E7C5D" w14:paraId="6A9A82BB" w14:textId="77777777" w:rsidTr="009E7C5D">
        <w:trPr>
          <w:trHeight w:val="300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F5F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73E4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1.193</w:t>
            </w:r>
          </w:p>
        </w:tc>
        <w:tc>
          <w:tcPr>
            <w:tcW w:w="8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CD5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 SR (51), JICIM (51), NAM4,9,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B536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CO</w:t>
            </w:r>
          </w:p>
        </w:tc>
      </w:tr>
    </w:tbl>
    <w:p w14:paraId="00F2BE03" w14:textId="77777777" w:rsidR="00647554" w:rsidRPr="009E7C5D" w:rsidRDefault="00647554" w:rsidP="00647554">
      <w:pPr>
        <w:rPr>
          <w:b/>
        </w:rPr>
      </w:pPr>
    </w:p>
    <w:p w14:paraId="16DB25D7" w14:textId="77777777" w:rsidR="00647554" w:rsidRPr="009E7C5D" w:rsidRDefault="00647554" w:rsidP="00647554">
      <w:pPr>
        <w:rPr>
          <w:b/>
        </w:rPr>
      </w:pPr>
    </w:p>
    <w:p w14:paraId="39727CE0" w14:textId="77777777" w:rsidR="009E7C5D" w:rsidRPr="009E7C5D" w:rsidRDefault="009E7C5D">
      <w:pPr>
        <w:rPr>
          <w:b/>
        </w:rPr>
      </w:pPr>
      <w:r w:rsidRPr="009E7C5D">
        <w:rPr>
          <w:b/>
        </w:rPr>
        <w:br w:type="page"/>
      </w:r>
    </w:p>
    <w:p w14:paraId="50C2407F" w14:textId="08EE011F" w:rsidR="008E3EC7" w:rsidRPr="009E7C5D" w:rsidRDefault="008E3EC7" w:rsidP="00647554">
      <w:r w:rsidRPr="009E7C5D">
        <w:rPr>
          <w:b/>
        </w:rPr>
        <w:lastRenderedPageBreak/>
        <w:t xml:space="preserve">Table </w:t>
      </w:r>
      <w:r w:rsidR="00D7160C">
        <w:rPr>
          <w:b/>
        </w:rPr>
        <w:t>S</w:t>
      </w:r>
      <w:r w:rsidRPr="009E7C5D">
        <w:rPr>
          <w:b/>
        </w:rPr>
        <w:t>27</w:t>
      </w:r>
      <w:r w:rsidRPr="009E7C5D">
        <w:t xml:space="preserve">. </w:t>
      </w:r>
      <w:r w:rsidR="003400E5" w:rsidRPr="009E7C5D">
        <w:t>Conserved recombination candidate genes in regions of interest.</w:t>
      </w:r>
    </w:p>
    <w:p w14:paraId="28345293" w14:textId="6D7A360F" w:rsidR="00D52E36" w:rsidRPr="009E7C5D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3820" w:type="dxa"/>
        <w:tblLook w:val="04A0" w:firstRow="1" w:lastRow="0" w:firstColumn="1" w:lastColumn="0" w:noHBand="0" w:noVBand="1"/>
      </w:tblPr>
      <w:tblGrid>
        <w:gridCol w:w="740"/>
        <w:gridCol w:w="1600"/>
        <w:gridCol w:w="7720"/>
        <w:gridCol w:w="3760"/>
      </w:tblGrid>
      <w:tr w:rsidR="009E7C5D" w:rsidRPr="009E7C5D" w14:paraId="08AB53EB" w14:textId="77777777" w:rsidTr="009E7C5D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022C49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69B1E6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W7984 </w:t>
            </w:r>
            <w:proofErr w:type="spellStart"/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M</w:t>
            </w:r>
            <w:proofErr w:type="spellEnd"/>
          </w:p>
        </w:tc>
        <w:tc>
          <w:tcPr>
            <w:tcW w:w="7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5DACC67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ecombination Genes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5E04B09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rtholog</w:t>
            </w:r>
          </w:p>
        </w:tc>
      </w:tr>
      <w:tr w:rsidR="009E7C5D" w:rsidRPr="009E7C5D" w14:paraId="7DEDD5A1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1F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1EE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4.512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46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1AL_7242F453D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2B1DA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9E7C5D">
              <w:rPr>
                <w:rFonts w:eastAsia="Times New Roman"/>
                <w:color w:val="000000"/>
                <w:sz w:val="22"/>
                <w:szCs w:val="22"/>
              </w:rPr>
              <w:t>MutS</w:t>
            </w:r>
            <w:proofErr w:type="spellEnd"/>
          </w:p>
        </w:tc>
      </w:tr>
      <w:tr w:rsidR="009E7C5D" w:rsidRPr="009E7C5D" w14:paraId="3DA92F40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6EB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5D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4.43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274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Traes_1BS_C6F54DA18 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39C8A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RECQ Helicase</w:t>
            </w:r>
          </w:p>
        </w:tc>
      </w:tr>
      <w:tr w:rsidR="009E7C5D" w:rsidRPr="009E7C5D" w14:paraId="703F776A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14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214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8.08-75.14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0AB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BEBB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E7C5D" w:rsidRPr="009E7C5D" w14:paraId="7F2CAFFB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21D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9D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9.228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E8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2AL_3446F3BC3, Traes_2AL_31566F0BB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10F1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MSH3, ZYP1</w:t>
            </w:r>
          </w:p>
        </w:tc>
      </w:tr>
      <w:tr w:rsidR="009E7C5D" w:rsidRPr="009E7C5D" w14:paraId="24A95A62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D1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9D6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9.184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E5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2BL_1A30E0FF8, Traes_2BL_F49E62B6E, Traes_2BL_AD43FE11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8065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MSH3, ZYP1, PRD3</w:t>
            </w:r>
          </w:p>
        </w:tc>
      </w:tr>
      <w:tr w:rsidR="009E7C5D" w:rsidRPr="009E7C5D" w14:paraId="10E4EA90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1C5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3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456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17.079-20.4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FCF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CA8C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E7C5D" w:rsidRPr="009E7C5D" w14:paraId="05C5289B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66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3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865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4.619-62.57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1C1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A1E9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E7C5D" w:rsidRPr="009E7C5D" w14:paraId="4E2FE611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54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76E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7.60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0C2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4AS_5C5799ED6, Traes_4AL_5EE7ECC8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64A5F" w14:textId="64BD80DF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SPO11</w:t>
            </w:r>
            <w:r>
              <w:rPr>
                <w:rFonts w:eastAsia="Times New Roman"/>
                <w:color w:val="000000"/>
                <w:sz w:val="22"/>
                <w:szCs w:val="22"/>
              </w:rPr>
              <w:t>-2</w:t>
            </w:r>
            <w:r w:rsidRPr="009E7C5D">
              <w:rPr>
                <w:rFonts w:eastAsia="Times New Roman"/>
                <w:color w:val="000000"/>
                <w:sz w:val="22"/>
                <w:szCs w:val="22"/>
              </w:rPr>
              <w:t xml:space="preserve">, RECQ helicase l1 </w:t>
            </w:r>
          </w:p>
        </w:tc>
      </w:tr>
      <w:tr w:rsidR="009E7C5D" w:rsidRPr="009E7C5D" w14:paraId="1FDB3328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05E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103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0.376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F3E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4BS_D325D8F34, Traes_4BL_E74923982 (SPO11), Traes_4BS_8E7945BE5 (Rec)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D002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FANCM, RAD54, TOP3A, RECQ helicase I1</w:t>
            </w:r>
          </w:p>
        </w:tc>
      </w:tr>
      <w:tr w:rsidR="009E7C5D" w:rsidRPr="009E7C5D" w14:paraId="658CC040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435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818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E5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5BL_E1242566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F24A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DMC1</w:t>
            </w:r>
          </w:p>
        </w:tc>
      </w:tr>
      <w:tr w:rsidR="009E7C5D" w:rsidRPr="009E7C5D" w14:paraId="58539442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44F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6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EC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47.83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AFF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6BS_27266CEFE, Traes_6BS_3B5698FF2, Traes_6BL_F3A5A99E6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42EC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HEI10, RAD23B-1, RAD54</w:t>
            </w:r>
          </w:p>
        </w:tc>
      </w:tr>
      <w:tr w:rsidR="009E7C5D" w:rsidRPr="009E7C5D" w14:paraId="66F79EE3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8D8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6C6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0-4.551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DEA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5EC5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9E7C5D" w:rsidRPr="009E7C5D" w14:paraId="405C69E4" w14:textId="77777777" w:rsidTr="009E7C5D">
        <w:trPr>
          <w:trHeight w:val="288"/>
        </w:trPr>
        <w:tc>
          <w:tcPr>
            <w:tcW w:w="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4E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7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DB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82.137</w:t>
            </w:r>
          </w:p>
        </w:tc>
        <w:tc>
          <w:tcPr>
            <w:tcW w:w="7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B28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7AL_EC2DE4DFA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4C95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RAD51</w:t>
            </w:r>
          </w:p>
        </w:tc>
      </w:tr>
      <w:tr w:rsidR="009E7C5D" w:rsidRPr="009E7C5D" w14:paraId="72DF7190" w14:textId="77777777" w:rsidTr="009E7C5D">
        <w:trPr>
          <w:trHeight w:val="300"/>
        </w:trPr>
        <w:tc>
          <w:tcPr>
            <w:tcW w:w="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298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7B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0970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51.193</w:t>
            </w:r>
          </w:p>
        </w:tc>
        <w:tc>
          <w:tcPr>
            <w:tcW w:w="7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AF5A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Traes_7BS_52A49E491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7038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E7C5D">
              <w:rPr>
                <w:rFonts w:eastAsia="Times New Roman"/>
                <w:color w:val="000000"/>
                <w:sz w:val="22"/>
                <w:szCs w:val="22"/>
              </w:rPr>
              <w:t>RAD4</w:t>
            </w:r>
          </w:p>
        </w:tc>
      </w:tr>
    </w:tbl>
    <w:p w14:paraId="0478C468" w14:textId="77777777" w:rsidR="008E3EC7" w:rsidRPr="009E7C5D" w:rsidRDefault="008E3EC7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50A35F" w14:textId="719D69E4" w:rsidR="00D52E36" w:rsidRPr="009E7C5D" w:rsidRDefault="00D52E36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7B0D911" w14:textId="01149681" w:rsidR="009E7C5D" w:rsidRDefault="009E7C5D">
      <w:r>
        <w:br w:type="page"/>
      </w:r>
    </w:p>
    <w:p w14:paraId="4F546F8E" w14:textId="754883B5" w:rsidR="00B56A9C" w:rsidRDefault="00B56A9C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2B255B" w14:textId="7EC566F0" w:rsidR="003400E5" w:rsidRPr="00805E8B" w:rsidRDefault="00B56A9C" w:rsidP="003400E5">
      <w:pPr>
        <w:rPr>
          <w:rFonts w:eastAsia="Calibri"/>
        </w:rPr>
      </w:pPr>
      <w:r w:rsidRPr="00D52E36">
        <w:rPr>
          <w:b/>
        </w:rPr>
        <w:t xml:space="preserve">Table </w:t>
      </w:r>
      <w:r w:rsidR="00D7160C">
        <w:rPr>
          <w:b/>
        </w:rPr>
        <w:t>S</w:t>
      </w:r>
      <w:r w:rsidRPr="00D52E36">
        <w:rPr>
          <w:b/>
        </w:rPr>
        <w:t>2</w:t>
      </w:r>
      <w:r>
        <w:rPr>
          <w:b/>
        </w:rPr>
        <w:t>8</w:t>
      </w:r>
      <w:r>
        <w:t>.</w:t>
      </w:r>
      <w:r w:rsidR="003400E5">
        <w:t xml:space="preserve"> </w:t>
      </w:r>
      <w:r w:rsidR="003400E5">
        <w:rPr>
          <w:rFonts w:eastAsia="Calibri"/>
        </w:rPr>
        <w:t xml:space="preserve">Candidate genes with more than one </w:t>
      </w:r>
      <w:proofErr w:type="spellStart"/>
      <w:r w:rsidR="003400E5">
        <w:rPr>
          <w:rFonts w:eastAsia="Calibri"/>
        </w:rPr>
        <w:t>homoeolog</w:t>
      </w:r>
      <w:proofErr w:type="spellEnd"/>
      <w:r w:rsidR="003400E5">
        <w:rPr>
          <w:rFonts w:eastAsia="Calibri"/>
        </w:rPr>
        <w:t xml:space="preserve"> in a candidate region. </w:t>
      </w:r>
    </w:p>
    <w:p w14:paraId="5E186069" w14:textId="3C7B3849" w:rsidR="00B56A9C" w:rsidRDefault="00B56A9C" w:rsidP="00B56A9C"/>
    <w:tbl>
      <w:tblPr>
        <w:tblW w:w="11020" w:type="dxa"/>
        <w:tblLook w:val="04A0" w:firstRow="1" w:lastRow="0" w:firstColumn="1" w:lastColumn="0" w:noHBand="0" w:noVBand="1"/>
      </w:tblPr>
      <w:tblGrid>
        <w:gridCol w:w="2156"/>
        <w:gridCol w:w="2780"/>
        <w:gridCol w:w="2000"/>
        <w:gridCol w:w="4180"/>
      </w:tblGrid>
      <w:tr w:rsidR="009E7C5D" w:rsidRPr="009E7C5D" w14:paraId="5C63E190" w14:textId="77777777" w:rsidTr="009E7C5D">
        <w:trPr>
          <w:trHeight w:val="288"/>
        </w:trPr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CA5BF0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heat genes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5F0F6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ping approach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69E0FC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 Location (</w:t>
            </w:r>
            <w:proofErr w:type="spellStart"/>
            <w:r w:rsidRPr="009E7C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r:cM</w:t>
            </w:r>
            <w:proofErr w:type="spellEnd"/>
            <w:r w:rsidRPr="009E7C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918A8" w14:textId="77777777" w:rsidR="009E7C5D" w:rsidRPr="009E7C5D" w:rsidRDefault="009E7C5D" w:rsidP="009E7C5D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omologs</w:t>
            </w:r>
          </w:p>
        </w:tc>
      </w:tr>
      <w:tr w:rsidR="009E7C5D" w:rsidRPr="009E7C5D" w14:paraId="5B32F1A7" w14:textId="77777777" w:rsidTr="009E7C5D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26F4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1BS_85E90749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501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6, SR;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0FC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1B:44.438</w:t>
            </w:r>
          </w:p>
        </w:tc>
        <w:tc>
          <w:tcPr>
            <w:tcW w:w="4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BFBF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PAX-interacting protein, PAXIP1</w:t>
            </w:r>
          </w:p>
        </w:tc>
      </w:tr>
      <w:tr w:rsidR="009E7C5D" w:rsidRPr="009E7C5D" w14:paraId="70D72DF0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89C1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1DS_344E5B51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952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72B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1D:46.631</w:t>
            </w:r>
          </w:p>
        </w:tc>
        <w:tc>
          <w:tcPr>
            <w:tcW w:w="4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60B96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12A46C97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617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2AL_31566F0BB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543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SR, NAM1, NAM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CEF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2A:59.228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26D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ZYP1</w:t>
            </w:r>
          </w:p>
        </w:tc>
      </w:tr>
      <w:tr w:rsidR="009E7C5D" w:rsidRPr="009E7C5D" w14:paraId="728E1E41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69161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2BL_F49E62B6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1CB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F6B1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2B:59.184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ABD81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02D174D7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A863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2AS_42E36840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B2B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SR, NAM1, NAM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44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2A:59.228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D30E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Abnormal spindle-like protein, ASPM</w:t>
            </w:r>
          </w:p>
        </w:tc>
      </w:tr>
      <w:tr w:rsidR="009E7C5D" w:rsidRPr="009E7C5D" w14:paraId="733D1F28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0AC9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2BS_6374BF6A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A11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E67DD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2B:59.184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35CD4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043EF9AE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4230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2AL_3446F3BC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A4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SR, NAM1, NAM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0B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2A:59.228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AF62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DNA mismatch repair protein, MSH3</w:t>
            </w:r>
          </w:p>
        </w:tc>
      </w:tr>
      <w:tr w:rsidR="009E7C5D" w:rsidRPr="009E7C5D" w14:paraId="5F676AEB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28B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2BL_1A30E0FF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06154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1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B3C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2B:59.184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8829B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6A9B9241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7D1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4AL_5EE7ECC8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CCB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16, Distal S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C03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4A:57.601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736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RecQ helicase</w:t>
            </w:r>
          </w:p>
        </w:tc>
      </w:tr>
      <w:tr w:rsidR="009E7C5D" w:rsidRPr="009E7C5D" w14:paraId="54946F4D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6C56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4BS_8E7945BE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072B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SR, NAM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809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4B:50.376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923EF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26B2C85D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B0E4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5BL_E1242566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57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SR, NAM18;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F8D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5B:38-42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8DA6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DMC1</w:t>
            </w:r>
          </w:p>
        </w:tc>
      </w:tr>
      <w:tr w:rsidR="009E7C5D" w:rsidRPr="009E7C5D" w14:paraId="47A50D11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4DF6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5DL_F5BBB3008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965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8FF8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5D:30.7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05335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46F7CB8B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25D6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6AS_E75394C0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25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4;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F1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6A:3.4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7921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CENP-O, kinetochore centromere component</w:t>
            </w:r>
          </w:p>
        </w:tc>
      </w:tr>
      <w:tr w:rsidR="009E7C5D" w:rsidRPr="009E7C5D" w14:paraId="578C890A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6432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6BS_1BC076E92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9DB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3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6CBC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6B:2.3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6558B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24A5DB8F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32C7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6AL_B13BFCFF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695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SR, NAM1, NAM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73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6A:50.208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42E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 xml:space="preserve">HEI10 </w:t>
            </w:r>
          </w:p>
        </w:tc>
      </w:tr>
      <w:tr w:rsidR="009E7C5D" w:rsidRPr="009E7C5D" w14:paraId="31F5C580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BA8B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6BS_27266CEF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525D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5, NAM14, SR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62B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6B:47.831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F211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6D22B4D0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9E6F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6AS_EE005D4D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E77B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 xml:space="preserve">NAM18, NAM28;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4DBF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6A:48.0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8017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DNA repair protein RAD23b</w:t>
            </w:r>
          </w:p>
        </w:tc>
      </w:tr>
      <w:tr w:rsidR="009E7C5D" w:rsidRPr="009E7C5D" w14:paraId="3A7ACCE4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942F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6BS_89B1735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BC66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14, 24, SR;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490E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6B:47.8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AB7A2C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0D91D307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17AE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6BS_3B5698FF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215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 xml:space="preserve">NAM14, 24, SR;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CF42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6B:47.8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DDE9C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026BF734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6A8B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7AS_63EDF80FB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1669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6;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91A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7A:64.0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E03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DNA topoisomerase 1, TOP1</w:t>
            </w:r>
          </w:p>
        </w:tc>
      </w:tr>
      <w:tr w:rsidR="009E7C5D" w:rsidRPr="009E7C5D" w14:paraId="48347335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7291C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7BS_3648891F6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D8E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5, NAM4, NAM9, SR, JCIM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D526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7B:51.2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F18B9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47C72C56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7CA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7AL_4DAAB4C8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EA9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6;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96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7A:68.5</w:t>
            </w:r>
          </w:p>
        </w:tc>
        <w:tc>
          <w:tcPr>
            <w:tcW w:w="41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A57C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Centromere / kinetochore protein zw10</w:t>
            </w:r>
          </w:p>
        </w:tc>
      </w:tr>
      <w:tr w:rsidR="009E7C5D" w:rsidRPr="009E7C5D" w14:paraId="77D09E86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21D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7BL_4A5D793C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D853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E788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7B:52.3</w:t>
            </w:r>
          </w:p>
        </w:tc>
        <w:tc>
          <w:tcPr>
            <w:tcW w:w="41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B1E27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9E7C5D" w:rsidRPr="009E7C5D" w14:paraId="6A8333EB" w14:textId="77777777" w:rsidTr="009E7C5D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6B26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7BL_D90A3700B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D01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5, NAM4, NAM9, SR, JCIM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527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7B:51.2</w:t>
            </w:r>
          </w:p>
        </w:tc>
        <w:tc>
          <w:tcPr>
            <w:tcW w:w="4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D153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DNA topoisomerase 1, TOP1</w:t>
            </w:r>
          </w:p>
        </w:tc>
      </w:tr>
      <w:tr w:rsidR="009E7C5D" w:rsidRPr="009E7C5D" w14:paraId="1B7BAEFE" w14:textId="77777777" w:rsidTr="009E7C5D">
        <w:trPr>
          <w:trHeight w:val="28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A53F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Traes_7DL_EA65A81E5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4ACA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NAM2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E640" w14:textId="77777777" w:rsidR="009E7C5D" w:rsidRPr="009E7C5D" w:rsidRDefault="009E7C5D" w:rsidP="009E7C5D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E7C5D">
              <w:rPr>
                <w:rFonts w:eastAsia="Times New Roman"/>
                <w:color w:val="000000"/>
                <w:sz w:val="18"/>
                <w:szCs w:val="18"/>
              </w:rPr>
              <w:t>7D:83.3</w:t>
            </w:r>
          </w:p>
        </w:tc>
        <w:tc>
          <w:tcPr>
            <w:tcW w:w="4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91E7EF" w14:textId="77777777" w:rsidR="009E7C5D" w:rsidRPr="009E7C5D" w:rsidRDefault="009E7C5D" w:rsidP="009E7C5D">
            <w:pPr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44C75AA0" w14:textId="77777777" w:rsidR="00B56A9C" w:rsidRPr="00D52E36" w:rsidRDefault="00B56A9C" w:rsidP="00D52E36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B56A9C" w:rsidRPr="00D52E36" w:rsidSect="009E7C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247365"/>
    <w:multiLevelType w:val="hybridMultilevel"/>
    <w:tmpl w:val="9EF6B186"/>
    <w:lvl w:ilvl="0" w:tplc="C714F2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F542F"/>
    <w:multiLevelType w:val="hybridMultilevel"/>
    <w:tmpl w:val="51F81106"/>
    <w:lvl w:ilvl="0" w:tplc="415001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ED9"/>
    <w:rsid w:val="000122CA"/>
    <w:rsid w:val="000146AE"/>
    <w:rsid w:val="00032634"/>
    <w:rsid w:val="00043409"/>
    <w:rsid w:val="0006100B"/>
    <w:rsid w:val="00061593"/>
    <w:rsid w:val="000658DC"/>
    <w:rsid w:val="00066308"/>
    <w:rsid w:val="00075F5E"/>
    <w:rsid w:val="000840D8"/>
    <w:rsid w:val="000A242C"/>
    <w:rsid w:val="000A31FB"/>
    <w:rsid w:val="000A49DD"/>
    <w:rsid w:val="000A7572"/>
    <w:rsid w:val="000B12B0"/>
    <w:rsid w:val="000C2336"/>
    <w:rsid w:val="000C5E5C"/>
    <w:rsid w:val="000D14C9"/>
    <w:rsid w:val="000D373B"/>
    <w:rsid w:val="000D51C6"/>
    <w:rsid w:val="000E7784"/>
    <w:rsid w:val="00102BDF"/>
    <w:rsid w:val="0010334B"/>
    <w:rsid w:val="00121E30"/>
    <w:rsid w:val="00133653"/>
    <w:rsid w:val="00136BF5"/>
    <w:rsid w:val="00147BE6"/>
    <w:rsid w:val="0016578B"/>
    <w:rsid w:val="001711BF"/>
    <w:rsid w:val="001728FA"/>
    <w:rsid w:val="0018135E"/>
    <w:rsid w:val="00181B35"/>
    <w:rsid w:val="001946B7"/>
    <w:rsid w:val="002018D3"/>
    <w:rsid w:val="002060E0"/>
    <w:rsid w:val="00213287"/>
    <w:rsid w:val="00225B5B"/>
    <w:rsid w:val="0023139F"/>
    <w:rsid w:val="002349CB"/>
    <w:rsid w:val="00243813"/>
    <w:rsid w:val="00245FE8"/>
    <w:rsid w:val="00247D16"/>
    <w:rsid w:val="00280809"/>
    <w:rsid w:val="00281BBE"/>
    <w:rsid w:val="002862B2"/>
    <w:rsid w:val="00291338"/>
    <w:rsid w:val="00291BEF"/>
    <w:rsid w:val="00295D68"/>
    <w:rsid w:val="00297ED9"/>
    <w:rsid w:val="002B0BBB"/>
    <w:rsid w:val="002C06C7"/>
    <w:rsid w:val="002D2517"/>
    <w:rsid w:val="002E7C61"/>
    <w:rsid w:val="002E7D99"/>
    <w:rsid w:val="002F673B"/>
    <w:rsid w:val="002F676B"/>
    <w:rsid w:val="00301E57"/>
    <w:rsid w:val="00316023"/>
    <w:rsid w:val="003321C3"/>
    <w:rsid w:val="003400E5"/>
    <w:rsid w:val="003418F5"/>
    <w:rsid w:val="00354839"/>
    <w:rsid w:val="00354C2C"/>
    <w:rsid w:val="00361D9E"/>
    <w:rsid w:val="003629F2"/>
    <w:rsid w:val="0036486E"/>
    <w:rsid w:val="00377130"/>
    <w:rsid w:val="003850B1"/>
    <w:rsid w:val="0039295D"/>
    <w:rsid w:val="003A0E05"/>
    <w:rsid w:val="003A38D5"/>
    <w:rsid w:val="003A3CB0"/>
    <w:rsid w:val="003A5E64"/>
    <w:rsid w:val="003B73D3"/>
    <w:rsid w:val="003C146E"/>
    <w:rsid w:val="003D1F25"/>
    <w:rsid w:val="003D7FFC"/>
    <w:rsid w:val="003F38AE"/>
    <w:rsid w:val="00407B33"/>
    <w:rsid w:val="00407D0B"/>
    <w:rsid w:val="00424987"/>
    <w:rsid w:val="00437120"/>
    <w:rsid w:val="00453CA7"/>
    <w:rsid w:val="00457F0D"/>
    <w:rsid w:val="00460CF9"/>
    <w:rsid w:val="0049208C"/>
    <w:rsid w:val="00495AFA"/>
    <w:rsid w:val="004A1B84"/>
    <w:rsid w:val="004A295A"/>
    <w:rsid w:val="004A2B39"/>
    <w:rsid w:val="004A74F9"/>
    <w:rsid w:val="004B29D1"/>
    <w:rsid w:val="004D346F"/>
    <w:rsid w:val="004D4E8F"/>
    <w:rsid w:val="004E24F3"/>
    <w:rsid w:val="004F3B9F"/>
    <w:rsid w:val="00504AF3"/>
    <w:rsid w:val="005179F6"/>
    <w:rsid w:val="0055021E"/>
    <w:rsid w:val="00550431"/>
    <w:rsid w:val="0055201A"/>
    <w:rsid w:val="00585D24"/>
    <w:rsid w:val="0059136F"/>
    <w:rsid w:val="005A2B49"/>
    <w:rsid w:val="005A457C"/>
    <w:rsid w:val="005E220D"/>
    <w:rsid w:val="005F0F92"/>
    <w:rsid w:val="005F68AC"/>
    <w:rsid w:val="005F68D9"/>
    <w:rsid w:val="0060078F"/>
    <w:rsid w:val="0060357C"/>
    <w:rsid w:val="00615287"/>
    <w:rsid w:val="00637190"/>
    <w:rsid w:val="006419D9"/>
    <w:rsid w:val="00645C16"/>
    <w:rsid w:val="00647554"/>
    <w:rsid w:val="00657CEB"/>
    <w:rsid w:val="0066316F"/>
    <w:rsid w:val="00667C9F"/>
    <w:rsid w:val="00671380"/>
    <w:rsid w:val="0067252B"/>
    <w:rsid w:val="006B35EA"/>
    <w:rsid w:val="006C0F4A"/>
    <w:rsid w:val="006D05B1"/>
    <w:rsid w:val="006D289E"/>
    <w:rsid w:val="006D2EB7"/>
    <w:rsid w:val="006D5AF3"/>
    <w:rsid w:val="006E5CCD"/>
    <w:rsid w:val="006E69A7"/>
    <w:rsid w:val="00712927"/>
    <w:rsid w:val="00736613"/>
    <w:rsid w:val="00771397"/>
    <w:rsid w:val="00771DE7"/>
    <w:rsid w:val="007849F5"/>
    <w:rsid w:val="00784BCD"/>
    <w:rsid w:val="007969A5"/>
    <w:rsid w:val="00797D09"/>
    <w:rsid w:val="007A01EF"/>
    <w:rsid w:val="007A4D26"/>
    <w:rsid w:val="007A52F6"/>
    <w:rsid w:val="007A65B6"/>
    <w:rsid w:val="007A72CF"/>
    <w:rsid w:val="007C24C6"/>
    <w:rsid w:val="007C3424"/>
    <w:rsid w:val="007D1F6F"/>
    <w:rsid w:val="007D51F6"/>
    <w:rsid w:val="007E3105"/>
    <w:rsid w:val="007E76CE"/>
    <w:rsid w:val="007F0E6B"/>
    <w:rsid w:val="007F2C64"/>
    <w:rsid w:val="007F4242"/>
    <w:rsid w:val="0081712A"/>
    <w:rsid w:val="00817E7B"/>
    <w:rsid w:val="0082560A"/>
    <w:rsid w:val="008349F5"/>
    <w:rsid w:val="00843248"/>
    <w:rsid w:val="00860F09"/>
    <w:rsid w:val="00865222"/>
    <w:rsid w:val="0086661C"/>
    <w:rsid w:val="00883789"/>
    <w:rsid w:val="008867B7"/>
    <w:rsid w:val="00890569"/>
    <w:rsid w:val="00896AC5"/>
    <w:rsid w:val="008A3A63"/>
    <w:rsid w:val="008A5342"/>
    <w:rsid w:val="008A6ECE"/>
    <w:rsid w:val="008B3942"/>
    <w:rsid w:val="008C4839"/>
    <w:rsid w:val="008D24F6"/>
    <w:rsid w:val="008E3EC7"/>
    <w:rsid w:val="008E4131"/>
    <w:rsid w:val="008E4171"/>
    <w:rsid w:val="008E5277"/>
    <w:rsid w:val="008F279C"/>
    <w:rsid w:val="008F654F"/>
    <w:rsid w:val="0090202D"/>
    <w:rsid w:val="00903E38"/>
    <w:rsid w:val="00951D51"/>
    <w:rsid w:val="0095618F"/>
    <w:rsid w:val="0096565B"/>
    <w:rsid w:val="00980002"/>
    <w:rsid w:val="0098528F"/>
    <w:rsid w:val="00996B12"/>
    <w:rsid w:val="009B6CA9"/>
    <w:rsid w:val="009D008D"/>
    <w:rsid w:val="009D01E6"/>
    <w:rsid w:val="009E4669"/>
    <w:rsid w:val="009E7C5D"/>
    <w:rsid w:val="009F5009"/>
    <w:rsid w:val="009F64F6"/>
    <w:rsid w:val="00A01233"/>
    <w:rsid w:val="00A0159F"/>
    <w:rsid w:val="00A01B16"/>
    <w:rsid w:val="00A0273E"/>
    <w:rsid w:val="00A0531F"/>
    <w:rsid w:val="00A21761"/>
    <w:rsid w:val="00A2342E"/>
    <w:rsid w:val="00A54EDF"/>
    <w:rsid w:val="00A550AD"/>
    <w:rsid w:val="00A567D0"/>
    <w:rsid w:val="00A670E0"/>
    <w:rsid w:val="00A72A63"/>
    <w:rsid w:val="00A74D47"/>
    <w:rsid w:val="00A83D01"/>
    <w:rsid w:val="00A95D42"/>
    <w:rsid w:val="00A96A40"/>
    <w:rsid w:val="00AB2254"/>
    <w:rsid w:val="00AB7BF4"/>
    <w:rsid w:val="00AC6A48"/>
    <w:rsid w:val="00AD30A2"/>
    <w:rsid w:val="00AD32CA"/>
    <w:rsid w:val="00AE1F7B"/>
    <w:rsid w:val="00AF37EF"/>
    <w:rsid w:val="00AF6118"/>
    <w:rsid w:val="00AF66AD"/>
    <w:rsid w:val="00B03375"/>
    <w:rsid w:val="00B061D0"/>
    <w:rsid w:val="00B13398"/>
    <w:rsid w:val="00B16FB9"/>
    <w:rsid w:val="00B332D0"/>
    <w:rsid w:val="00B44599"/>
    <w:rsid w:val="00B475F9"/>
    <w:rsid w:val="00B50917"/>
    <w:rsid w:val="00B56A9C"/>
    <w:rsid w:val="00B6330D"/>
    <w:rsid w:val="00B72D24"/>
    <w:rsid w:val="00B860A7"/>
    <w:rsid w:val="00B86A8C"/>
    <w:rsid w:val="00B91436"/>
    <w:rsid w:val="00BA1AA0"/>
    <w:rsid w:val="00BC1219"/>
    <w:rsid w:val="00BD5840"/>
    <w:rsid w:val="00BE164A"/>
    <w:rsid w:val="00BF6A6E"/>
    <w:rsid w:val="00C109D8"/>
    <w:rsid w:val="00C129A6"/>
    <w:rsid w:val="00C138C9"/>
    <w:rsid w:val="00C24A6C"/>
    <w:rsid w:val="00C513FB"/>
    <w:rsid w:val="00C64E84"/>
    <w:rsid w:val="00C67293"/>
    <w:rsid w:val="00C77BF3"/>
    <w:rsid w:val="00C84AEC"/>
    <w:rsid w:val="00C9703B"/>
    <w:rsid w:val="00CA0CB6"/>
    <w:rsid w:val="00CA0EE5"/>
    <w:rsid w:val="00CB3B81"/>
    <w:rsid w:val="00CD354E"/>
    <w:rsid w:val="00CD6227"/>
    <w:rsid w:val="00CE3AD0"/>
    <w:rsid w:val="00CF4ACB"/>
    <w:rsid w:val="00D000AC"/>
    <w:rsid w:val="00D10BDA"/>
    <w:rsid w:val="00D11B59"/>
    <w:rsid w:val="00D12A5D"/>
    <w:rsid w:val="00D174FB"/>
    <w:rsid w:val="00D52937"/>
    <w:rsid w:val="00D52E36"/>
    <w:rsid w:val="00D5650A"/>
    <w:rsid w:val="00D6610C"/>
    <w:rsid w:val="00D70958"/>
    <w:rsid w:val="00D7160C"/>
    <w:rsid w:val="00D82088"/>
    <w:rsid w:val="00D83A68"/>
    <w:rsid w:val="00D864B4"/>
    <w:rsid w:val="00DA791E"/>
    <w:rsid w:val="00DB02CD"/>
    <w:rsid w:val="00DE4735"/>
    <w:rsid w:val="00DF4148"/>
    <w:rsid w:val="00E013F9"/>
    <w:rsid w:val="00E10708"/>
    <w:rsid w:val="00E140F6"/>
    <w:rsid w:val="00E14249"/>
    <w:rsid w:val="00E21E5A"/>
    <w:rsid w:val="00E273EC"/>
    <w:rsid w:val="00E401A1"/>
    <w:rsid w:val="00E40F09"/>
    <w:rsid w:val="00E77725"/>
    <w:rsid w:val="00E8177F"/>
    <w:rsid w:val="00E96C9A"/>
    <w:rsid w:val="00EC13F5"/>
    <w:rsid w:val="00EC29E6"/>
    <w:rsid w:val="00ED4F3F"/>
    <w:rsid w:val="00EE1F1B"/>
    <w:rsid w:val="00F06DC5"/>
    <w:rsid w:val="00F1338F"/>
    <w:rsid w:val="00F311A2"/>
    <w:rsid w:val="00F43C2B"/>
    <w:rsid w:val="00F57A58"/>
    <w:rsid w:val="00F60F3C"/>
    <w:rsid w:val="00F67822"/>
    <w:rsid w:val="00F753FE"/>
    <w:rsid w:val="00F8077B"/>
    <w:rsid w:val="00F82E2C"/>
    <w:rsid w:val="00F8573B"/>
    <w:rsid w:val="00FA5731"/>
    <w:rsid w:val="00FB1013"/>
    <w:rsid w:val="00FB409B"/>
    <w:rsid w:val="00FD7758"/>
    <w:rsid w:val="00FE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EC6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8528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712A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B6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CA9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CA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C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CA9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3CB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A791E"/>
    <w:pPr>
      <w:ind w:left="720"/>
      <w:contextualSpacing/>
    </w:pPr>
  </w:style>
  <w:style w:type="table" w:styleId="TableGrid">
    <w:name w:val="Table Grid"/>
    <w:basedOn w:val="TableNormal"/>
    <w:uiPriority w:val="39"/>
    <w:rsid w:val="00D82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679</Words>
  <Characters>20974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Akhunov</dc:creator>
  <cp:keywords/>
  <dc:description/>
  <cp:lastModifiedBy>Jordan, Cathryn</cp:lastModifiedBy>
  <cp:revision>2</cp:revision>
  <dcterms:created xsi:type="dcterms:W3CDTF">2018-06-25T15:53:00Z</dcterms:created>
  <dcterms:modified xsi:type="dcterms:W3CDTF">2018-06-25T15:53:00Z</dcterms:modified>
</cp:coreProperties>
</file>